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8A4B4" w14:textId="77777777" w:rsidR="00351A71" w:rsidRPr="0015045C" w:rsidRDefault="00A76697">
      <w:pPr>
        <w:rPr>
          <w:rFonts w:ascii="Arial Black" w:hAnsi="Arial Black" w:cs="Arial"/>
          <w:b/>
          <w:bCs/>
          <w:sz w:val="28"/>
          <w:szCs w:val="28"/>
          <w:u w:val="single"/>
        </w:rPr>
      </w:pPr>
      <w:bookmarkStart w:id="0" w:name="_GoBack"/>
      <w:r w:rsidRPr="0015045C">
        <w:rPr>
          <w:rFonts w:ascii="Arial Black" w:hAnsi="Arial Black" w:cs="Arial"/>
          <w:b/>
          <w:bCs/>
          <w:sz w:val="28"/>
          <w:szCs w:val="28"/>
          <w:u w:val="single"/>
        </w:rPr>
        <w:t xml:space="preserve">Supplementary </w:t>
      </w:r>
      <w:r w:rsidR="00351A71" w:rsidRPr="0015045C">
        <w:rPr>
          <w:rFonts w:ascii="Arial Black" w:hAnsi="Arial Black" w:cs="Arial"/>
          <w:b/>
          <w:bCs/>
          <w:sz w:val="28"/>
          <w:szCs w:val="28"/>
          <w:u w:val="single"/>
        </w:rPr>
        <w:t>Information</w:t>
      </w:r>
    </w:p>
    <w:p w14:paraId="3A9F7E25" w14:textId="118244D9" w:rsidR="00A76697" w:rsidRPr="00CE7F05" w:rsidRDefault="00A94356">
      <w:pPr>
        <w:rPr>
          <w:rFonts w:cstheme="minorHAnsi"/>
          <w:sz w:val="28"/>
          <w:szCs w:val="28"/>
        </w:rPr>
      </w:pPr>
      <w:r w:rsidRPr="00CE7F05">
        <w:rPr>
          <w:rFonts w:cstheme="minorHAnsi"/>
          <w:b/>
          <w:bCs/>
          <w:sz w:val="28"/>
          <w:szCs w:val="28"/>
        </w:rPr>
        <w:t xml:space="preserve">Supplementary </w:t>
      </w:r>
      <w:r w:rsidR="00A76697" w:rsidRPr="00CE7F05">
        <w:rPr>
          <w:rFonts w:cstheme="minorHAnsi"/>
          <w:b/>
          <w:bCs/>
          <w:sz w:val="28"/>
          <w:szCs w:val="28"/>
        </w:rPr>
        <w:t xml:space="preserve">Table 1.   Summary table for ascertainment of exposures and covariates in the 45 </w:t>
      </w:r>
      <w:r w:rsidR="00943E50" w:rsidRPr="00CE7F05">
        <w:rPr>
          <w:rFonts w:cstheme="minorHAnsi"/>
          <w:b/>
          <w:bCs/>
          <w:sz w:val="28"/>
          <w:szCs w:val="28"/>
        </w:rPr>
        <w:t>and</w:t>
      </w:r>
      <w:r w:rsidR="00A76697" w:rsidRPr="00CE7F05">
        <w:rPr>
          <w:rFonts w:cstheme="minorHAnsi"/>
          <w:b/>
          <w:bCs/>
          <w:sz w:val="28"/>
          <w:szCs w:val="28"/>
        </w:rPr>
        <w:t xml:space="preserve"> Up Study and CLEAR Study</w:t>
      </w:r>
    </w:p>
    <w:tbl>
      <w:tblPr>
        <w:tblStyle w:val="TableGrid"/>
        <w:tblW w:w="15451" w:type="dxa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1204"/>
        <w:gridCol w:w="1064"/>
        <w:gridCol w:w="3827"/>
        <w:gridCol w:w="3827"/>
      </w:tblGrid>
      <w:tr w:rsidR="00F2049B" w14:paraId="26D38FD5" w14:textId="77777777" w:rsidTr="008776A0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EC758FF" w14:textId="72F72CA7" w:rsidR="00F2049B" w:rsidRPr="00B556F8" w:rsidRDefault="00F2049B" w:rsidP="00F20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C4F071D" w14:textId="24FA6032" w:rsidR="00F2049B" w:rsidRPr="00FD0355" w:rsidRDefault="0022653F" w:rsidP="00F2049B">
            <w:pPr>
              <w:jc w:val="center"/>
              <w:rPr>
                <w:rFonts w:ascii="Arial Black" w:hAnsi="Arial Black" w:cs="Arial"/>
                <w:b/>
                <w:bCs/>
                <w:sz w:val="20"/>
                <w:szCs w:val="20"/>
              </w:rPr>
            </w:pPr>
            <w:r w:rsidRPr="00FD0355">
              <w:rPr>
                <w:rFonts w:ascii="Arial Black" w:hAnsi="Arial Black" w:cs="Arial"/>
                <w:b/>
                <w:bCs/>
                <w:sz w:val="20"/>
                <w:szCs w:val="20"/>
              </w:rPr>
              <w:t>Questionnaire items identical</w:t>
            </w:r>
            <w:r w:rsidR="00F2049B" w:rsidRPr="00FD0355">
              <w:rPr>
                <w:rFonts w:ascii="Arial Black" w:hAnsi="Arial Black" w:cs="Arial"/>
                <w:b/>
                <w:bCs/>
                <w:sz w:val="20"/>
                <w:szCs w:val="20"/>
              </w:rPr>
              <w:t xml:space="preserve"> for both </w:t>
            </w:r>
            <w:r w:rsidR="00282B2E" w:rsidRPr="00FD0355">
              <w:rPr>
                <w:rFonts w:ascii="Arial Black" w:hAnsi="Arial Black" w:cs="Arial"/>
                <w:b/>
                <w:bCs/>
                <w:sz w:val="20"/>
                <w:szCs w:val="20"/>
              </w:rPr>
              <w:t>45 and Up Study and CLEAR Stu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1C0DD65" w14:textId="1E713725" w:rsidR="00F2049B" w:rsidRPr="00B556F8" w:rsidRDefault="00F2049B" w:rsidP="00F20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Categorical grou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</w:p>
        </w:tc>
      </w:tr>
      <w:tr w:rsidR="00F2049B" w:rsidRPr="000E7F4B" w14:paraId="2378596F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2C5E2" w14:textId="77777777" w:rsidR="00F2049B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  <w:p w14:paraId="42C534C0" w14:textId="25A71D10" w:rsidR="00F2049B" w:rsidRPr="008A10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6F627E" w14:textId="77777777" w:rsidR="00F2049B" w:rsidRPr="005D379A" w:rsidRDefault="00F2049B" w:rsidP="00F204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D379A">
              <w:rPr>
                <w:rFonts w:cstheme="minorHAnsi"/>
                <w:i/>
                <w:iCs/>
                <w:sz w:val="20"/>
                <w:szCs w:val="20"/>
              </w:rPr>
              <w:t>Age at baseline based on</w:t>
            </w:r>
          </w:p>
          <w:p w14:paraId="6BC940BD" w14:textId="69D07107" w:rsidR="00F2049B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e of Birth and Today’s date</w:t>
            </w:r>
          </w:p>
          <w:p w14:paraId="22858397" w14:textId="2A326E96" w:rsidR="00F2049B" w:rsidRPr="008A10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160986" w14:textId="744C0159" w:rsidR="00F2049B" w:rsidRPr="00F11909" w:rsidRDefault="00F2049B" w:rsidP="00F2049B">
            <w:pPr>
              <w:pStyle w:val="ListParagraph"/>
              <w:numPr>
                <w:ilvl w:val="0"/>
                <w:numId w:val="5"/>
              </w:numPr>
              <w:ind w:left="46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11909">
              <w:rPr>
                <w:rFonts w:ascii="Arial" w:hAnsi="Arial" w:cs="Arial"/>
                <w:b/>
                <w:bCs/>
                <w:sz w:val="20"/>
                <w:szCs w:val="20"/>
              </w:rPr>
              <w:t>Continuous variab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2049B" w:rsidRPr="000E7F4B" w14:paraId="042DDA7B" w14:textId="77777777" w:rsidTr="00B447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EAAE7" w14:textId="1ED27018" w:rsidR="00F2049B" w:rsidRPr="008A10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0BF">
              <w:rPr>
                <w:rFonts w:ascii="Arial" w:hAnsi="Arial" w:cs="Arial"/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5C510B" w14:textId="77777777" w:rsidR="00F2049B" w:rsidRPr="008A10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0BF">
              <w:rPr>
                <w:rFonts w:ascii="Arial" w:hAnsi="Arial" w:cs="Arial"/>
                <w:b/>
                <w:bCs/>
                <w:sz w:val="20"/>
                <w:szCs w:val="20"/>
              </w:rPr>
              <w:t>In which country were you born?</w:t>
            </w:r>
          </w:p>
          <w:p w14:paraId="683A97B3" w14:textId="390B8433" w:rsidR="00F2049B" w:rsidRPr="00A03335" w:rsidRDefault="00F2049B" w:rsidP="00F2049B">
            <w:pPr>
              <w:rPr>
                <w:rFonts w:cstheme="minorHAnsi"/>
                <w:i/>
                <w:iCs/>
              </w:rPr>
            </w:pPr>
            <w:r w:rsidRPr="00A03335">
              <w:rPr>
                <w:rFonts w:cstheme="minorHAnsi"/>
                <w:i/>
                <w:iCs/>
                <w:sz w:val="20"/>
                <w:szCs w:val="20"/>
              </w:rPr>
              <w:t>Where ‘Asia’ comprised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A03335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Ω</w:t>
            </w:r>
            <w:r w:rsidRPr="00A03335">
              <w:rPr>
                <w:rFonts w:cstheme="minorHAnsi"/>
                <w:i/>
                <w:iCs/>
                <w:sz w:val="20"/>
                <w:szCs w:val="20"/>
              </w:rPr>
              <w:t>: Myanmar, Cambodia, Laos, Thailand, Vietnam, Brunei Darussalam, Indonesia, Malaysia, Philippines, Singapore, Timor-Leste, China, Hong Kong, Macau, Mongolia, Taiwan, Japan, Korea N, Korea S, Bangladesh, Bhutan, India, Maldives, Nepal, Pakistan &amp; Sri Lanka.</w:t>
            </w:r>
            <w:r w:rsidRPr="00A03335">
              <w:rPr>
                <w:rFonts w:cstheme="minorHAnsi"/>
                <w:i/>
                <w:iCs/>
              </w:rPr>
              <w:t xml:space="preserve"> </w:t>
            </w:r>
          </w:p>
          <w:p w14:paraId="7587023A" w14:textId="2400F635" w:rsidR="00F2049B" w:rsidRPr="00A03335" w:rsidRDefault="00F2049B" w:rsidP="00F204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335">
              <w:rPr>
                <w:rFonts w:cstheme="minorHAnsi"/>
                <w:i/>
                <w:iCs/>
                <w:sz w:val="20"/>
                <w:szCs w:val="20"/>
              </w:rPr>
              <w:t>And ‘Non-Asia’: Australia or elsewhere</w:t>
            </w:r>
          </w:p>
          <w:p w14:paraId="7C0F48BD" w14:textId="60456141" w:rsidR="00F2049B" w:rsidRPr="008A10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5000449" w14:textId="1F878767" w:rsidR="00F2049B" w:rsidRPr="003867E7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67E7">
              <w:rPr>
                <w:rFonts w:ascii="Arial" w:hAnsi="Arial" w:cs="Arial"/>
                <w:b/>
                <w:bCs/>
                <w:sz w:val="20"/>
                <w:szCs w:val="20"/>
              </w:rPr>
              <w:t>‘</w:t>
            </w:r>
            <w:r w:rsidR="008C56B5"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r w:rsidRPr="003867E7">
              <w:rPr>
                <w:rFonts w:ascii="Arial" w:hAnsi="Arial" w:cs="Arial"/>
                <w:b/>
                <w:bCs/>
                <w:sz w:val="20"/>
                <w:szCs w:val="20"/>
              </w:rPr>
              <w:t>Asia’</w:t>
            </w:r>
            <w:r w:rsidR="007C48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*</w:t>
            </w:r>
            <w:r w:rsidRPr="003867E7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71667F48" w14:textId="4D963A69" w:rsidR="00F2049B" w:rsidRPr="00014054" w:rsidRDefault="00F2049B" w:rsidP="00F2049B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3867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Asia’ </w:t>
            </w:r>
          </w:p>
        </w:tc>
      </w:tr>
      <w:tr w:rsidR="00F2049B" w:rsidRPr="000E7F4B" w14:paraId="7117BB37" w14:textId="77777777" w:rsidTr="00B447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336D00" w14:textId="2A1BED75" w:rsidR="00F2049B" w:rsidRPr="002F5D0A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1A6">
              <w:rPr>
                <w:rFonts w:ascii="Arial" w:hAnsi="Arial" w:cs="Arial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E98592" w14:textId="0C716192" w:rsidR="00F2049B" w:rsidRPr="006E3F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1A6">
              <w:rPr>
                <w:rFonts w:ascii="Arial" w:hAnsi="Arial" w:cs="Arial"/>
                <w:b/>
                <w:bCs/>
                <w:sz w:val="20"/>
                <w:szCs w:val="20"/>
              </w:rPr>
              <w:t>How tall are you without shoes (cm)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4B8DD20" w14:textId="34981724" w:rsidR="00F2049B" w:rsidRPr="00B44761" w:rsidRDefault="00F2049B" w:rsidP="00F2049B">
            <w:pPr>
              <w:ind w:right="-24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Men: ‘&lt;175’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7C4834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; ‘≥175 to &lt;180’; ‘≥180’ cm</w:t>
            </w:r>
          </w:p>
          <w:p w14:paraId="73081294" w14:textId="77777777" w:rsidR="00F2049B" w:rsidRPr="00B44761" w:rsidRDefault="00F2049B" w:rsidP="00F2049B">
            <w:pPr>
              <w:ind w:right="-24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Women: ‘&lt;160’ *; ‘≥160 to &lt;165’; ‘≥165’ cm</w:t>
            </w:r>
          </w:p>
          <w:p w14:paraId="71B61385" w14:textId="77777777" w:rsidR="00F2049B" w:rsidRPr="00F55D9B" w:rsidRDefault="00F2049B" w:rsidP="00F2049B">
            <w:pPr>
              <w:ind w:right="-106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2049B" w:rsidRPr="000E7F4B" w14:paraId="5024F0FE" w14:textId="77777777" w:rsidTr="00B44761">
        <w:trPr>
          <w:trHeight w:val="7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4CA71" w14:textId="3E0606CA" w:rsidR="00F2049B" w:rsidRPr="00E701A6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1449">
              <w:rPr>
                <w:rFonts w:ascii="Arial" w:hAnsi="Arial" w:cs="Arial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3F583D" w14:textId="59BE3EAB" w:rsidR="00F2049B" w:rsidRPr="00566DED" w:rsidRDefault="00FC5344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344">
              <w:rPr>
                <w:rFonts w:ascii="Arial" w:hAnsi="Arial" w:cs="Arial"/>
                <w:b/>
                <w:bCs/>
                <w:sz w:val="20"/>
                <w:szCs w:val="20"/>
              </w:rPr>
              <w:t>Socio-Economic Indexes for Area</w:t>
            </w:r>
            <w:r w:rsidR="002B7F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EIFA)</w:t>
            </w:r>
          </w:p>
          <w:p w14:paraId="35EAA0C0" w14:textId="0631C54E" w:rsidR="00F2049B" w:rsidRDefault="00F2049B" w:rsidP="00F204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A3C63">
              <w:rPr>
                <w:rFonts w:cstheme="minorHAnsi"/>
                <w:i/>
                <w:iCs/>
                <w:sz w:val="20"/>
                <w:szCs w:val="20"/>
              </w:rPr>
              <w:t>Based on the Index of Relative Socio-Economic Disadvantage (IRSD) according to pa</w:t>
            </w:r>
            <w:r w:rsidR="009D31FE">
              <w:rPr>
                <w:rFonts w:cstheme="minorHAnsi"/>
                <w:i/>
                <w:iCs/>
                <w:sz w:val="20"/>
                <w:szCs w:val="20"/>
              </w:rPr>
              <w:t>rticipant</w:t>
            </w:r>
            <w:r w:rsidRPr="000A3C63">
              <w:rPr>
                <w:rFonts w:cstheme="minorHAnsi"/>
                <w:i/>
                <w:iCs/>
                <w:sz w:val="20"/>
                <w:szCs w:val="20"/>
              </w:rPr>
              <w:t>’s residential address at the baseline survey.</w:t>
            </w:r>
          </w:p>
          <w:p w14:paraId="7ED7068C" w14:textId="1E1565AF" w:rsidR="00F2049B" w:rsidRPr="00E701A6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A231D3A" w14:textId="347360AF" w:rsidR="00F2049B" w:rsidRPr="00231190" w:rsidRDefault="00F2049B" w:rsidP="00F2049B">
            <w:pPr>
              <w:ind w:right="-24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F98">
              <w:rPr>
                <w:rFonts w:ascii="Arial" w:hAnsi="Arial" w:cs="Arial"/>
                <w:b/>
                <w:bCs/>
                <w:sz w:val="20"/>
                <w:szCs w:val="20"/>
              </w:rPr>
              <w:t>Quintiles, with 1</w:t>
            </w:r>
            <w:r w:rsidR="007C483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F13F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eing the most disadvantaged and quintile 5 the least disadvantaged.</w:t>
            </w:r>
          </w:p>
        </w:tc>
      </w:tr>
      <w:tr w:rsidR="006D1239" w:rsidRPr="000E7F4B" w14:paraId="4B07EFEC" w14:textId="77777777" w:rsidTr="00B447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D4561" w14:textId="46454D8E" w:rsidR="006D1239" w:rsidRPr="002F5D0A" w:rsidRDefault="009D31FE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gion of residence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383DE1" w14:textId="77777777" w:rsidR="006D1239" w:rsidRDefault="009D31FE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1FE">
              <w:rPr>
                <w:rFonts w:ascii="Arial" w:hAnsi="Arial" w:cs="Arial"/>
                <w:b/>
                <w:bCs/>
                <w:sz w:val="20"/>
                <w:szCs w:val="20"/>
              </w:rPr>
              <w:t>Accessibility/Remoteness Index of Australi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RIA)</w:t>
            </w:r>
          </w:p>
          <w:p w14:paraId="037B7488" w14:textId="5B0AADBD" w:rsidR="009D31FE" w:rsidRPr="009D31FE" w:rsidRDefault="009D31FE" w:rsidP="00F2049B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iCs/>
                <w:sz w:val="20"/>
                <w:szCs w:val="20"/>
                <w:lang w:val="fr-FR"/>
              </w:rPr>
              <w:t>B</w:t>
            </w:r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ased</w:t>
            </w:r>
            <w:proofErr w:type="spellEnd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 xml:space="preserve"> on the </w:t>
            </w:r>
            <w:proofErr w:type="spellStart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participant’</w:t>
            </w:r>
            <w:r>
              <w:rPr>
                <w:rFonts w:cstheme="minorHAnsi"/>
                <w:i/>
                <w:iCs/>
                <w:sz w:val="20"/>
                <w:szCs w:val="20"/>
                <w:lang w:val="fr-FR"/>
              </w:rPr>
              <w:t>s</w:t>
            </w:r>
            <w:proofErr w:type="spellEnd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postcode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 xml:space="preserve">and </w:t>
            </w:r>
            <w:proofErr w:type="spellStart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Accessibility</w:t>
            </w:r>
            <w:proofErr w:type="spellEnd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/</w:t>
            </w:r>
            <w:proofErr w:type="spellStart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Remoteness</w:t>
            </w:r>
            <w:proofErr w:type="spellEnd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 xml:space="preserve"> Index of </w:t>
            </w:r>
            <w:proofErr w:type="spellStart"/>
            <w:r w:rsidRPr="009D31FE">
              <w:rPr>
                <w:rFonts w:cstheme="minorHAnsi"/>
                <w:i/>
                <w:iCs/>
                <w:sz w:val="20"/>
                <w:szCs w:val="20"/>
                <w:lang w:val="fr-FR"/>
              </w:rPr>
              <w:t>Austral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AB0AEB" w14:textId="3F14323D" w:rsidR="009D31FE" w:rsidRPr="00B44761" w:rsidRDefault="00B44761" w:rsidP="009D31FE">
            <w:pPr>
              <w:ind w:right="-10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‘</w:t>
            </w:r>
            <w:r w:rsidR="009D31FE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Major cities’</w:t>
            </w:r>
            <w:r w:rsidR="008C56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*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;</w:t>
            </w:r>
          </w:p>
          <w:p w14:paraId="79AFC4B8" w14:textId="3E3DCED2" w:rsidR="009D31FE" w:rsidRPr="00B44761" w:rsidRDefault="00B44761" w:rsidP="009D31FE">
            <w:pPr>
              <w:ind w:right="-10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‘</w:t>
            </w:r>
            <w:r w:rsidR="009D31FE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Inner regional’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;</w:t>
            </w:r>
          </w:p>
          <w:p w14:paraId="2A8E968D" w14:textId="643420DC" w:rsidR="006D1239" w:rsidRDefault="00B44761" w:rsidP="009D31FE">
            <w:pPr>
              <w:ind w:right="-10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‘</w:t>
            </w:r>
            <w:r w:rsidR="009D31FE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Outer regional/remote/very remote’</w:t>
            </w:r>
            <w:r w:rsidR="009D31FE" w:rsidRPr="009D31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232342A" w14:textId="7B73F518" w:rsidR="00B44761" w:rsidRPr="00F55D9B" w:rsidRDefault="00B44761" w:rsidP="009D31FE">
            <w:pPr>
              <w:ind w:right="-106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2049B" w:rsidRPr="000E7F4B" w14:paraId="1F81E6D9" w14:textId="77777777" w:rsidTr="00B447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8473BF" w14:textId="669E6AA0" w:rsidR="00F2049B" w:rsidRPr="007E2B89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D0A">
              <w:rPr>
                <w:rFonts w:ascii="Arial" w:hAnsi="Arial" w:cs="Arial"/>
                <w:b/>
                <w:bCs/>
                <w:sz w:val="20"/>
                <w:szCs w:val="20"/>
              </w:rPr>
              <w:t>Highest educational level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760017" w14:textId="2B260FFF" w:rsidR="00F2049B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3FBF">
              <w:rPr>
                <w:rFonts w:ascii="Arial" w:hAnsi="Arial" w:cs="Arial"/>
                <w:b/>
                <w:bCs/>
                <w:sz w:val="20"/>
                <w:szCs w:val="20"/>
              </w:rPr>
              <w:t>What is the highest qualification you have completed?</w:t>
            </w:r>
          </w:p>
          <w:p w14:paraId="4B48901E" w14:textId="25DEE7F9" w:rsidR="00F2049B" w:rsidRPr="006E3FBF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A65B3D" w14:textId="4D3037F1" w:rsidR="00B44761" w:rsidRPr="00B44761" w:rsidRDefault="00B44761" w:rsidP="00B44761">
            <w:pPr>
              <w:ind w:right="-53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‘</w:t>
            </w:r>
            <w:r w:rsidR="00F2049B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No school certificate or School cert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F2049B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’</w:t>
            </w:r>
            <w:r w:rsidR="008C56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*</w:t>
            </w:r>
            <w:r w:rsidR="00F2049B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; </w:t>
            </w:r>
          </w:p>
          <w:p w14:paraId="67D5EAAB" w14:textId="51594C64" w:rsidR="00F2049B" w:rsidRPr="00B44761" w:rsidRDefault="00B44761" w:rsidP="00F2049B">
            <w:pPr>
              <w:ind w:right="-10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‘</w:t>
            </w:r>
            <w:r w:rsidR="00F2049B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gher school or leaving certificate or </w:t>
            </w:r>
          </w:p>
          <w:p w14:paraId="7062A8DD" w14:textId="13C300A3" w:rsidR="00B44761" w:rsidRPr="00B44761" w:rsidRDefault="00F2049B" w:rsidP="00F2049B">
            <w:pPr>
              <w:ind w:right="-24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  <w:r w:rsidR="008C56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ade/apprenticeship or </w:t>
            </w:r>
            <w:r w:rsidR="00B44761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</w:t>
            </w:r>
          </w:p>
          <w:p w14:paraId="2BFBEFF8" w14:textId="142C3D17" w:rsidR="00F2049B" w:rsidRPr="00B44761" w:rsidRDefault="00B44761" w:rsidP="00F2049B">
            <w:pPr>
              <w:ind w:right="-24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  <w:r w:rsidR="008C56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  <w:r w:rsidR="00F2049B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Certificated/diploma’;</w:t>
            </w:r>
          </w:p>
          <w:p w14:paraId="373B07F5" w14:textId="69D46893" w:rsidR="00F2049B" w:rsidRPr="00B44761" w:rsidRDefault="00B44761" w:rsidP="00F2049B">
            <w:pPr>
              <w:ind w:right="-10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‘</w:t>
            </w:r>
            <w:r w:rsidR="00F2049B"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University or highe</w:t>
            </w:r>
            <w:r w:rsidRPr="00B44761">
              <w:rPr>
                <w:rFonts w:ascii="Arial" w:hAnsi="Arial" w:cs="Arial"/>
                <w:b/>
                <w:bCs/>
                <w:sz w:val="18"/>
                <w:szCs w:val="18"/>
              </w:rPr>
              <w:t>r’</w:t>
            </w:r>
          </w:p>
          <w:p w14:paraId="39CD9961" w14:textId="6E4063A1" w:rsidR="00F2049B" w:rsidRPr="00F55D9B" w:rsidRDefault="00F2049B" w:rsidP="00F2049B">
            <w:pPr>
              <w:ind w:right="-106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2049B" w:rsidRPr="000E7F4B" w14:paraId="7A4EF2C7" w14:textId="77777777" w:rsidTr="00B447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DEAB" w14:textId="4F20775B" w:rsidR="00F2049B" w:rsidRPr="00A358FC" w:rsidRDefault="00F2049B" w:rsidP="00F2049B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2061D2">
              <w:rPr>
                <w:rFonts w:ascii="Arial" w:hAnsi="Arial" w:cs="Arial"/>
                <w:b/>
                <w:bCs/>
                <w:sz w:val="20"/>
                <w:szCs w:val="20"/>
              </w:rPr>
              <w:t>Age at birth of first chil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A3110E" w14:textId="4422E9DB" w:rsidR="00F2049B" w:rsidRPr="002061D2" w:rsidRDefault="00F2049B" w:rsidP="00F2049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061D2">
              <w:rPr>
                <w:rFonts w:ascii="Arial" w:hAnsi="Arial" w:cs="Arial"/>
                <w:b/>
                <w:bCs/>
                <w:sz w:val="20"/>
                <w:szCs w:val="20"/>
              </w:rPr>
              <w:t>How old were you when you gave birth to your FIRST child?”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8F9E70" w14:textId="14BCBDDA" w:rsidR="00F2049B" w:rsidRPr="00D16F46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6F46">
              <w:rPr>
                <w:rFonts w:ascii="Arial" w:hAnsi="Arial" w:cs="Arial"/>
                <w:b/>
                <w:bCs/>
                <w:sz w:val="20"/>
                <w:szCs w:val="20"/>
              </w:rPr>
              <w:t>‘&lt;25’ *; ‘≥25 to &lt;30’; ‘≥30’</w:t>
            </w:r>
          </w:p>
          <w:p w14:paraId="72D1EBC6" w14:textId="0D8B0D73" w:rsidR="00F2049B" w:rsidRPr="00D16F46" w:rsidRDefault="00F2049B" w:rsidP="00F2049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2049B" w:rsidRPr="000E7F4B" w14:paraId="7844B2D3" w14:textId="77777777" w:rsidTr="00B447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4B334" w14:textId="2B8FCAA2" w:rsidR="00F2049B" w:rsidRPr="00D518B5" w:rsidRDefault="00F2049B" w:rsidP="00F2049B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2061D2">
              <w:rPr>
                <w:rFonts w:ascii="Arial" w:hAnsi="Arial" w:cs="Arial"/>
                <w:b/>
                <w:bCs/>
                <w:sz w:val="20"/>
                <w:szCs w:val="20"/>
              </w:rPr>
              <w:t>Parit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1BB5EC" w14:textId="7C9674B0" w:rsidR="00F2049B" w:rsidRPr="002061D2" w:rsidRDefault="00F2049B" w:rsidP="00F2049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061D2">
              <w:rPr>
                <w:rFonts w:ascii="Arial" w:hAnsi="Arial" w:cs="Arial"/>
                <w:b/>
                <w:bCs/>
                <w:sz w:val="20"/>
                <w:szCs w:val="20"/>
              </w:rPr>
              <w:t>How many children have you given birth to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E69D5C9" w14:textId="27CBFDA2" w:rsidR="00F2049B" w:rsidRPr="00D16F46" w:rsidRDefault="00F2049B" w:rsidP="00F204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6F46">
              <w:rPr>
                <w:rFonts w:ascii="Arial" w:hAnsi="Arial" w:cs="Arial"/>
                <w:b/>
                <w:bCs/>
                <w:sz w:val="20"/>
                <w:szCs w:val="20"/>
              </w:rPr>
              <w:t>‘None’; ‘1’</w:t>
            </w:r>
            <w:r w:rsidRPr="00D16F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D16F46">
              <w:rPr>
                <w:rFonts w:ascii="Arial" w:hAnsi="Arial" w:cs="Arial"/>
                <w:b/>
                <w:bCs/>
                <w:sz w:val="20"/>
                <w:szCs w:val="20"/>
              </w:rPr>
              <w:t>*; ‘2’; ‘3 or more’</w:t>
            </w:r>
          </w:p>
          <w:p w14:paraId="6C1EE504" w14:textId="4D1F8CD0" w:rsidR="00F2049B" w:rsidRPr="00D16F46" w:rsidRDefault="00F2049B" w:rsidP="00F2049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0E57" w:rsidRPr="000E7F4B" w14:paraId="24EF621A" w14:textId="77777777" w:rsidTr="00B44761">
        <w:trPr>
          <w:trHeight w:val="398"/>
        </w:trPr>
        <w:tc>
          <w:tcPr>
            <w:tcW w:w="154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7BC1146" w14:textId="16F373CF" w:rsidR="00000E57" w:rsidRPr="00FD0355" w:rsidRDefault="00D21820" w:rsidP="00D21820">
            <w:pPr>
              <w:rPr>
                <w:rFonts w:ascii="Arial Black" w:hAnsi="Arial Black" w:cs="Arial"/>
                <w:b/>
                <w:bCs/>
                <w:sz w:val="20"/>
                <w:szCs w:val="20"/>
              </w:rPr>
            </w:pPr>
            <w:r w:rsidRPr="00FD0355">
              <w:rPr>
                <w:rFonts w:ascii="Arial Black" w:hAnsi="Arial Black" w:cs="Arial"/>
                <w:b/>
                <w:bCs/>
                <w:sz w:val="20"/>
                <w:szCs w:val="20"/>
              </w:rPr>
              <w:t xml:space="preserve">                                           </w:t>
            </w:r>
            <w:r w:rsidR="00000E57" w:rsidRPr="00FD0355">
              <w:rPr>
                <w:rFonts w:ascii="Arial Black" w:hAnsi="Arial Black" w:cs="Arial"/>
                <w:b/>
                <w:bCs/>
                <w:sz w:val="20"/>
                <w:szCs w:val="20"/>
              </w:rPr>
              <w:t>Questionnaire items similar for both 45 and Up Study and CLEAR Study</w:t>
            </w:r>
          </w:p>
        </w:tc>
      </w:tr>
      <w:tr w:rsidR="00000E57" w:rsidRPr="000E7F4B" w14:paraId="36F04C18" w14:textId="77777777" w:rsidTr="008776A0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5B1DF38" w14:textId="31615227" w:rsidR="00000E57" w:rsidRPr="002061D2" w:rsidRDefault="00000E57" w:rsidP="00000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1B80BA6" w14:textId="4A97D753" w:rsidR="00000E57" w:rsidRPr="002061D2" w:rsidRDefault="00000E57" w:rsidP="00000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5 and Up Study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3CD2DC6" w14:textId="47705E5A" w:rsidR="00000E57" w:rsidRPr="002061D2" w:rsidRDefault="00000E57" w:rsidP="00000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EAR Stu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161FB3E" w14:textId="785D4F32" w:rsidR="00000E57" w:rsidRPr="00D16F46" w:rsidRDefault="00000E57" w:rsidP="00000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Categorical grou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</w:p>
        </w:tc>
      </w:tr>
      <w:tr w:rsidR="00000E57" w:rsidRPr="000E7F4B" w14:paraId="003BCDF4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6EF0D" w14:textId="386E6974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734">
              <w:rPr>
                <w:rFonts w:ascii="Arial" w:hAnsi="Arial" w:cs="Arial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4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056C9" w14:textId="77777777" w:rsidR="00000E57" w:rsidRPr="00E56558" w:rsidRDefault="00000E57" w:rsidP="00000E5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56558">
              <w:rPr>
                <w:rFonts w:cstheme="minorHAnsi"/>
                <w:i/>
                <w:iCs/>
                <w:sz w:val="20"/>
                <w:szCs w:val="20"/>
              </w:rPr>
              <w:t>Derived from self-reported height and weight:</w:t>
            </w:r>
          </w:p>
          <w:p w14:paraId="199E6072" w14:textId="77777777" w:rsidR="00000E57" w:rsidRPr="001D45DF" w:rsidRDefault="00000E57" w:rsidP="00000E57">
            <w:pPr>
              <w:ind w:right="-10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45DF">
              <w:rPr>
                <w:rFonts w:ascii="Arial" w:hAnsi="Arial" w:cs="Arial"/>
                <w:b/>
                <w:bCs/>
                <w:sz w:val="20"/>
                <w:szCs w:val="20"/>
              </w:rPr>
              <w:t>How tall are you without shoes (cm)? and</w:t>
            </w:r>
          </w:p>
          <w:p w14:paraId="6BE6BFF7" w14:textId="77777777" w:rsidR="00000E57" w:rsidRDefault="00000E57" w:rsidP="00000E57">
            <w:pPr>
              <w:ind w:right="-10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45DF">
              <w:rPr>
                <w:rFonts w:ascii="Arial" w:hAnsi="Arial" w:cs="Arial"/>
                <w:b/>
                <w:bCs/>
                <w:sz w:val="20"/>
                <w:szCs w:val="20"/>
              </w:rPr>
              <w:t>About how much do you weigh (kg)?</w:t>
            </w:r>
          </w:p>
          <w:p w14:paraId="6ABD77D9" w14:textId="77777777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03990" w14:textId="77777777" w:rsidR="00000E57" w:rsidRPr="00E56558" w:rsidRDefault="00000E57" w:rsidP="00000E5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56558">
              <w:rPr>
                <w:rFonts w:cstheme="minorHAnsi"/>
                <w:i/>
                <w:iCs/>
                <w:sz w:val="20"/>
                <w:szCs w:val="20"/>
              </w:rPr>
              <w:t>Derived from self-reported height and weight:</w:t>
            </w:r>
          </w:p>
          <w:p w14:paraId="00FD203C" w14:textId="77777777" w:rsidR="00000E57" w:rsidRPr="00C41028" w:rsidRDefault="00000E57" w:rsidP="00000E57">
            <w:pPr>
              <w:ind w:right="-10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028">
              <w:rPr>
                <w:rFonts w:ascii="Arial" w:hAnsi="Arial" w:cs="Arial"/>
                <w:b/>
                <w:bCs/>
                <w:sz w:val="20"/>
                <w:szCs w:val="20"/>
              </w:rPr>
              <w:t>How tall are you without shoes (cm)? and</w:t>
            </w:r>
          </w:p>
          <w:p w14:paraId="09CA45E3" w14:textId="77777777" w:rsidR="00000E57" w:rsidRPr="00C41028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0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out how much did you weigh </w:t>
            </w:r>
          </w:p>
          <w:p w14:paraId="1D62D9F8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>before you, or your partner, became ill?</w:t>
            </w:r>
          </w:p>
          <w:p w14:paraId="01ABAD88" w14:textId="7330420D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B1A36F4" w14:textId="77777777" w:rsidR="00000E57" w:rsidRPr="0020632C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3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lt;18.5’; </w:t>
            </w:r>
          </w:p>
          <w:p w14:paraId="67BB1F4B" w14:textId="77777777" w:rsidR="00000E57" w:rsidRPr="0020632C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3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18.5 to &lt;25’ *; </w:t>
            </w:r>
          </w:p>
          <w:p w14:paraId="10AC7104" w14:textId="77777777" w:rsidR="00000E57" w:rsidRPr="0020632C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3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25 to &lt;30’; </w:t>
            </w:r>
          </w:p>
          <w:p w14:paraId="322CEAE3" w14:textId="42786817" w:rsidR="00000E57" w:rsidRPr="00D16F4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32C">
              <w:rPr>
                <w:rFonts w:ascii="Arial" w:hAnsi="Arial" w:cs="Arial"/>
                <w:b/>
                <w:bCs/>
                <w:sz w:val="20"/>
                <w:szCs w:val="20"/>
              </w:rPr>
              <w:t>‘≥30’ kg/m</w:t>
            </w:r>
            <w:r w:rsidRPr="002063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00E57" w:rsidRPr="000E7F4B" w14:paraId="6B4BFCAF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331AD" w14:textId="1BD09493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60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amily history of lung cancer</w:t>
            </w:r>
          </w:p>
        </w:tc>
        <w:tc>
          <w:tcPr>
            <w:tcW w:w="4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0938F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AB2">
              <w:rPr>
                <w:rFonts w:ascii="Arial" w:hAnsi="Arial" w:cs="Arial"/>
                <w:b/>
                <w:bCs/>
                <w:sz w:val="20"/>
                <w:szCs w:val="20"/>
              </w:rPr>
              <w:t>Have your mother, father, brother(s) or sister(s) (blood relatives only) ever ha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CB2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ung cancer?</w:t>
            </w:r>
          </w:p>
          <w:p w14:paraId="62F5B301" w14:textId="77777777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122A1" w14:textId="51E5ED8A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D5B">
              <w:rPr>
                <w:rFonts w:ascii="Arial" w:hAnsi="Arial" w:cs="Arial"/>
                <w:b/>
                <w:bCs/>
                <w:sz w:val="20"/>
                <w:szCs w:val="20"/>
              </w:rPr>
              <w:t>Have your mother, father, brother(s), sister(s) (i.e. siblings) or children ever had: lung cancer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D6B6B3" w14:textId="77777777" w:rsidR="00000E57" w:rsidRPr="0036216E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16E">
              <w:rPr>
                <w:rFonts w:ascii="Arial" w:hAnsi="Arial" w:cs="Arial"/>
                <w:b/>
                <w:bCs/>
                <w:sz w:val="20"/>
                <w:szCs w:val="20"/>
              </w:rPr>
              <w:t>‘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 or do not know</w:t>
            </w:r>
            <w:r w:rsidRPr="0036216E">
              <w:rPr>
                <w:rFonts w:ascii="Arial" w:hAnsi="Arial" w:cs="Arial"/>
                <w:b/>
                <w:bCs/>
                <w:sz w:val="20"/>
                <w:szCs w:val="20"/>
              </w:rPr>
              <w:t>’ *;</w:t>
            </w:r>
          </w:p>
          <w:p w14:paraId="542BDCA0" w14:textId="77777777" w:rsidR="00000E57" w:rsidRPr="0036216E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216E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05FA383C" w14:textId="77777777" w:rsidR="00000E57" w:rsidRPr="00D16F4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00E57" w:rsidRPr="000E7F4B" w14:paraId="3E65305D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0D14E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075">
              <w:rPr>
                <w:rFonts w:ascii="Arial" w:hAnsi="Arial" w:cs="Arial"/>
                <w:b/>
                <w:bCs/>
                <w:sz w:val="20"/>
                <w:szCs w:val="20"/>
              </w:rPr>
              <w:t>Alcohol consumption</w:t>
            </w:r>
          </w:p>
          <w:p w14:paraId="0E37ED1D" w14:textId="77777777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0381F" w14:textId="2D7A7DB2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075">
              <w:rPr>
                <w:rFonts w:ascii="Arial" w:hAnsi="Arial" w:cs="Arial"/>
                <w:b/>
                <w:bCs/>
                <w:sz w:val="20"/>
                <w:szCs w:val="20"/>
              </w:rPr>
              <w:t>About how many alcoholic drinks do you have each week?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5B4C9" w14:textId="233A47AC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3C3">
              <w:rPr>
                <w:rFonts w:ascii="Arial" w:hAnsi="Arial" w:cs="Arial"/>
                <w:b/>
                <w:bCs/>
                <w:sz w:val="20"/>
                <w:szCs w:val="20"/>
              </w:rPr>
              <w:t>Just before you, or your partner, became ill, about how many alcoholic drinks did you have each week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DDC681B" w14:textId="77777777" w:rsidR="00000E57" w:rsidRDefault="00000E57" w:rsidP="00000E57">
            <w:pPr>
              <w:ind w:right="-11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0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0 to &lt;1’; </w:t>
            </w:r>
          </w:p>
          <w:p w14:paraId="5B928662" w14:textId="77777777" w:rsidR="00000E57" w:rsidRDefault="00000E57" w:rsidP="00000E57">
            <w:pPr>
              <w:ind w:right="-11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075">
              <w:rPr>
                <w:rFonts w:ascii="Arial" w:hAnsi="Arial" w:cs="Arial"/>
                <w:b/>
                <w:bCs/>
                <w:sz w:val="20"/>
                <w:szCs w:val="20"/>
              </w:rPr>
              <w:t>‘≥1 to ≤3.5’*;</w:t>
            </w:r>
          </w:p>
          <w:p w14:paraId="1F3A4EBF" w14:textId="77777777" w:rsidR="00000E57" w:rsidRDefault="00000E57" w:rsidP="00000E57">
            <w:pPr>
              <w:ind w:right="-11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075">
              <w:rPr>
                <w:rFonts w:ascii="Arial" w:hAnsi="Arial" w:cs="Arial"/>
                <w:b/>
                <w:bCs/>
                <w:sz w:val="20"/>
                <w:szCs w:val="20"/>
              </w:rPr>
              <w:t>‘&gt;3.5 to ≤7’;</w:t>
            </w:r>
          </w:p>
          <w:p w14:paraId="1AEBB381" w14:textId="77777777" w:rsidR="00000E57" w:rsidRDefault="00000E57" w:rsidP="00000E57">
            <w:pPr>
              <w:ind w:right="-11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A5D">
              <w:rPr>
                <w:rFonts w:ascii="Arial" w:hAnsi="Arial" w:cs="Arial"/>
                <w:b/>
                <w:bCs/>
                <w:sz w:val="20"/>
                <w:szCs w:val="20"/>
              </w:rPr>
              <w:t>‘&gt;7’ drinks per week</w:t>
            </w:r>
          </w:p>
          <w:p w14:paraId="58B54D59" w14:textId="77777777" w:rsidR="00000E57" w:rsidRPr="00D16F4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00E57" w:rsidRPr="000E7F4B" w14:paraId="398079C2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52159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Self-reported asthma requiring treatment</w:t>
            </w:r>
          </w:p>
          <w:p w14:paraId="4AFD423E" w14:textId="77777777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311EC" w14:textId="542D4AD7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In the last month have you been treated for: asthma?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37CED" w14:textId="53C09901" w:rsidR="00000E57" w:rsidRPr="002061D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Before you, or your partner, became ill, were you ever treated f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asthma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EBAA816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79CF1CF8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1C4C630C" w14:textId="77777777" w:rsidR="00000E57" w:rsidRPr="00D16F4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F6042" w:rsidRPr="000E7F4B" w14:paraId="4A1110A5" w14:textId="77777777" w:rsidTr="008776A0">
        <w:trPr>
          <w:trHeight w:hRule="exact" w:val="284"/>
        </w:trPr>
        <w:tc>
          <w:tcPr>
            <w:tcW w:w="154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333D19BC" w14:textId="68F274E9" w:rsidR="007F6042" w:rsidRPr="003A6153" w:rsidRDefault="007F6042" w:rsidP="00000E57">
            <w:pPr>
              <w:jc w:val="center"/>
              <w:rPr>
                <w:rFonts w:ascii="Arial Black" w:hAnsi="Arial Black" w:cs="Arial"/>
                <w:b/>
                <w:bCs/>
                <w:sz w:val="20"/>
                <w:szCs w:val="20"/>
              </w:rPr>
            </w:pPr>
            <w:r w:rsidRPr="003A6153">
              <w:rPr>
                <w:rFonts w:ascii="Arial Black" w:hAnsi="Arial Black" w:cs="Arial"/>
                <w:b/>
                <w:bCs/>
                <w:sz w:val="20"/>
                <w:szCs w:val="20"/>
              </w:rPr>
              <w:t xml:space="preserve">Questionnaire items different for </w:t>
            </w:r>
            <w:r w:rsidR="003A6153" w:rsidRPr="003A6153">
              <w:rPr>
                <w:rFonts w:ascii="Arial Black" w:hAnsi="Arial Black" w:cs="Arial"/>
                <w:b/>
                <w:bCs/>
                <w:sz w:val="20"/>
                <w:szCs w:val="20"/>
              </w:rPr>
              <w:t>the</w:t>
            </w:r>
            <w:r w:rsidRPr="003A6153">
              <w:rPr>
                <w:rFonts w:ascii="Arial Black" w:hAnsi="Arial Black" w:cs="Arial"/>
                <w:b/>
                <w:bCs/>
                <w:sz w:val="20"/>
                <w:szCs w:val="20"/>
              </w:rPr>
              <w:t xml:space="preserve"> 45 and Up Study and CLEAR Study</w:t>
            </w:r>
          </w:p>
        </w:tc>
      </w:tr>
      <w:tr w:rsidR="00000E57" w:rsidRPr="000E7F4B" w14:paraId="00C3F068" w14:textId="77777777" w:rsidTr="008776A0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05B58553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A42DE3C" w14:textId="135860E5" w:rsidR="00000E57" w:rsidRPr="00B556F8" w:rsidRDefault="00000E57" w:rsidP="00000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5 and Up Study</w:t>
            </w:r>
          </w:p>
        </w:tc>
        <w:tc>
          <w:tcPr>
            <w:tcW w:w="7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F0E4042" w14:textId="073E2CF7" w:rsidR="00000E57" w:rsidRPr="00B556F8" w:rsidRDefault="00000E57" w:rsidP="00000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EAR Study</w:t>
            </w:r>
          </w:p>
        </w:tc>
      </w:tr>
      <w:tr w:rsidR="00000E57" w:rsidRPr="000E7F4B" w14:paraId="1974F92F" w14:textId="77777777" w:rsidTr="008776A0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8A64D93" w14:textId="6B76EB02" w:rsidR="00000E57" w:rsidRPr="002079CC" w:rsidRDefault="00000E57" w:rsidP="00000E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EFAAD23" w14:textId="5906DAAF" w:rsidR="00000E57" w:rsidRPr="009D24A9" w:rsidRDefault="00000E57" w:rsidP="00000E5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ues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ire item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1D0DC0D" w14:textId="0339BCA6" w:rsidR="00000E57" w:rsidRDefault="00000E57" w:rsidP="00000E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Categorical grou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496AB60" w14:textId="7700561F" w:rsidR="00000E57" w:rsidRDefault="00000E57" w:rsidP="00000E5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ues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ire ite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33954C0" w14:textId="29AABF74" w:rsidR="00000E57" w:rsidRDefault="00000E57" w:rsidP="00000E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Categorical grou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</w:p>
        </w:tc>
      </w:tr>
      <w:tr w:rsidR="00000E57" w:rsidRPr="000E7F4B" w14:paraId="43AE24CB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E79F7" w14:textId="465CAE18" w:rsidR="00000E57" w:rsidRPr="00814401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4401">
              <w:rPr>
                <w:rFonts w:ascii="Arial" w:hAnsi="Arial" w:cs="Arial"/>
                <w:b/>
                <w:bCs/>
                <w:sz w:val="20"/>
                <w:szCs w:val="20"/>
              </w:rPr>
              <w:t>Passive smok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A39237" w14:textId="77777777" w:rsidR="00000E57" w:rsidRPr="00B752FC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2FC">
              <w:rPr>
                <w:rFonts w:ascii="Arial" w:hAnsi="Arial" w:cs="Arial"/>
                <w:b/>
                <w:bCs/>
                <w:sz w:val="20"/>
                <w:szCs w:val="20"/>
              </w:rPr>
              <w:t>About how many hours a week are you exposed to someone else’s tobacco smoke (at home, other places)?</w:t>
            </w:r>
          </w:p>
          <w:p w14:paraId="0689EE39" w14:textId="78F8B779" w:rsidR="00000E57" w:rsidRPr="00366978" w:rsidRDefault="00000E57" w:rsidP="00000E5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1A9C8" w14:textId="01FA505A" w:rsidR="00000E57" w:rsidRPr="00F55D9B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0’ *; </w:t>
            </w:r>
          </w:p>
          <w:p w14:paraId="7EE6DAB4" w14:textId="77777777" w:rsidR="00000E57" w:rsidRPr="00F55D9B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D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0 to ≤3.5’; </w:t>
            </w:r>
          </w:p>
          <w:p w14:paraId="7484ACFD" w14:textId="38FDE27E" w:rsidR="00000E57" w:rsidRDefault="00000E57" w:rsidP="00000E57">
            <w:pPr>
              <w:rPr>
                <w:rFonts w:cstheme="minorHAnsi"/>
                <w:sz w:val="20"/>
                <w:szCs w:val="20"/>
              </w:rPr>
            </w:pPr>
            <w:r w:rsidRPr="00F55D9B">
              <w:rPr>
                <w:rFonts w:ascii="Arial" w:hAnsi="Arial" w:cs="Arial"/>
                <w:b/>
                <w:bCs/>
                <w:sz w:val="20"/>
                <w:szCs w:val="20"/>
              </w:rPr>
              <w:t>‘&gt;3.5’ hours per wee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1D5B1D" w14:textId="123D3A2F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302AB">
              <w:rPr>
                <w:rFonts w:ascii="Arial" w:hAnsi="Arial" w:cs="Arial"/>
                <w:b/>
                <w:bCs/>
                <w:sz w:val="20"/>
                <w:szCs w:val="20"/>
              </w:rPr>
              <w:t>1) Just before you, or your partner, became ill, did you share your home with anyone who smoked?</w:t>
            </w:r>
          </w:p>
          <w:p w14:paraId="0EAAA63F" w14:textId="3A8FDA9F" w:rsidR="00000E57" w:rsidRPr="00E302AB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2AB">
              <w:rPr>
                <w:rFonts w:ascii="Arial" w:hAnsi="Arial" w:cs="Arial"/>
                <w:b/>
                <w:bCs/>
                <w:sz w:val="20"/>
                <w:szCs w:val="20"/>
              </w:rPr>
              <w:t>(2) Did your mother smoke when you were a child^?</w:t>
            </w:r>
          </w:p>
          <w:p w14:paraId="43B87E80" w14:textId="398B92EA" w:rsidR="00000E57" w:rsidRPr="00E302AB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2AB">
              <w:rPr>
                <w:rFonts w:ascii="Arial" w:hAnsi="Arial" w:cs="Arial"/>
                <w:b/>
                <w:bCs/>
                <w:sz w:val="20"/>
                <w:szCs w:val="20"/>
              </w:rPr>
              <w:t>(3) Did your father smoke when you were a child^?</w:t>
            </w:r>
          </w:p>
          <w:p w14:paraId="4D3654FC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2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(^under 13 years old)</w:t>
            </w:r>
          </w:p>
          <w:p w14:paraId="20ED4D2A" w14:textId="24A79CC7" w:rsidR="00000E57" w:rsidRPr="00E302AB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7A04B78" w14:textId="2B280B86" w:rsidR="00000E57" w:rsidRPr="00BD1DA5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BD1DA5">
              <w:rPr>
                <w:rFonts w:ascii="Arial" w:hAnsi="Arial" w:cs="Arial"/>
                <w:b/>
                <w:bCs/>
                <w:sz w:val="18"/>
                <w:szCs w:val="18"/>
              </w:rPr>
              <w:t>None *</w:t>
            </w:r>
            <w:r w:rsidRPr="00BD1DA5">
              <w:rPr>
                <w:rFonts w:ascii="Arial" w:hAnsi="Arial" w:cs="Arial"/>
                <w:sz w:val="18"/>
                <w:szCs w:val="18"/>
              </w:rPr>
              <w:t xml:space="preserve">              ‘No passive smoking’; </w:t>
            </w:r>
          </w:p>
          <w:p w14:paraId="707B6806" w14:textId="77777777" w:rsidR="00000E57" w:rsidRPr="00BD1DA5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BD1DA5">
              <w:rPr>
                <w:rFonts w:ascii="Arial" w:hAnsi="Arial" w:cs="Arial"/>
                <w:b/>
                <w:bCs/>
                <w:sz w:val="18"/>
                <w:szCs w:val="18"/>
              </w:rPr>
              <w:t>Not under 13</w:t>
            </w:r>
            <w:r w:rsidRPr="00BD1DA5">
              <w:rPr>
                <w:rFonts w:ascii="Arial" w:hAnsi="Arial" w:cs="Arial"/>
                <w:sz w:val="18"/>
                <w:szCs w:val="18"/>
              </w:rPr>
              <w:t xml:space="preserve">   ‘Passive smoking but no </w:t>
            </w:r>
          </w:p>
          <w:p w14:paraId="0D8F2885" w14:textId="389AC1ED" w:rsidR="00000E57" w:rsidRPr="00BD1DA5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BD1DA5">
              <w:rPr>
                <w:rFonts w:ascii="Arial" w:hAnsi="Arial" w:cs="Arial"/>
                <w:sz w:val="18"/>
                <w:szCs w:val="18"/>
              </w:rPr>
              <w:t xml:space="preserve">                            exposure under 13’; </w:t>
            </w:r>
          </w:p>
          <w:p w14:paraId="5287A060" w14:textId="77777777" w:rsidR="00000E57" w:rsidRPr="00BD1DA5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BD1DA5">
              <w:rPr>
                <w:rFonts w:ascii="Arial" w:hAnsi="Arial" w:cs="Arial"/>
                <w:b/>
                <w:bCs/>
                <w:sz w:val="18"/>
                <w:szCs w:val="18"/>
              </w:rPr>
              <w:t>Yes under 13</w:t>
            </w:r>
            <w:r w:rsidRPr="00BD1DA5">
              <w:rPr>
                <w:rFonts w:ascii="Arial" w:hAnsi="Arial" w:cs="Arial"/>
                <w:sz w:val="18"/>
                <w:szCs w:val="18"/>
              </w:rPr>
              <w:t xml:space="preserve">   ‘Passive smoking with </w:t>
            </w:r>
          </w:p>
          <w:p w14:paraId="0B7C3BD9" w14:textId="048A4041" w:rsidR="00000E57" w:rsidRPr="00BD1DA5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BD1DA5">
              <w:rPr>
                <w:rFonts w:ascii="Arial" w:hAnsi="Arial" w:cs="Arial"/>
                <w:sz w:val="18"/>
                <w:szCs w:val="18"/>
              </w:rPr>
              <w:t xml:space="preserve">                            exposure under 13’</w:t>
            </w:r>
          </w:p>
          <w:p w14:paraId="4AB6036C" w14:textId="77777777" w:rsidR="00000E57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0E57" w:rsidRPr="000E7F4B" w14:paraId="55FC6944" w14:textId="77777777" w:rsidTr="00510D6F">
        <w:trPr>
          <w:trHeight w:val="237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C68A53" w14:textId="4CA678CE" w:rsidR="00000E57" w:rsidRPr="002E7555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7555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74C19F" w14:textId="7AB169A1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1) </w:t>
            </w: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>How many times did you do each of these activities (walking</w:t>
            </w:r>
            <w:r w:rsidR="00C831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0205B">
              <w:rPr>
                <w:rFonts w:ascii="Arial" w:hAnsi="Arial" w:cs="Arial"/>
                <w:b/>
                <w:bCs/>
                <w:sz w:val="20"/>
                <w:szCs w:val="20"/>
              </w:rPr>
              <w:t>continuously for at least 10 minutes</w:t>
            </w: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moderate </w:t>
            </w:r>
            <w:r w:rsidR="0020205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igorous </w:t>
            </w:r>
            <w:r w:rsidR="00CF45EB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  <w:r w:rsidR="00CF45EB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t week? and </w:t>
            </w:r>
          </w:p>
          <w:p w14:paraId="29756548" w14:textId="39E36387" w:rsidR="00000E57" w:rsidRPr="00922771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2) </w:t>
            </w:r>
            <w:r w:rsidRPr="00922771">
              <w:rPr>
                <w:rFonts w:ascii="Arial" w:hAnsi="Arial" w:cs="Arial"/>
                <w:b/>
                <w:bCs/>
                <w:sz w:val="20"/>
                <w:szCs w:val="20"/>
              </w:rPr>
              <w:t>If you add up all the time you spent doing each activity last week, how much time did you spend altogether doing each type of activity?</w:t>
            </w:r>
          </w:p>
          <w:p w14:paraId="07375DA4" w14:textId="77777777" w:rsidR="00000E57" w:rsidRPr="00D70CF0" w:rsidRDefault="00000E57" w:rsidP="00000E5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70CF0">
              <w:rPr>
                <w:rFonts w:cstheme="minorHAnsi"/>
                <w:i/>
                <w:iCs/>
                <w:sz w:val="20"/>
                <w:szCs w:val="20"/>
              </w:rPr>
              <w:t>Each minute of walking or moderate intensity activity was counted as 1 minute and each minute of vigorous intensity activity as 2 minutes.</w:t>
            </w:r>
          </w:p>
          <w:p w14:paraId="3C2A6A40" w14:textId="77777777" w:rsidR="00000E57" w:rsidRDefault="00000E57" w:rsidP="00000E5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70CF0">
              <w:rPr>
                <w:rFonts w:cstheme="minorHAnsi"/>
                <w:i/>
                <w:iCs/>
                <w:sz w:val="20"/>
                <w:szCs w:val="20"/>
              </w:rPr>
              <w:t>Total time spent for all activities was calculated.</w:t>
            </w:r>
          </w:p>
          <w:p w14:paraId="62B55D01" w14:textId="33AAD7ED" w:rsidR="00000E57" w:rsidRPr="009D24A9" w:rsidRDefault="00000E57" w:rsidP="00000E5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82168" w14:textId="77777777" w:rsidR="00000E57" w:rsidRPr="0052670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7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0’*; </w:t>
            </w:r>
          </w:p>
          <w:p w14:paraId="6EA69095" w14:textId="77777777" w:rsidR="00000E57" w:rsidRPr="0052670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7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0 to ≤150’; </w:t>
            </w:r>
          </w:p>
          <w:p w14:paraId="0705A370" w14:textId="77777777" w:rsidR="00000E57" w:rsidRPr="0052670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707">
              <w:rPr>
                <w:rFonts w:ascii="Arial" w:hAnsi="Arial" w:cs="Arial"/>
                <w:b/>
                <w:bCs/>
                <w:sz w:val="20"/>
                <w:szCs w:val="20"/>
              </w:rPr>
              <w:t>‘&gt;150 to ≤300’;</w:t>
            </w:r>
          </w:p>
          <w:p w14:paraId="62BDDACF" w14:textId="7E5BA42D" w:rsidR="00000E57" w:rsidRPr="00526707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6707">
              <w:rPr>
                <w:rFonts w:ascii="Arial" w:hAnsi="Arial" w:cs="Arial"/>
                <w:b/>
                <w:bCs/>
                <w:sz w:val="20"/>
                <w:szCs w:val="20"/>
              </w:rPr>
              <w:t>‘&gt;300’ minutes per wee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B63DCC" w14:textId="784A7797" w:rsidR="00000E57" w:rsidRPr="0052670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707">
              <w:rPr>
                <w:rFonts w:ascii="Arial" w:hAnsi="Arial" w:cs="Arial"/>
                <w:b/>
                <w:bCs/>
                <w:sz w:val="20"/>
                <w:szCs w:val="20"/>
              </w:rPr>
              <w:t>(1) Just before you, or your partner, became ill, in a NORMAL week, how many times did you engage in VIGOROUS exercise lasting for 20 minutes or more?</w:t>
            </w:r>
          </w:p>
          <w:p w14:paraId="2880232C" w14:textId="59E83E6C" w:rsidR="00000E57" w:rsidRPr="00526707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26707">
              <w:rPr>
                <w:rFonts w:ascii="Arial" w:hAnsi="Arial" w:cs="Arial"/>
                <w:b/>
                <w:bCs/>
                <w:sz w:val="20"/>
                <w:szCs w:val="20"/>
              </w:rPr>
              <w:t>(2) Just before you, or your partner, became ill, in a NORMAL week, how many times did you engage in LESS VIGOROUS exercise lasting 20 minutes or more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5EC9477" w14:textId="48AEDF5D" w:rsidR="00031585" w:rsidRDefault="00031585" w:rsidP="00000E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3450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5218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lease refer to </w:t>
            </w:r>
            <w:r w:rsidR="00A465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he </w:t>
            </w:r>
            <w:r w:rsidRPr="00713450">
              <w:rPr>
                <w:rFonts w:ascii="Arial" w:hAnsi="Arial" w:cs="Arial"/>
                <w:b/>
                <w:bCs/>
                <w:sz w:val="16"/>
                <w:szCs w:val="16"/>
              </w:rPr>
              <w:t>table below</w:t>
            </w:r>
            <w:r w:rsidR="00A465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C912F3">
              <w:rPr>
                <w:rFonts w:ascii="Arial" w:hAnsi="Arial" w:cs="Arial"/>
                <w:b/>
                <w:bCs/>
                <w:sz w:val="16"/>
                <w:szCs w:val="16"/>
              </w:rPr>
              <w:t>^</w:t>
            </w:r>
            <w:r w:rsidRPr="0071345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1751CF5E" w14:textId="77777777" w:rsidR="005218EF" w:rsidRDefault="005218EF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3F737E" w14:textId="52F180F2" w:rsidR="00000E57" w:rsidRPr="00FA048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486">
              <w:rPr>
                <w:rFonts w:ascii="Arial" w:hAnsi="Arial" w:cs="Arial"/>
                <w:b/>
                <w:bCs/>
                <w:sz w:val="20"/>
                <w:szCs w:val="20"/>
              </w:rPr>
              <w:t>‘Nil to very low activity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*</w:t>
            </w:r>
            <w:r w:rsidRPr="00FA0486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2F743447" w14:textId="561F4EF8" w:rsidR="00000E57" w:rsidRPr="00FA048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486">
              <w:rPr>
                <w:rFonts w:ascii="Arial" w:hAnsi="Arial" w:cs="Arial"/>
                <w:b/>
                <w:bCs/>
                <w:sz w:val="20"/>
                <w:szCs w:val="20"/>
              </w:rPr>
              <w:t>‘Low activity’;</w:t>
            </w:r>
          </w:p>
          <w:p w14:paraId="44B779BC" w14:textId="401AA6F5" w:rsidR="00000E57" w:rsidRPr="00FA0486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486">
              <w:rPr>
                <w:rFonts w:ascii="Arial" w:hAnsi="Arial" w:cs="Arial"/>
                <w:b/>
                <w:bCs/>
                <w:sz w:val="20"/>
                <w:szCs w:val="20"/>
              </w:rPr>
              <w:t>‘Moderate activity’;</w:t>
            </w:r>
          </w:p>
          <w:p w14:paraId="54432D06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486">
              <w:rPr>
                <w:rFonts w:ascii="Arial" w:hAnsi="Arial" w:cs="Arial"/>
                <w:b/>
                <w:bCs/>
                <w:sz w:val="20"/>
                <w:szCs w:val="20"/>
              </w:rPr>
              <w:t>‘High activity’</w:t>
            </w:r>
          </w:p>
          <w:p w14:paraId="65BD049A" w14:textId="77777777" w:rsidR="00713450" w:rsidRPr="00713450" w:rsidRDefault="00713450" w:rsidP="00000E57">
            <w:pPr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  <w:p w14:paraId="56D21F02" w14:textId="18273F3B" w:rsidR="00077D47" w:rsidRPr="00713450" w:rsidRDefault="00077D47" w:rsidP="00000E5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000E57" w:rsidRPr="000E7F4B" w14:paraId="25396CAF" w14:textId="77777777" w:rsidTr="00510D6F">
        <w:trPr>
          <w:trHeight w:val="1617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70F8F" w14:textId="77777777" w:rsidR="00000E57" w:rsidRPr="002E7555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B313" w14:textId="77777777" w:rsidR="00000E57" w:rsidRPr="009D2D1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3CE9661" w14:textId="77777777" w:rsidR="00000E57" w:rsidRPr="0052670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46CA8" w14:textId="28A27E27" w:rsidR="00000E57" w:rsidRPr="00293FF0" w:rsidRDefault="006933FB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33FB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CCE55EA" wp14:editId="65E641C1">
                  <wp:extent cx="4723130" cy="1313726"/>
                  <wp:effectExtent l="0" t="0" r="127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6218" cy="13173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E57" w:rsidRPr="000E7F4B" w14:paraId="105B58F2" w14:textId="77777777" w:rsidTr="00510D6F">
        <w:trPr>
          <w:trHeight w:val="6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04B80" w14:textId="0114A60A" w:rsidR="00000E57" w:rsidRPr="009C2A93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A9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Dietary fruit intak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1D39A0" w14:textId="305A273A" w:rsidR="00000E57" w:rsidRPr="009C2A93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C2A93">
              <w:rPr>
                <w:rFonts w:ascii="Arial" w:hAnsi="Arial" w:cs="Arial"/>
                <w:b/>
                <w:bCs/>
                <w:sz w:val="20"/>
                <w:szCs w:val="20"/>
              </w:rPr>
              <w:t>About how many serves of (fruit or glasses of fruit juice) do you usually have each day?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B1305" w14:textId="2CA0BA8A" w:rsidR="00000E57" w:rsidRPr="0099784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847">
              <w:rPr>
                <w:rFonts w:ascii="Arial" w:hAnsi="Arial" w:cs="Arial"/>
                <w:b/>
                <w:bCs/>
                <w:sz w:val="20"/>
                <w:szCs w:val="20"/>
              </w:rPr>
              <w:t>‘≥0 to &lt;1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97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; </w:t>
            </w:r>
          </w:p>
          <w:p w14:paraId="20414FF8" w14:textId="77777777" w:rsidR="00000E57" w:rsidRPr="0099784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1 to &lt;2’; </w:t>
            </w:r>
          </w:p>
          <w:p w14:paraId="7F389DF1" w14:textId="39056D5D" w:rsidR="00000E57" w:rsidRPr="00997847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97847">
              <w:rPr>
                <w:rFonts w:ascii="Arial" w:hAnsi="Arial" w:cs="Arial"/>
                <w:b/>
                <w:bCs/>
                <w:sz w:val="20"/>
                <w:szCs w:val="20"/>
              </w:rPr>
              <w:t>‘≥2’ serves per d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5BBFEF" w14:textId="53E40340" w:rsidR="00000E57" w:rsidRPr="00265741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5741">
              <w:rPr>
                <w:rFonts w:ascii="Arial" w:hAnsi="Arial" w:cs="Arial"/>
                <w:b/>
                <w:bCs/>
                <w:sz w:val="20"/>
                <w:szCs w:val="20"/>
              </w:rPr>
              <w:t>Five to ten years ago, in the evenings, about how many times a week would you eat the following (fruit)?</w:t>
            </w:r>
          </w:p>
          <w:p w14:paraId="3A101931" w14:textId="77777777" w:rsidR="00000E57" w:rsidRPr="00265741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229899" w14:textId="77777777" w:rsidR="00000E57" w:rsidRPr="009E05C8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5C8">
              <w:rPr>
                <w:rFonts w:ascii="Arial" w:hAnsi="Arial" w:cs="Arial"/>
                <w:b/>
                <w:bCs/>
                <w:sz w:val="20"/>
                <w:szCs w:val="20"/>
              </w:rPr>
              <w:t>‘≥0 to &lt;7’ *;</w:t>
            </w:r>
          </w:p>
          <w:p w14:paraId="16A34359" w14:textId="0EFD64FB" w:rsidR="00000E57" w:rsidRPr="009E05C8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E05C8">
              <w:rPr>
                <w:rFonts w:ascii="Arial" w:hAnsi="Arial" w:cs="Arial"/>
                <w:b/>
                <w:bCs/>
                <w:sz w:val="20"/>
                <w:szCs w:val="20"/>
              </w:rPr>
              <w:t>‘≥7’ times per week</w:t>
            </w:r>
          </w:p>
        </w:tc>
      </w:tr>
      <w:tr w:rsidR="00000E57" w:rsidRPr="000E7F4B" w14:paraId="2EAD69D9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4A552" w14:textId="09D3A0F0" w:rsidR="00000E57" w:rsidRPr="00C425FE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>Dietary vegetable intak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36EE0A" w14:textId="7416E01D" w:rsidR="00000E57" w:rsidRPr="00C425FE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>About how many serves of (cooked or raw) vegetables do you usually eat each day?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96E0D" w14:textId="77777777" w:rsidR="00000E57" w:rsidRPr="00C425FE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0 to &lt;3’ *; </w:t>
            </w:r>
          </w:p>
          <w:p w14:paraId="137EE51B" w14:textId="77777777" w:rsidR="00000E57" w:rsidRPr="00C425FE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3 to &lt;5’; </w:t>
            </w:r>
          </w:p>
          <w:p w14:paraId="7356D8C3" w14:textId="6E1FD22B" w:rsidR="00000E57" w:rsidRPr="00C425FE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>‘≥5’ serves per d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BFB3BC" w14:textId="77777777" w:rsidR="00000E57" w:rsidRPr="00C425FE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>Five to ten years ago, in the evenings, about how many times a week would you eat the following (vegetable)?</w:t>
            </w:r>
          </w:p>
          <w:p w14:paraId="65C69697" w14:textId="5DE336F1" w:rsidR="00000E57" w:rsidRPr="00C425FE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D265F49" w14:textId="77777777" w:rsidR="00000E57" w:rsidRPr="00C425FE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≥0 to &lt;7’ *; </w:t>
            </w:r>
          </w:p>
          <w:p w14:paraId="0E8C1279" w14:textId="61964BB5" w:rsidR="00000E57" w:rsidRPr="00C425FE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25FE">
              <w:rPr>
                <w:rFonts w:ascii="Arial" w:hAnsi="Arial" w:cs="Arial"/>
                <w:b/>
                <w:bCs/>
                <w:sz w:val="20"/>
                <w:szCs w:val="20"/>
              </w:rPr>
              <w:t>‘≥7’ times per week</w:t>
            </w:r>
          </w:p>
        </w:tc>
      </w:tr>
      <w:tr w:rsidR="00000E57" w:rsidRPr="000E7F4B" w14:paraId="753ADF8D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C28505" w14:textId="3B21FDF8" w:rsidR="00000E57" w:rsidRPr="00FF2073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Dietary intake of red me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9DB37E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(1) About how many times each week do you eat (beef, lamb or pork)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</w:p>
          <w:p w14:paraId="0390C543" w14:textId="4BEE9B0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2) Please put a cross in the box if you NEVER eat: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red me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pork ha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y me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  <w:p w14:paraId="3A75ECD4" w14:textId="11FBCA68" w:rsidR="00000E57" w:rsidRPr="00FF2073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05059" w14:textId="77777777" w:rsidR="00000E57" w:rsidRPr="00FF2073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Never’ *; </w:t>
            </w:r>
          </w:p>
          <w:p w14:paraId="3099CEE7" w14:textId="77777777" w:rsidR="00000E57" w:rsidRPr="00FF2073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0 to ≤2’; </w:t>
            </w:r>
          </w:p>
          <w:p w14:paraId="6E7DA20F" w14:textId="77777777" w:rsidR="00000E57" w:rsidRPr="00FF2073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2 to ≤5’; </w:t>
            </w:r>
          </w:p>
          <w:p w14:paraId="590B5CF4" w14:textId="7799E50D" w:rsidR="00000E57" w:rsidRPr="00FF2073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‘&gt;5’ times per wee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F9D19D" w14:textId="3D6FD101" w:rsidR="00000E57" w:rsidRPr="00FF2073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“Five to ten years ago, in the evenings, about how many times a week would you eat the following (beef/lamb)?”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653F1B9" w14:textId="77777777" w:rsidR="005C4641" w:rsidRPr="00FF2073" w:rsidRDefault="005C4641" w:rsidP="005C4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Never’ *; </w:t>
            </w:r>
          </w:p>
          <w:p w14:paraId="4D6D2909" w14:textId="77777777" w:rsidR="005C4641" w:rsidRPr="00FF2073" w:rsidRDefault="005C4641" w:rsidP="005C4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0 to ≤2’; </w:t>
            </w:r>
          </w:p>
          <w:p w14:paraId="6FCC2E82" w14:textId="77777777" w:rsidR="005C4641" w:rsidRPr="00FF2073" w:rsidRDefault="005C4641" w:rsidP="005C4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2 to ≤5’; </w:t>
            </w:r>
          </w:p>
          <w:p w14:paraId="41EB26C3" w14:textId="0721352E" w:rsidR="00000E57" w:rsidRPr="00FF2073" w:rsidRDefault="005C4641" w:rsidP="005C464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2073">
              <w:rPr>
                <w:rFonts w:ascii="Arial" w:hAnsi="Arial" w:cs="Arial"/>
                <w:b/>
                <w:bCs/>
                <w:sz w:val="20"/>
                <w:szCs w:val="20"/>
              </w:rPr>
              <w:t>‘&gt;5’ times per week</w:t>
            </w:r>
          </w:p>
        </w:tc>
      </w:tr>
      <w:tr w:rsidR="00000E57" w:rsidRPr="000E7F4B" w14:paraId="5439E859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C40E8D" w14:textId="341276FB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Self-reported history or recent treatment of Diabet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87FE0E" w14:textId="2272B2FF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1)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s a doctor EVER told you that you have: diabetes? or </w:t>
            </w:r>
          </w:p>
          <w:p w14:paraId="1D9052A4" w14:textId="39D23BE4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2)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Have you taken any medications, vitamins or supplements for most of the last 4 weeks? [</w:t>
            </w:r>
            <w:proofErr w:type="spellStart"/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Diabex</w:t>
            </w:r>
            <w:proofErr w:type="spellEnd"/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Diaformin</w:t>
            </w:r>
            <w:proofErr w:type="spellEnd"/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, Metformin]</w:t>
            </w:r>
          </w:p>
          <w:p w14:paraId="626EF6FC" w14:textId="72C8D495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444E2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00F37A7B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5606117D" w14:textId="3DA11B62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6AB00BC" w14:textId="4E8AB5FC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1) Has a doctor EVER told you that you had (Pre-diabetes/Diabetes)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</w:t>
            </w:r>
          </w:p>
          <w:p w14:paraId="41D9D07C" w14:textId="65284132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2) Before you, or your partner, became ill, were you ever treated f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?”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6E85B4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370C4619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5C200A59" w14:textId="46FD3F34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0E57" w:rsidRPr="000E7F4B" w14:paraId="71167C42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938D60" w14:textId="465D63E5" w:rsidR="00000E57" w:rsidRPr="009C196C" w:rsidRDefault="00000E57" w:rsidP="00000E5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Use of oral contraceptive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4FA5BD" w14:textId="45829CCB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1) Have you ever used the pill or other hormonal contraceptives?</w:t>
            </w:r>
          </w:p>
          <w:p w14:paraId="5B020B5F" w14:textId="3D89CB79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</w:p>
          <w:p w14:paraId="6CAEF7BD" w14:textId="0F62FF54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2) If Yes, for how long altogether have you used hormonal contraceptives?</w:t>
            </w:r>
          </w:p>
          <w:p w14:paraId="53A37D0E" w14:textId="70E718CA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A48A5" w14:textId="774AAF18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ever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; </w:t>
            </w:r>
          </w:p>
          <w:p w14:paraId="5EC1AB25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 and &lt;5 years’;</w:t>
            </w:r>
          </w:p>
          <w:p w14:paraId="4201727B" w14:textId="46CF960A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 and ≥5 years’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919DD8" w14:textId="24BBD12E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“Have you ever used the pill or other hormonal contraceptives?”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5D0E71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57FFF298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0961340D" w14:textId="687764A5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0E57" w:rsidRPr="000E7F4B" w14:paraId="0ABB5A80" w14:textId="77777777" w:rsidTr="00510D6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A9F042" w14:textId="07CE2721" w:rsidR="00000E57" w:rsidRPr="009C196C" w:rsidRDefault="00000E57" w:rsidP="00000E5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Use of menopausal hormone therapy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783226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1) Have you ever used hormone replacement therapy (HRT)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C6A575E" w14:textId="131BF44F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nd</w:t>
            </w:r>
          </w:p>
          <w:p w14:paraId="4072C641" w14:textId="2F5027D2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2) Are you currently taking HRT?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27284" w14:textId="072C1DFD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ever user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: </w:t>
            </w:r>
          </w:p>
          <w:p w14:paraId="3D2F57F5" w14:textId="6BD81B49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 to (1) &amp; (2)</w:t>
            </w:r>
          </w:p>
          <w:p w14:paraId="3BC9D7C7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Former user’: </w:t>
            </w:r>
          </w:p>
          <w:p w14:paraId="5C4E35F5" w14:textId="0E588D16" w:rsidR="00000E57" w:rsidRPr="009A3B80" w:rsidRDefault="00000E57" w:rsidP="00000E57">
            <w:pPr>
              <w:ind w:right="-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3B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‘Yes’ to (1) &amp; ‘No’ to (2)</w:t>
            </w:r>
          </w:p>
          <w:p w14:paraId="724006A8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Current user’: </w:t>
            </w:r>
          </w:p>
          <w:p w14:paraId="74C18EA4" w14:textId="7B664CC4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’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(1) &amp; (2)</w:t>
            </w:r>
          </w:p>
          <w:p w14:paraId="0E2C80E3" w14:textId="7629365E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7E3A73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1) Have you ever used hormone replacement therapy (HRT)? </w:t>
            </w:r>
          </w:p>
          <w:p w14:paraId="651341D8" w14:textId="45CEB839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</w:p>
          <w:p w14:paraId="5C592CB3" w14:textId="455B0D91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(2) Were you taking HRT when you, or your partner, became ill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14BD9F" w14:textId="6B5E2ED7" w:rsidR="00000E57" w:rsidRPr="00B366AD" w:rsidRDefault="00000E57" w:rsidP="00000E5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0E57" w:rsidRPr="000E7F4B" w14:paraId="136507D1" w14:textId="77777777" w:rsidTr="008776A0">
        <w:trPr>
          <w:trHeight w:val="41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D41A87C" w14:textId="1076F33C" w:rsidR="00000E57" w:rsidRPr="002079CC" w:rsidRDefault="00000E57" w:rsidP="00000E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774ABCD" w14:textId="4E1C8AB9" w:rsidR="00000E57" w:rsidRPr="003A6153" w:rsidRDefault="003758C0" w:rsidP="00000E57">
            <w:pPr>
              <w:jc w:val="center"/>
              <w:rPr>
                <w:rFonts w:ascii="Arial Black" w:hAnsi="Arial Black" w:cstheme="minorHAnsi"/>
                <w:sz w:val="20"/>
                <w:szCs w:val="20"/>
              </w:rPr>
            </w:pPr>
            <w:r w:rsidRPr="003A6153">
              <w:rPr>
                <w:rFonts w:ascii="Arial Black" w:hAnsi="Arial Black" w:cs="Arial"/>
                <w:b/>
                <w:bCs/>
                <w:sz w:val="20"/>
                <w:szCs w:val="20"/>
              </w:rPr>
              <w:t xml:space="preserve">Questionnaire items for the 45 and Up Study </w:t>
            </w:r>
            <w:r w:rsidR="00D36D3D">
              <w:rPr>
                <w:rFonts w:ascii="Arial Black" w:hAnsi="Arial Black" w:cs="Arial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EF02864" w14:textId="30185600" w:rsidR="00000E57" w:rsidRPr="00034FAF" w:rsidRDefault="00000E57" w:rsidP="00000E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556F8">
              <w:rPr>
                <w:rFonts w:ascii="Arial" w:hAnsi="Arial" w:cs="Arial"/>
                <w:b/>
                <w:bCs/>
                <w:sz w:val="20"/>
                <w:szCs w:val="20"/>
              </w:rPr>
              <w:t>Categorical grou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</w:p>
        </w:tc>
      </w:tr>
      <w:tr w:rsidR="00000E57" w:rsidRPr="000E7F4B" w14:paraId="0841DF8E" w14:textId="77777777" w:rsidTr="00AF4B3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496FB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lf-reported history or recent treatment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nic</w:t>
            </w: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sease</w:t>
            </w:r>
          </w:p>
          <w:p w14:paraId="630F9B0A" w14:textId="1EE8D874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8D53D" w14:textId="052CBC49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Has a doctor EVER told you that you have heart disease or high blood pressure or stroke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  <w:p w14:paraId="68BBAD7D" w14:textId="2EC8F0DC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In the last month have you been treated for heart attack/angina or other heart disease or high blood pressure or high blood cholesterol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7C6C5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6C8140F7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02FB92F8" w14:textId="53A59090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00E57" w:rsidRPr="000E7F4B" w14:paraId="6ECB1331" w14:textId="77777777" w:rsidTr="00AF4B3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B31A9" w14:textId="72CE6948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Chronic obstructive pulmonary disease (COPD)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82DB3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A record in the APDC (from July 2001 to recruitment date) with a diagnosis code for bronchitis, chronic bronchitis, emphysema or other COPD (i.e., ICD10-AM J40-J44) or a PBS record (from June 2004 to recruitment date) where a prescription for tiotropium bromide monohydrate (mainstay treatment for COPD) was filled.</w:t>
            </w:r>
          </w:p>
          <w:p w14:paraId="17ACEBB3" w14:textId="3396E190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3EB45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</w:p>
          <w:p w14:paraId="26A5A5B6" w14:textId="77777777" w:rsidR="00000E57" w:rsidRPr="00B366AD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6AD">
              <w:rPr>
                <w:rFonts w:ascii="Arial" w:hAnsi="Arial" w:cs="Arial"/>
                <w:b/>
                <w:bCs/>
                <w:sz w:val="20"/>
                <w:szCs w:val="20"/>
              </w:rPr>
              <w:t>‘Yes’</w:t>
            </w:r>
          </w:p>
          <w:p w14:paraId="5FDAFA8E" w14:textId="42F619AD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00E57" w:rsidRPr="00457FAC" w14:paraId="6F0A4DCA" w14:textId="77777777" w:rsidTr="00AF4B3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C376F" w14:textId="4337D146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Self-reported Use of anti-hypertensive medications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440D2" w14:textId="77777777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“Have you taken any medications, vitamins or supplements for most of the last 4 weeks?” </w:t>
            </w:r>
          </w:p>
          <w:p w14:paraId="5417A2B0" w14:textId="77777777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(1) Angiotensin converting enzyme inhibitor (ACEI): Captopril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Capoten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Enalapri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Renitec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Lisinopril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Prinivi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Zestril)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Fusinopri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Monopri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 Quinapril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Accupri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Ramipril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Tritace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Perindopril (Coversyl, Coversyl plus);</w:t>
            </w:r>
          </w:p>
          <w:p w14:paraId="29C91115" w14:textId="77777777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2) Angiotensin receptor blocker (ARB):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Irbesartan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vapro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Karvea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Candesartan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Atacand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Losartan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Cozaar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Telmisartan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Micardis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, Valsartan (Diovan);</w:t>
            </w:r>
          </w:p>
          <w:p w14:paraId="0221FA4C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3) Calcium channel blocker (CCB): Diltiazem (Cardizem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Vasocardo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, Amlodipine (Norvasc)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Nifedipine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Adalat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, 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Felodipine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Plendil</w:t>
            </w:r>
            <w:proofErr w:type="spellEnd"/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).</w:t>
            </w:r>
          </w:p>
          <w:p w14:paraId="0CD78840" w14:textId="35EA8CA2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11B0F" w14:textId="24BA6975" w:rsidR="00000E57" w:rsidRPr="00471FB8" w:rsidRDefault="00000E57" w:rsidP="00000E57">
            <w:pPr>
              <w:ind w:right="-112"/>
              <w:rPr>
                <w:rFonts w:ascii="Arial" w:hAnsi="Arial" w:cs="Arial"/>
                <w:sz w:val="18"/>
                <w:szCs w:val="18"/>
              </w:rPr>
            </w:pPr>
            <w:r w:rsidRPr="00471FB8">
              <w:rPr>
                <w:rFonts w:ascii="Arial" w:hAnsi="Arial" w:cs="Arial"/>
                <w:b/>
                <w:bCs/>
                <w:sz w:val="18"/>
                <w:szCs w:val="18"/>
              </w:rPr>
              <w:t>Non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*</w:t>
            </w:r>
            <w:r w:rsidRPr="00471FB8">
              <w:rPr>
                <w:rFonts w:ascii="Arial" w:hAnsi="Arial" w:cs="Arial"/>
                <w:sz w:val="18"/>
                <w:szCs w:val="18"/>
              </w:rPr>
              <w:t>:  ‘No use of any of (1), (2) or 3)’*;</w:t>
            </w:r>
          </w:p>
          <w:p w14:paraId="68D7CF2F" w14:textId="3F192B9F" w:rsidR="00000E57" w:rsidRPr="00471FB8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471FB8">
              <w:rPr>
                <w:rFonts w:ascii="Arial" w:hAnsi="Arial" w:cs="Arial"/>
                <w:b/>
                <w:bCs/>
                <w:sz w:val="18"/>
                <w:szCs w:val="18"/>
              </w:rPr>
              <w:t>ACEI</w:t>
            </w:r>
            <w:r w:rsidRPr="00471FB8">
              <w:rPr>
                <w:rFonts w:ascii="Arial" w:hAnsi="Arial" w:cs="Arial"/>
                <w:sz w:val="18"/>
                <w:szCs w:val="18"/>
              </w:rPr>
              <w:t xml:space="preserve">:  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71FB8">
              <w:rPr>
                <w:rFonts w:ascii="Arial" w:hAnsi="Arial" w:cs="Arial"/>
                <w:sz w:val="18"/>
                <w:szCs w:val="18"/>
              </w:rPr>
              <w:t xml:space="preserve">‘Use of (1) ACEI only’; </w:t>
            </w:r>
          </w:p>
          <w:p w14:paraId="3A343BE1" w14:textId="1F640D93" w:rsidR="00000E57" w:rsidRPr="00471FB8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471FB8">
              <w:rPr>
                <w:rFonts w:ascii="Arial" w:hAnsi="Arial" w:cs="Arial"/>
                <w:b/>
                <w:bCs/>
                <w:sz w:val="18"/>
                <w:szCs w:val="18"/>
              </w:rPr>
              <w:t>ARB</w:t>
            </w:r>
            <w:r w:rsidRPr="00471FB8">
              <w:rPr>
                <w:rFonts w:ascii="Arial" w:hAnsi="Arial" w:cs="Arial"/>
                <w:sz w:val="18"/>
                <w:szCs w:val="18"/>
              </w:rPr>
              <w:t xml:space="preserve">: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71FB8">
              <w:rPr>
                <w:rFonts w:ascii="Arial" w:hAnsi="Arial" w:cs="Arial"/>
                <w:sz w:val="18"/>
                <w:szCs w:val="18"/>
              </w:rPr>
              <w:t>‘Use of (2) ARB only’;</w:t>
            </w:r>
          </w:p>
          <w:p w14:paraId="00E9FF9B" w14:textId="4B052916" w:rsidR="00000E57" w:rsidRPr="00471FB8" w:rsidRDefault="00000E57" w:rsidP="00000E57">
            <w:pPr>
              <w:rPr>
                <w:rFonts w:ascii="Arial" w:hAnsi="Arial" w:cs="Arial"/>
                <w:sz w:val="18"/>
                <w:szCs w:val="18"/>
              </w:rPr>
            </w:pPr>
            <w:r w:rsidRPr="00471FB8">
              <w:rPr>
                <w:rFonts w:ascii="Arial" w:hAnsi="Arial" w:cs="Arial"/>
                <w:b/>
                <w:bCs/>
                <w:sz w:val="18"/>
                <w:szCs w:val="18"/>
              </w:rPr>
              <w:t>CCB</w:t>
            </w:r>
            <w:r w:rsidRPr="00471FB8">
              <w:rPr>
                <w:rFonts w:ascii="Arial" w:hAnsi="Arial" w:cs="Arial"/>
                <w:sz w:val="18"/>
                <w:szCs w:val="18"/>
              </w:rPr>
              <w:t xml:space="preserve">: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71FB8">
              <w:rPr>
                <w:rFonts w:ascii="Arial" w:hAnsi="Arial" w:cs="Arial"/>
                <w:sz w:val="18"/>
                <w:szCs w:val="18"/>
              </w:rPr>
              <w:t>‘Use of (3) CCB only’;</w:t>
            </w:r>
          </w:p>
          <w:p w14:paraId="4392BA85" w14:textId="521F5BDD" w:rsidR="00000E57" w:rsidRPr="00471FB8" w:rsidRDefault="00000E57" w:rsidP="00000E57">
            <w:pPr>
              <w:ind w:right="-254"/>
              <w:rPr>
                <w:rFonts w:ascii="Arial" w:hAnsi="Arial" w:cs="Arial"/>
                <w:sz w:val="18"/>
                <w:szCs w:val="18"/>
              </w:rPr>
            </w:pPr>
            <w:r w:rsidRPr="00471FB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≥2 of 3:  </w:t>
            </w:r>
            <w:r w:rsidRPr="00471FB8">
              <w:rPr>
                <w:rFonts w:ascii="Arial" w:hAnsi="Arial" w:cs="Arial"/>
                <w:sz w:val="18"/>
                <w:szCs w:val="18"/>
              </w:rPr>
              <w:t>‘Use of two or three of (1), (2) o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71FB8">
              <w:rPr>
                <w:rFonts w:ascii="Arial" w:hAnsi="Arial" w:cs="Arial"/>
                <w:sz w:val="18"/>
                <w:szCs w:val="18"/>
              </w:rPr>
              <w:t>3)’</w:t>
            </w:r>
          </w:p>
        </w:tc>
      </w:tr>
      <w:tr w:rsidR="00000E57" w:rsidRPr="000E7F4B" w14:paraId="118890CE" w14:textId="77777777" w:rsidTr="00AF4B3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C7B3B" w14:textId="08D4E481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Dietary intake of processed meat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06690" w14:textId="6A4ED75B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(1) “About how many times each week do you eat (processed meat)?” and (2) “Please put a cross in the box if you NEVER eat: any meat.”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DAEDB" w14:textId="6D99F1A8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‘Never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; </w:t>
            </w:r>
          </w:p>
          <w:p w14:paraId="2C73D96F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0 to ≤1’; </w:t>
            </w:r>
          </w:p>
          <w:p w14:paraId="25A9FFFD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&gt;1 to ≤2’; </w:t>
            </w:r>
          </w:p>
          <w:p w14:paraId="2C60ADB0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‘&gt;2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times per week</w:t>
            </w:r>
          </w:p>
          <w:p w14:paraId="596BA43D" w14:textId="234515C3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00E57" w:rsidRPr="000E7F4B" w14:paraId="39840ACB" w14:textId="77777777" w:rsidTr="00B32E9E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27DDBE" w14:textId="0ABFD5CA" w:rsidR="00000E57" w:rsidRPr="00F248A8" w:rsidRDefault="00000E57" w:rsidP="00000E57">
            <w:pPr>
              <w:ind w:right="-111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Menopausal ag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D7CB90" w14:textId="77777777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(1) “Have you been through menopause?” and</w:t>
            </w:r>
          </w:p>
          <w:p w14:paraId="7772909F" w14:textId="58A8FFD2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(2) “Yes – How old were you when you went through menopause?”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0771FF" w14:textId="628C2368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‘No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*</w:t>
            </w: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3A260776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Yes’ &lt; 45 years’*; </w:t>
            </w:r>
          </w:p>
          <w:p w14:paraId="7313C5CD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‘Yes ≥45 to &lt;50 years’; </w:t>
            </w:r>
          </w:p>
          <w:p w14:paraId="708E6EFF" w14:textId="77777777" w:rsidR="00000E57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02">
              <w:rPr>
                <w:rFonts w:ascii="Arial" w:hAnsi="Arial" w:cs="Arial"/>
                <w:b/>
                <w:bCs/>
                <w:sz w:val="20"/>
                <w:szCs w:val="20"/>
              </w:rPr>
              <w:t>‘≥50 years’</w:t>
            </w:r>
          </w:p>
          <w:p w14:paraId="0123125C" w14:textId="15EAECE3" w:rsidR="00000E57" w:rsidRPr="00835302" w:rsidRDefault="00000E57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32E9E" w:rsidRPr="000E7F4B" w14:paraId="76E59AF1" w14:textId="77777777" w:rsidTr="00730A35">
        <w:tc>
          <w:tcPr>
            <w:tcW w:w="154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9F41A0" w14:textId="77777777" w:rsidR="00B32E9E" w:rsidRPr="00A867BA" w:rsidRDefault="00B32E9E" w:rsidP="00B32E9E">
            <w:pPr>
              <w:ind w:right="-112"/>
              <w:rPr>
                <w:rFonts w:cstheme="minorHAnsi"/>
                <w:sz w:val="20"/>
                <w:szCs w:val="20"/>
              </w:rPr>
            </w:pPr>
            <w:r w:rsidRPr="00A867BA">
              <w:rPr>
                <w:rFonts w:cstheme="minorHAnsi"/>
                <w:sz w:val="20"/>
                <w:szCs w:val="20"/>
              </w:rPr>
              <w:t xml:space="preserve">* Reference group.            </w:t>
            </w:r>
            <w:proofErr w:type="gramStart"/>
            <w:r w:rsidRPr="00A867BA">
              <w:rPr>
                <w:rFonts w:cstheme="minorHAnsi"/>
                <w:sz w:val="20"/>
                <w:szCs w:val="20"/>
                <w:vertAlign w:val="superscript"/>
              </w:rPr>
              <w:t xml:space="preserve">§ </w:t>
            </w:r>
            <w:r w:rsidRPr="00A867BA">
              <w:rPr>
                <w:rFonts w:cstheme="minorHAnsi"/>
                <w:sz w:val="20"/>
                <w:szCs w:val="20"/>
              </w:rPr>
              <w:t xml:space="preserve"> For</w:t>
            </w:r>
            <w:proofErr w:type="gramEnd"/>
            <w:r w:rsidRPr="00A867BA">
              <w:rPr>
                <w:rFonts w:cstheme="minorHAnsi"/>
                <w:sz w:val="20"/>
                <w:szCs w:val="20"/>
              </w:rPr>
              <w:t xml:space="preserve"> women only.</w:t>
            </w:r>
          </w:p>
          <w:p w14:paraId="2DA55757" w14:textId="77777777" w:rsidR="00B32E9E" w:rsidRPr="00A867BA" w:rsidRDefault="00B32E9E" w:rsidP="00B32E9E">
            <w:pPr>
              <w:rPr>
                <w:rFonts w:cstheme="minorHAnsi"/>
                <w:sz w:val="20"/>
                <w:szCs w:val="20"/>
              </w:rPr>
            </w:pPr>
            <w:r w:rsidRPr="00A867BA">
              <w:rPr>
                <w:rFonts w:cstheme="minorHAnsi"/>
                <w:sz w:val="20"/>
                <w:szCs w:val="20"/>
                <w:vertAlign w:val="superscript"/>
              </w:rPr>
              <w:t>Ω</w:t>
            </w:r>
            <w:r w:rsidRPr="00A867BA">
              <w:rPr>
                <w:rFonts w:cstheme="minorHAnsi"/>
                <w:sz w:val="20"/>
                <w:szCs w:val="20"/>
              </w:rPr>
              <w:t xml:space="preserve"> Based on the “Australian Bureau of Statistics”: Standard Australian Classification of Countries, 2016.</w:t>
            </w:r>
          </w:p>
          <w:p w14:paraId="3B1471A2" w14:textId="77777777" w:rsidR="00B32E9E" w:rsidRPr="00A867BA" w:rsidRDefault="00B32E9E" w:rsidP="00B32E9E">
            <w:pPr>
              <w:pStyle w:val="EndNoteBibliography"/>
              <w:ind w:right="-457"/>
              <w:rPr>
                <w:sz w:val="20"/>
                <w:szCs w:val="20"/>
              </w:rPr>
            </w:pPr>
            <w:r w:rsidRPr="00A867BA">
              <w:rPr>
                <w:rFonts w:cstheme="minorHAnsi"/>
                <w:sz w:val="20"/>
                <w:szCs w:val="20"/>
              </w:rPr>
              <w:t xml:space="preserve">^ Based on </w:t>
            </w:r>
            <w:r w:rsidRPr="00A867BA">
              <w:rPr>
                <w:sz w:val="20"/>
                <w:szCs w:val="20"/>
              </w:rPr>
              <w:t xml:space="preserve">Nunez C, </w:t>
            </w:r>
            <w:r w:rsidRPr="00A867BA">
              <w:rPr>
                <w:i/>
                <w:sz w:val="20"/>
                <w:szCs w:val="20"/>
              </w:rPr>
              <w:t>et al.</w:t>
            </w:r>
            <w:r w:rsidRPr="00A867BA">
              <w:rPr>
                <w:sz w:val="20"/>
                <w:szCs w:val="20"/>
              </w:rPr>
              <w:t xml:space="preserve"> Obesity, physical activity and cancer risks: Results from the Cancer, Lifestyle and Evaluation of Risk Study (CLEAR). Cancer Epidemiol 2017;47:56-63.</w:t>
            </w:r>
          </w:p>
          <w:p w14:paraId="300CD21E" w14:textId="77777777" w:rsidR="00B32E9E" w:rsidRPr="00835302" w:rsidRDefault="00B32E9E" w:rsidP="00000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4DE02B09" w14:textId="77777777" w:rsidR="00323100" w:rsidRDefault="00323100" w:rsidP="00940730">
      <w:pPr>
        <w:spacing w:after="0"/>
        <w:rPr>
          <w:rFonts w:cstheme="minorHAnsi"/>
        </w:rPr>
      </w:pPr>
    </w:p>
    <w:p w14:paraId="65A57186" w14:textId="1700FC0C" w:rsidR="00094EE8" w:rsidRDefault="00094EE8" w:rsidP="00940730">
      <w:pPr>
        <w:spacing w:after="0"/>
        <w:rPr>
          <w:rFonts w:cstheme="minorHAnsi"/>
        </w:rPr>
      </w:pPr>
    </w:p>
    <w:p w14:paraId="1BD20E16" w14:textId="64731E88" w:rsidR="00094EE8" w:rsidRDefault="00094EE8" w:rsidP="00940730">
      <w:pPr>
        <w:spacing w:after="0"/>
        <w:rPr>
          <w:rFonts w:cstheme="minorHAnsi"/>
        </w:rPr>
      </w:pPr>
    </w:p>
    <w:p w14:paraId="162C4F7B" w14:textId="77777777" w:rsidR="00094EE8" w:rsidRDefault="00094EE8" w:rsidP="00940730">
      <w:pPr>
        <w:spacing w:after="0"/>
        <w:rPr>
          <w:rFonts w:cstheme="minorHAnsi"/>
        </w:rPr>
        <w:sectPr w:rsidR="00094EE8" w:rsidSect="00B03AB0">
          <w:headerReference w:type="default" r:id="rId11"/>
          <w:footerReference w:type="default" r:id="rId12"/>
          <w:pgSz w:w="16838" w:h="11906" w:orient="landscape"/>
          <w:pgMar w:top="851" w:right="851" w:bottom="851" w:left="851" w:header="340" w:footer="340" w:gutter="0"/>
          <w:cols w:space="708"/>
          <w:docGrid w:linePitch="360"/>
        </w:sectPr>
      </w:pPr>
    </w:p>
    <w:p w14:paraId="6D1B4E56" w14:textId="77777777" w:rsidR="003E3E07" w:rsidRDefault="003E3E07" w:rsidP="00940730">
      <w:pPr>
        <w:spacing w:after="0"/>
        <w:rPr>
          <w:b/>
          <w:bCs/>
          <w:sz w:val="28"/>
          <w:szCs w:val="28"/>
        </w:rPr>
      </w:pPr>
    </w:p>
    <w:p w14:paraId="38FFB62D" w14:textId="24BC7683" w:rsidR="002E08CD" w:rsidRPr="0015045C" w:rsidRDefault="002E08CD" w:rsidP="00940730">
      <w:pPr>
        <w:spacing w:after="0"/>
        <w:rPr>
          <w:b/>
          <w:bCs/>
          <w:sz w:val="28"/>
          <w:szCs w:val="28"/>
        </w:rPr>
      </w:pPr>
      <w:r w:rsidRPr="0015045C">
        <w:rPr>
          <w:b/>
          <w:bCs/>
          <w:sz w:val="28"/>
          <w:szCs w:val="28"/>
        </w:rPr>
        <w:t>Supplementary Table 2. List of countries for the exposure ‘Asian countries of birth’*</w:t>
      </w:r>
    </w:p>
    <w:p w14:paraId="7CA7683F" w14:textId="77777777" w:rsidR="002E08CD" w:rsidRDefault="002E08CD" w:rsidP="00940730">
      <w:pPr>
        <w:spacing w:after="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862"/>
        <w:gridCol w:w="9151"/>
        <w:gridCol w:w="62"/>
      </w:tblGrid>
      <w:tr w:rsidR="002E08CD" w14:paraId="7AAAAE26" w14:textId="77777777" w:rsidTr="005A722F">
        <w:trPr>
          <w:gridAfter w:val="1"/>
          <w:wAfter w:w="62" w:type="dxa"/>
          <w:trHeight w:hRule="exact" w:val="567"/>
        </w:trPr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2B4F2C6" w14:textId="77777777" w:rsidR="002E08CD" w:rsidRPr="005A722F" w:rsidRDefault="002E08CD" w:rsidP="008C3333">
            <w:pPr>
              <w:rPr>
                <w:b/>
                <w:bCs/>
                <w:sz w:val="28"/>
                <w:szCs w:val="28"/>
              </w:rPr>
            </w:pPr>
            <w:r w:rsidRPr="005A722F">
              <w:rPr>
                <w:b/>
                <w:bCs/>
                <w:sz w:val="28"/>
                <w:szCs w:val="28"/>
              </w:rPr>
              <w:t>Major groups</w:t>
            </w:r>
          </w:p>
        </w:tc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2D25EE9" w14:textId="77777777" w:rsidR="002E08CD" w:rsidRPr="005A722F" w:rsidRDefault="002E08CD" w:rsidP="008C3333">
            <w:pPr>
              <w:rPr>
                <w:b/>
                <w:bCs/>
                <w:sz w:val="28"/>
                <w:szCs w:val="28"/>
              </w:rPr>
            </w:pPr>
            <w:r w:rsidRPr="005A722F">
              <w:rPr>
                <w:b/>
                <w:bCs/>
                <w:sz w:val="28"/>
                <w:szCs w:val="28"/>
              </w:rPr>
              <w:t>Minor groups</w:t>
            </w:r>
          </w:p>
        </w:tc>
        <w:tc>
          <w:tcPr>
            <w:tcW w:w="9151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B8FE757" w14:textId="77777777" w:rsidR="002E08CD" w:rsidRPr="005A722F" w:rsidRDefault="002E08CD" w:rsidP="008C3333">
            <w:pPr>
              <w:rPr>
                <w:b/>
                <w:bCs/>
                <w:sz w:val="28"/>
                <w:szCs w:val="28"/>
              </w:rPr>
            </w:pPr>
            <w:r w:rsidRPr="005A722F">
              <w:rPr>
                <w:b/>
                <w:bCs/>
                <w:sz w:val="28"/>
                <w:szCs w:val="28"/>
              </w:rPr>
              <w:t>Countries</w:t>
            </w:r>
          </w:p>
        </w:tc>
      </w:tr>
      <w:tr w:rsidR="002E08CD" w14:paraId="7B929515" w14:textId="77777777" w:rsidTr="00D05841">
        <w:trPr>
          <w:gridAfter w:val="1"/>
          <w:wAfter w:w="62" w:type="dxa"/>
          <w:trHeight w:hRule="exact" w:val="454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00E7D4D4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 xml:space="preserve">South-East Asia 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58DC8794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Mainland SEA</w:t>
            </w:r>
          </w:p>
        </w:tc>
        <w:tc>
          <w:tcPr>
            <w:tcW w:w="9151" w:type="dxa"/>
            <w:tcBorders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1F4A2C4F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Myanmar, Cambodia, Laos, Thailand, Vietnam.</w:t>
            </w:r>
          </w:p>
        </w:tc>
      </w:tr>
      <w:tr w:rsidR="002E08CD" w14:paraId="205DC8C2" w14:textId="77777777" w:rsidTr="00D05841">
        <w:trPr>
          <w:gridAfter w:val="1"/>
          <w:wAfter w:w="62" w:type="dxa"/>
          <w:trHeight w:hRule="exact" w:val="454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5" w:themeFillTint="99"/>
          </w:tcPr>
          <w:p w14:paraId="416E4449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(SEA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5" w:themeFillTint="99"/>
          </w:tcPr>
          <w:p w14:paraId="3E3E6F86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Maritime SEA</w:t>
            </w:r>
          </w:p>
        </w:tc>
        <w:tc>
          <w:tcPr>
            <w:tcW w:w="9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5" w:themeFillTint="99"/>
          </w:tcPr>
          <w:p w14:paraId="7C493AB2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Brunei Darussalam, Indonesia, Malaysia, Philippines, Singapore, Timor-Leste.</w:t>
            </w:r>
          </w:p>
        </w:tc>
      </w:tr>
      <w:tr w:rsidR="002E08CD" w14:paraId="4DA3D0DA" w14:textId="77777777" w:rsidTr="00D05841">
        <w:trPr>
          <w:gridAfter w:val="1"/>
          <w:wAfter w:w="62" w:type="dxa"/>
          <w:trHeight w:hRule="exact" w:val="454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8EB8B53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 xml:space="preserve">North-East Asia 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F4CC89F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Chinese Asia</w:t>
            </w:r>
          </w:p>
        </w:tc>
        <w:tc>
          <w:tcPr>
            <w:tcW w:w="9151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FB92A98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China, Hong Kong, Macau, Mongolia, Taiwan.</w:t>
            </w:r>
          </w:p>
        </w:tc>
      </w:tr>
      <w:tr w:rsidR="002E08CD" w14:paraId="7A2F4846" w14:textId="77777777" w:rsidTr="00D05841">
        <w:trPr>
          <w:gridAfter w:val="1"/>
          <w:wAfter w:w="62" w:type="dxa"/>
          <w:trHeight w:hRule="exact" w:val="454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2090078D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(NEA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507E6338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Japanese and Koreas</w:t>
            </w:r>
          </w:p>
        </w:tc>
        <w:tc>
          <w:tcPr>
            <w:tcW w:w="9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BB141A0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Japan, Korea N, Korea S.</w:t>
            </w:r>
          </w:p>
        </w:tc>
      </w:tr>
      <w:tr w:rsidR="002E08CD" w14:paraId="190098F5" w14:textId="77777777" w:rsidTr="005A722F">
        <w:trPr>
          <w:gridAfter w:val="1"/>
          <w:wAfter w:w="62" w:type="dxa"/>
          <w:trHeight w:hRule="exact" w:val="567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02F4ABA1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Southern As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7F68FF40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Southern Asia</w:t>
            </w:r>
          </w:p>
        </w:tc>
        <w:tc>
          <w:tcPr>
            <w:tcW w:w="915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7A152A31" w14:textId="77777777" w:rsidR="002E08CD" w:rsidRPr="005A722F" w:rsidRDefault="002E08CD" w:rsidP="008C3333">
            <w:pPr>
              <w:rPr>
                <w:sz w:val="28"/>
                <w:szCs w:val="28"/>
              </w:rPr>
            </w:pPr>
            <w:r w:rsidRPr="005A722F">
              <w:rPr>
                <w:sz w:val="28"/>
                <w:szCs w:val="28"/>
              </w:rPr>
              <w:t>Bangladesh, Bhutan, India, Maldives, Nepal, Pakistan, Sri Lanka.</w:t>
            </w:r>
          </w:p>
        </w:tc>
      </w:tr>
      <w:tr w:rsidR="002E08CD" w14:paraId="4CE84A0F" w14:textId="77777777" w:rsidTr="00B90935">
        <w:trPr>
          <w:trHeight w:hRule="exact" w:val="1021"/>
        </w:trPr>
        <w:tc>
          <w:tcPr>
            <w:tcW w:w="141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8B88E" w14:textId="77777777" w:rsidR="005A722F" w:rsidRPr="00DC0500" w:rsidRDefault="005A722F" w:rsidP="008C3333">
            <w:pPr>
              <w:rPr>
                <w:sz w:val="16"/>
                <w:szCs w:val="16"/>
              </w:rPr>
            </w:pPr>
          </w:p>
          <w:p w14:paraId="1095EC1D" w14:textId="7EED6856" w:rsidR="002E08CD" w:rsidRPr="005A722F" w:rsidRDefault="002E08CD" w:rsidP="00B90935">
            <w:pPr>
              <w:spacing w:line="276" w:lineRule="auto"/>
              <w:rPr>
                <w:sz w:val="24"/>
                <w:szCs w:val="24"/>
              </w:rPr>
            </w:pPr>
            <w:r w:rsidRPr="005A722F">
              <w:rPr>
                <w:sz w:val="24"/>
                <w:szCs w:val="24"/>
              </w:rPr>
              <w:t>* Based on the country codes according to Australian Bureau of Statistics (ABS) Standard Australian Classification of Countries (SACC)</w:t>
            </w:r>
          </w:p>
          <w:p w14:paraId="46F8ABEC" w14:textId="385B8FB0" w:rsidR="008C1D0E" w:rsidRPr="00D070DF" w:rsidRDefault="005D0F4E" w:rsidP="00B90935">
            <w:pPr>
              <w:spacing w:line="276" w:lineRule="auto"/>
              <w:rPr>
                <w:sz w:val="24"/>
                <w:szCs w:val="24"/>
                <w:u w:val="single"/>
              </w:rPr>
            </w:pPr>
            <w:r w:rsidRPr="00D070DF">
              <w:rPr>
                <w:sz w:val="24"/>
                <w:szCs w:val="24"/>
                <w:u w:val="single"/>
              </w:rPr>
              <w:t>https://www.abs.gov.au/AUSSTATS/abs@.nsf/DetailsPage/1269.0Second%20Edition?OpenDocument</w:t>
            </w:r>
          </w:p>
        </w:tc>
      </w:tr>
    </w:tbl>
    <w:p w14:paraId="5E588981" w14:textId="4ABE3F50" w:rsidR="002E08CD" w:rsidRDefault="002E08CD" w:rsidP="00940730">
      <w:pPr>
        <w:spacing w:after="0"/>
        <w:rPr>
          <w:rFonts w:cstheme="minorHAnsi"/>
        </w:rPr>
      </w:pPr>
    </w:p>
    <w:p w14:paraId="3A167CF5" w14:textId="77777777" w:rsidR="00811B39" w:rsidRDefault="00811B39" w:rsidP="00940730">
      <w:pPr>
        <w:spacing w:after="0"/>
        <w:rPr>
          <w:rFonts w:cstheme="minorHAnsi"/>
        </w:rPr>
        <w:sectPr w:rsidR="00811B39" w:rsidSect="00B03AB0">
          <w:pgSz w:w="16838" w:h="11906" w:orient="landscape"/>
          <w:pgMar w:top="851" w:right="851" w:bottom="851" w:left="851" w:header="340" w:footer="340" w:gutter="0"/>
          <w:cols w:space="708"/>
          <w:docGrid w:linePitch="360"/>
        </w:sectPr>
      </w:pPr>
    </w:p>
    <w:p w14:paraId="0F774B04" w14:textId="77777777" w:rsidR="00811B39" w:rsidRDefault="00811B39" w:rsidP="00167F73">
      <w:pPr>
        <w:spacing w:after="0" w:line="240" w:lineRule="auto"/>
        <w:ind w:right="-3611"/>
        <w:rPr>
          <w:rFonts w:eastAsia="Times New Roman" w:cstheme="minorHAnsi"/>
          <w:b/>
          <w:bCs/>
          <w:color w:val="000000"/>
          <w:sz w:val="26"/>
          <w:szCs w:val="26"/>
        </w:rPr>
      </w:pPr>
    </w:p>
    <w:p w14:paraId="097E218B" w14:textId="01502136" w:rsidR="00167F73" w:rsidRPr="000F69B1" w:rsidRDefault="00167F73" w:rsidP="00167F73">
      <w:pPr>
        <w:spacing w:after="0" w:line="240" w:lineRule="auto"/>
        <w:ind w:right="-3611"/>
        <w:rPr>
          <w:rFonts w:eastAsia="Times New Roman" w:cstheme="minorHAnsi"/>
          <w:color w:val="000000"/>
          <w:sz w:val="24"/>
          <w:szCs w:val="24"/>
        </w:rPr>
      </w:pPr>
      <w:r w:rsidRPr="000F69B1">
        <w:rPr>
          <w:rFonts w:eastAsia="Times New Roman" w:cstheme="minorHAnsi"/>
          <w:b/>
          <w:bCs/>
          <w:color w:val="000000"/>
          <w:sz w:val="24"/>
          <w:szCs w:val="24"/>
        </w:rPr>
        <w:t xml:space="preserve">Supplementary Table 3. Distribution of lung cancer in </w:t>
      </w:r>
      <w:r w:rsidR="000F69B1" w:rsidRPr="000F69B1">
        <w:rPr>
          <w:rFonts w:eastAsia="Times New Roman" w:cstheme="minorHAnsi"/>
          <w:b/>
          <w:bCs/>
          <w:color w:val="000000"/>
          <w:sz w:val="24"/>
          <w:szCs w:val="24"/>
        </w:rPr>
        <w:t xml:space="preserve">never-smoking individuals </w:t>
      </w:r>
      <w:r w:rsidRPr="000F69B1">
        <w:rPr>
          <w:rFonts w:eastAsia="Times New Roman" w:cstheme="minorHAnsi"/>
          <w:b/>
          <w:bCs/>
          <w:color w:val="000000"/>
          <w:sz w:val="24"/>
          <w:szCs w:val="24"/>
        </w:rPr>
        <w:t>by sex, Asian countries of birth and histology types, 45 and Up Study</w:t>
      </w:r>
    </w:p>
    <w:p w14:paraId="5613F3B6" w14:textId="1B327845" w:rsidR="00167F73" w:rsidRPr="000F69B1" w:rsidRDefault="00167F73" w:rsidP="00940730">
      <w:pPr>
        <w:spacing w:after="0"/>
        <w:rPr>
          <w:rFonts w:cstheme="minorHAnsi"/>
          <w:sz w:val="24"/>
          <w:szCs w:val="24"/>
        </w:rPr>
      </w:pPr>
    </w:p>
    <w:tbl>
      <w:tblPr>
        <w:tblW w:w="9785" w:type="dxa"/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701"/>
        <w:gridCol w:w="1563"/>
      </w:tblGrid>
      <w:tr w:rsidR="009B1D88" w:rsidRPr="001C3C16" w14:paraId="2BE98DD4" w14:textId="77777777" w:rsidTr="00603356">
        <w:trPr>
          <w:trHeight w:val="310"/>
        </w:trPr>
        <w:tc>
          <w:tcPr>
            <w:tcW w:w="4678" w:type="dxa"/>
            <w:tcBorders>
              <w:left w:val="nil"/>
            </w:tcBorders>
            <w:shd w:val="clear" w:color="000000" w:fill="DDEBF7"/>
            <w:noWrap/>
            <w:vAlign w:val="bottom"/>
            <w:hideMark/>
          </w:tcPr>
          <w:p w14:paraId="756ADA66" w14:textId="6EA71BE4" w:rsidR="009B1D88" w:rsidRPr="001C3C16" w:rsidRDefault="009B1D88" w:rsidP="00603356">
            <w:pPr>
              <w:jc w:val="right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FE60A0">
              <w:rPr>
                <w:rFonts w:ascii="Arial" w:hAnsi="Arial" w:cs="Arial"/>
                <w:b/>
                <w:bCs/>
                <w:color w:val="000000"/>
                <w:szCs w:val="24"/>
              </w:rPr>
              <w:t>Lung cancer in never-smok</w:t>
            </w:r>
            <w:r w:rsidR="005A6E63">
              <w:rPr>
                <w:rFonts w:ascii="Arial" w:hAnsi="Arial" w:cs="Arial"/>
                <w:b/>
                <w:bCs/>
                <w:color w:val="000000"/>
                <w:szCs w:val="24"/>
              </w:rPr>
              <w:t>ing individuals</w:t>
            </w:r>
          </w:p>
        </w:tc>
        <w:tc>
          <w:tcPr>
            <w:tcW w:w="1843" w:type="dxa"/>
            <w:shd w:val="clear" w:color="000000" w:fill="DDEBF7"/>
            <w:noWrap/>
            <w:vAlign w:val="bottom"/>
            <w:hideMark/>
          </w:tcPr>
          <w:p w14:paraId="1F497EEE" w14:textId="77777777" w:rsidR="009B1D88" w:rsidRPr="006B2367" w:rsidRDefault="009B1D88" w:rsidP="00603356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  <w:r w:rsidRPr="006B2367">
              <w:rPr>
                <w:rFonts w:cstheme="minorHAnsi"/>
                <w:b/>
                <w:bCs/>
                <w:color w:val="000000"/>
                <w:szCs w:val="24"/>
              </w:rPr>
              <w:t>Total no.</w:t>
            </w:r>
          </w:p>
        </w:tc>
        <w:tc>
          <w:tcPr>
            <w:tcW w:w="1701" w:type="dxa"/>
            <w:shd w:val="clear" w:color="000000" w:fill="DDEBF7"/>
            <w:noWrap/>
            <w:vAlign w:val="bottom"/>
            <w:hideMark/>
          </w:tcPr>
          <w:p w14:paraId="61973E4F" w14:textId="77777777" w:rsidR="009B1D88" w:rsidRPr="006B2367" w:rsidRDefault="009B1D88" w:rsidP="00603356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  <w:r w:rsidRPr="006B2367">
              <w:rPr>
                <w:rFonts w:cstheme="minorHAnsi"/>
                <w:b/>
                <w:bCs/>
                <w:color w:val="000000"/>
                <w:szCs w:val="24"/>
              </w:rPr>
              <w:t>Men</w:t>
            </w:r>
          </w:p>
        </w:tc>
        <w:tc>
          <w:tcPr>
            <w:tcW w:w="1563" w:type="dxa"/>
            <w:shd w:val="clear" w:color="000000" w:fill="DDEBF7"/>
            <w:noWrap/>
            <w:vAlign w:val="bottom"/>
          </w:tcPr>
          <w:p w14:paraId="023E5257" w14:textId="77777777" w:rsidR="009B1D88" w:rsidRPr="006B2367" w:rsidRDefault="009B1D88" w:rsidP="00603356">
            <w:pPr>
              <w:rPr>
                <w:rFonts w:cstheme="minorHAnsi"/>
                <w:b/>
                <w:bCs/>
                <w:color w:val="000000"/>
                <w:szCs w:val="24"/>
              </w:rPr>
            </w:pPr>
            <w:r w:rsidRPr="006B2367">
              <w:rPr>
                <w:rFonts w:cstheme="minorHAnsi"/>
                <w:b/>
                <w:bCs/>
                <w:color w:val="000000"/>
                <w:szCs w:val="24"/>
              </w:rPr>
              <w:t>Women</w:t>
            </w:r>
          </w:p>
        </w:tc>
      </w:tr>
      <w:tr w:rsidR="009B1D88" w:rsidRPr="001C3C16" w14:paraId="117F2347" w14:textId="77777777" w:rsidTr="00603356">
        <w:trPr>
          <w:trHeight w:val="373"/>
        </w:trPr>
        <w:tc>
          <w:tcPr>
            <w:tcW w:w="4678" w:type="dxa"/>
            <w:tcBorders>
              <w:left w:val="nil"/>
              <w:bottom w:val="nil"/>
            </w:tcBorders>
            <w:shd w:val="clear" w:color="000000" w:fill="DDEBF7"/>
            <w:noWrap/>
            <w:vAlign w:val="bottom"/>
            <w:hideMark/>
          </w:tcPr>
          <w:p w14:paraId="39F2B6AA" w14:textId="77777777" w:rsidR="009B1D88" w:rsidRPr="00FE60A0" w:rsidRDefault="009B1D88" w:rsidP="00603356">
            <w:pPr>
              <w:jc w:val="right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000000" w:fill="DDEBF7"/>
            <w:noWrap/>
            <w:vAlign w:val="bottom"/>
            <w:hideMark/>
          </w:tcPr>
          <w:p w14:paraId="2F566E87" w14:textId="77777777" w:rsidR="009B1D88" w:rsidRPr="003D5C7D" w:rsidRDefault="009B1D88" w:rsidP="00603356">
            <w:pPr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 xml:space="preserve">      </w:t>
            </w:r>
            <w:r w:rsidRPr="003D5C7D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 = 22</w:t>
            </w: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1701" w:type="dxa"/>
            <w:shd w:val="clear" w:color="000000" w:fill="DDEBF7"/>
            <w:noWrap/>
            <w:vAlign w:val="bottom"/>
            <w:hideMark/>
          </w:tcPr>
          <w:p w14:paraId="21DAF18F" w14:textId="77777777" w:rsidR="009B1D88" w:rsidRPr="003D5C7D" w:rsidRDefault="009B1D88" w:rsidP="00603356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D5C7D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 = 8</w:t>
            </w: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7</w:t>
            </w:r>
          </w:p>
        </w:tc>
        <w:tc>
          <w:tcPr>
            <w:tcW w:w="1563" w:type="dxa"/>
            <w:shd w:val="clear" w:color="auto" w:fill="DEEAF6" w:themeFill="accent5" w:themeFillTint="33"/>
            <w:noWrap/>
            <w:vAlign w:val="bottom"/>
          </w:tcPr>
          <w:p w14:paraId="6771BD7C" w14:textId="77777777" w:rsidR="009B1D88" w:rsidRPr="003D5C7D" w:rsidRDefault="009B1D88" w:rsidP="00603356">
            <w:pPr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D5C7D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 = 1</w:t>
            </w: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39</w:t>
            </w:r>
          </w:p>
        </w:tc>
      </w:tr>
      <w:tr w:rsidR="009B1D88" w:rsidRPr="001C3C16" w14:paraId="41917FF0" w14:textId="77777777" w:rsidTr="00603356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791D7A" w14:textId="77777777" w:rsidR="009B1D88" w:rsidRPr="001C3C16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Asian countries of birth, </w:t>
            </w:r>
            <w:r>
              <w:rPr>
                <w:rFonts w:ascii="Calibri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226CC47D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20 (8.</w:t>
            </w:r>
            <w:r>
              <w:rPr>
                <w:rFonts w:cstheme="minorHAnsi"/>
                <w:color w:val="000000"/>
                <w:szCs w:val="24"/>
              </w:rPr>
              <w:t>9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1BAA9DB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11 (12.</w:t>
            </w:r>
            <w:r>
              <w:rPr>
                <w:rFonts w:cstheme="minorHAnsi"/>
                <w:color w:val="000000"/>
                <w:szCs w:val="24"/>
              </w:rPr>
              <w:t>6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563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113041C" w14:textId="77777777" w:rsidR="009B1D88" w:rsidRPr="00144D8A" w:rsidRDefault="009B1D88" w:rsidP="00603356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9 (6.</w:t>
            </w:r>
            <w:r>
              <w:rPr>
                <w:rFonts w:cstheme="minorHAnsi"/>
                <w:color w:val="000000"/>
                <w:szCs w:val="24"/>
              </w:rPr>
              <w:t>5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</w:tr>
      <w:tr w:rsidR="009B1D88" w:rsidRPr="001C3C16" w14:paraId="67B56906" w14:textId="77777777" w:rsidTr="00603356">
        <w:trPr>
          <w:trHeight w:val="300"/>
        </w:trPr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E5E4E5" w14:textId="77777777" w:rsidR="009B1D88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on-Asian 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ountries of birth</w:t>
            </w:r>
            <w:r>
              <w:rPr>
                <w:rFonts w:ascii="Calibri" w:hAnsi="Calibri" w:cs="Calibri"/>
                <w:b/>
                <w:bCs/>
                <w:color w:val="000000"/>
              </w:rPr>
              <w:t>, n (%)</w:t>
            </w:r>
          </w:p>
        </w:tc>
        <w:tc>
          <w:tcPr>
            <w:tcW w:w="1843" w:type="dxa"/>
            <w:tcBorders>
              <w:left w:val="nil"/>
            </w:tcBorders>
            <w:shd w:val="clear" w:color="000000" w:fill="FFFFFF"/>
            <w:noWrap/>
            <w:vAlign w:val="bottom"/>
          </w:tcPr>
          <w:p w14:paraId="5F8ADC56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20</w:t>
            </w:r>
            <w:r>
              <w:rPr>
                <w:rFonts w:cstheme="minorHAnsi"/>
                <w:color w:val="000000"/>
                <w:szCs w:val="24"/>
              </w:rPr>
              <w:t>6</w:t>
            </w:r>
            <w:r w:rsidRPr="00144D8A">
              <w:rPr>
                <w:rFonts w:cstheme="minorHAnsi"/>
                <w:color w:val="000000"/>
                <w:szCs w:val="24"/>
              </w:rPr>
              <w:t xml:space="preserve"> (91.</w:t>
            </w:r>
            <w:r>
              <w:rPr>
                <w:rFonts w:cstheme="minorHAnsi"/>
                <w:color w:val="000000"/>
                <w:szCs w:val="24"/>
              </w:rPr>
              <w:t>1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6D33C374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7</w:t>
            </w:r>
            <w:r>
              <w:rPr>
                <w:rFonts w:cstheme="minorHAnsi"/>
                <w:color w:val="000000"/>
                <w:szCs w:val="24"/>
              </w:rPr>
              <w:t>6</w:t>
            </w:r>
            <w:r w:rsidRPr="00144D8A">
              <w:rPr>
                <w:rFonts w:cstheme="minorHAnsi"/>
                <w:color w:val="000000"/>
                <w:szCs w:val="24"/>
              </w:rPr>
              <w:t xml:space="preserve"> (87.</w:t>
            </w:r>
            <w:r>
              <w:rPr>
                <w:rFonts w:cstheme="minorHAnsi"/>
                <w:color w:val="000000"/>
                <w:szCs w:val="24"/>
              </w:rPr>
              <w:t>4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563" w:type="dxa"/>
            <w:shd w:val="clear" w:color="000000" w:fill="FFFFFF"/>
            <w:noWrap/>
            <w:vAlign w:val="bottom"/>
          </w:tcPr>
          <w:p w14:paraId="75DE2EC6" w14:textId="77777777" w:rsidR="009B1D88" w:rsidRPr="00144D8A" w:rsidRDefault="009B1D88" w:rsidP="00603356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13</w:t>
            </w:r>
            <w:r>
              <w:rPr>
                <w:rFonts w:cstheme="minorHAnsi"/>
                <w:color w:val="000000"/>
                <w:szCs w:val="24"/>
              </w:rPr>
              <w:t xml:space="preserve">0 </w:t>
            </w:r>
            <w:r w:rsidRPr="00144D8A">
              <w:rPr>
                <w:rFonts w:cstheme="minorHAnsi"/>
                <w:color w:val="000000"/>
                <w:szCs w:val="24"/>
              </w:rPr>
              <w:t>(93.</w:t>
            </w:r>
            <w:r>
              <w:rPr>
                <w:rFonts w:cstheme="minorHAnsi"/>
                <w:color w:val="000000"/>
                <w:szCs w:val="24"/>
              </w:rPr>
              <w:t>5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</w:tr>
      <w:tr w:rsidR="009B1D88" w:rsidRPr="001C3C16" w14:paraId="74D5A93D" w14:textId="77777777" w:rsidTr="005A6E63">
        <w:trPr>
          <w:trHeight w:hRule="exact" w:val="170"/>
        </w:trPr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8AF834" w14:textId="77777777" w:rsidR="009B1D88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000000" w:fill="FFFFFF"/>
            <w:noWrap/>
            <w:vAlign w:val="bottom"/>
          </w:tcPr>
          <w:p w14:paraId="2F60A162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291BF2D0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63" w:type="dxa"/>
            <w:shd w:val="clear" w:color="000000" w:fill="FFFFFF"/>
            <w:noWrap/>
            <w:vAlign w:val="bottom"/>
          </w:tcPr>
          <w:p w14:paraId="303ED09B" w14:textId="77777777" w:rsidR="009B1D88" w:rsidRPr="00144D8A" w:rsidRDefault="009B1D88" w:rsidP="00603356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</w:p>
        </w:tc>
      </w:tr>
      <w:tr w:rsidR="009B1D88" w:rsidRPr="001C3C16" w14:paraId="65473A4D" w14:textId="77777777" w:rsidTr="00603356">
        <w:trPr>
          <w:trHeight w:val="290"/>
        </w:trPr>
        <w:tc>
          <w:tcPr>
            <w:tcW w:w="467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CA8EAF" w14:textId="77777777" w:rsidR="009B1D88" w:rsidRPr="001C3C16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enocarcinoma, n (%)</w:t>
            </w:r>
          </w:p>
        </w:tc>
        <w:tc>
          <w:tcPr>
            <w:tcW w:w="1843" w:type="dxa"/>
            <w:tcBorders>
              <w:left w:val="nil"/>
            </w:tcBorders>
            <w:shd w:val="clear" w:color="000000" w:fill="FFFFFF"/>
            <w:noWrap/>
            <w:vAlign w:val="bottom"/>
          </w:tcPr>
          <w:p w14:paraId="4CD09D6D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12</w:t>
            </w:r>
            <w:r>
              <w:rPr>
                <w:rFonts w:cstheme="minorHAnsi"/>
                <w:color w:val="000000"/>
                <w:szCs w:val="24"/>
              </w:rPr>
              <w:t>1</w:t>
            </w:r>
            <w:r w:rsidRPr="00144D8A">
              <w:rPr>
                <w:rFonts w:cstheme="minorHAnsi"/>
                <w:color w:val="000000"/>
                <w:szCs w:val="24"/>
              </w:rPr>
              <w:t xml:space="preserve"> (53.</w:t>
            </w:r>
            <w:r>
              <w:rPr>
                <w:rFonts w:cstheme="minorHAnsi"/>
                <w:color w:val="000000"/>
                <w:szCs w:val="24"/>
              </w:rPr>
              <w:t>5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14:paraId="7A342DDE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4</w:t>
            </w:r>
            <w:r>
              <w:rPr>
                <w:rFonts w:cstheme="minorHAnsi"/>
                <w:color w:val="000000"/>
                <w:szCs w:val="24"/>
              </w:rPr>
              <w:t xml:space="preserve">2 </w:t>
            </w:r>
            <w:r w:rsidRPr="00144D8A">
              <w:rPr>
                <w:rFonts w:cstheme="minorHAnsi"/>
                <w:color w:val="000000"/>
                <w:szCs w:val="24"/>
              </w:rPr>
              <w:t>(48.3)</w:t>
            </w:r>
          </w:p>
        </w:tc>
        <w:tc>
          <w:tcPr>
            <w:tcW w:w="1563" w:type="dxa"/>
            <w:shd w:val="clear" w:color="000000" w:fill="FFFFFF"/>
            <w:noWrap/>
            <w:vAlign w:val="bottom"/>
          </w:tcPr>
          <w:p w14:paraId="3ED0A498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79</w:t>
            </w:r>
            <w:r w:rsidRPr="00144D8A">
              <w:rPr>
                <w:rFonts w:cstheme="minorHAnsi"/>
                <w:color w:val="000000"/>
                <w:szCs w:val="24"/>
              </w:rPr>
              <w:t xml:space="preserve"> (5</w:t>
            </w:r>
            <w:r>
              <w:rPr>
                <w:rFonts w:cstheme="minorHAnsi"/>
                <w:color w:val="000000"/>
                <w:szCs w:val="24"/>
              </w:rPr>
              <w:t>6.8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</w:tr>
      <w:tr w:rsidR="009B1D88" w:rsidRPr="001C3C16" w14:paraId="04B0AD1C" w14:textId="77777777" w:rsidTr="00603356">
        <w:trPr>
          <w:trHeight w:val="290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948911" w14:textId="77777777" w:rsidR="009B1D88" w:rsidRPr="001C3C16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quamous cell carcinoma, n (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55B3CFF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19</w:t>
            </w:r>
            <w:r w:rsidRPr="00144D8A">
              <w:rPr>
                <w:rFonts w:cstheme="minorHAnsi"/>
                <w:color w:val="000000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Cs w:val="24"/>
              </w:rPr>
              <w:t>8.4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3FEB29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1</w:t>
            </w:r>
            <w:r>
              <w:rPr>
                <w:rFonts w:cstheme="minorHAnsi"/>
                <w:color w:val="000000"/>
                <w:szCs w:val="24"/>
              </w:rPr>
              <w:t>1</w:t>
            </w:r>
            <w:r w:rsidRPr="00144D8A">
              <w:rPr>
                <w:rFonts w:cstheme="minorHAnsi"/>
                <w:color w:val="000000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Cs w:val="24"/>
              </w:rPr>
              <w:t>12.6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72D6CB8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 xml:space="preserve">8 </w:t>
            </w:r>
            <w:r w:rsidRPr="00144D8A">
              <w:rPr>
                <w:rFonts w:cstheme="minorHAnsi"/>
                <w:color w:val="000000"/>
                <w:szCs w:val="24"/>
              </w:rPr>
              <w:t>(</w:t>
            </w:r>
            <w:r>
              <w:rPr>
                <w:rFonts w:cstheme="minorHAnsi"/>
                <w:color w:val="000000"/>
                <w:szCs w:val="24"/>
              </w:rPr>
              <w:t>5.8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</w:tr>
      <w:tr w:rsidR="009B1D88" w:rsidRPr="001C3C16" w14:paraId="364C0EA6" w14:textId="77777777" w:rsidTr="00603356">
        <w:trPr>
          <w:trHeight w:val="290"/>
        </w:trPr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DAB9F" w14:textId="77777777" w:rsidR="009B1D88" w:rsidRPr="001C3C16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arge cell, n (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DD98D4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19 (</w:t>
            </w:r>
            <w:r>
              <w:rPr>
                <w:rFonts w:cstheme="minorHAnsi"/>
                <w:color w:val="000000"/>
                <w:szCs w:val="24"/>
              </w:rPr>
              <w:t>8.4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3CBAFB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9 (</w:t>
            </w:r>
            <w:r>
              <w:rPr>
                <w:rFonts w:cstheme="minorHAnsi"/>
                <w:color w:val="000000"/>
                <w:szCs w:val="24"/>
              </w:rPr>
              <w:t>10.3)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4DE1156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144D8A">
              <w:rPr>
                <w:rFonts w:cstheme="minorHAnsi"/>
                <w:color w:val="000000"/>
                <w:szCs w:val="24"/>
              </w:rPr>
              <w:t>10 (</w:t>
            </w:r>
            <w:r>
              <w:rPr>
                <w:rFonts w:cstheme="minorHAnsi"/>
                <w:color w:val="000000"/>
                <w:szCs w:val="24"/>
              </w:rPr>
              <w:t>7.2</w:t>
            </w:r>
            <w:r w:rsidRPr="00144D8A">
              <w:rPr>
                <w:rFonts w:cstheme="minorHAnsi"/>
                <w:color w:val="000000"/>
                <w:szCs w:val="24"/>
              </w:rPr>
              <w:t>)</w:t>
            </w:r>
          </w:p>
        </w:tc>
      </w:tr>
      <w:tr w:rsidR="009B1D88" w:rsidRPr="001C3C16" w14:paraId="53C0A0CA" w14:textId="77777777" w:rsidTr="00603356">
        <w:trPr>
          <w:trHeight w:val="290"/>
        </w:trPr>
        <w:tc>
          <w:tcPr>
            <w:tcW w:w="46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DABA31" w14:textId="77777777" w:rsidR="009B1D88" w:rsidRDefault="009B1D88" w:rsidP="0060335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s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b/>
                <w:bCs/>
                <w:color w:val="000000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25B301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67 (29.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5118F5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25 (28.8)</w:t>
            </w:r>
          </w:p>
        </w:tc>
        <w:tc>
          <w:tcPr>
            <w:tcW w:w="15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3768E9" w14:textId="77777777" w:rsidR="009B1D88" w:rsidRPr="00144D8A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42 (30.2)</w:t>
            </w:r>
          </w:p>
        </w:tc>
      </w:tr>
      <w:tr w:rsidR="009B1D88" w:rsidRPr="001C3C16" w14:paraId="38C87E9B" w14:textId="77777777" w:rsidTr="00603356">
        <w:trPr>
          <w:trHeight w:val="290"/>
        </w:trPr>
        <w:tc>
          <w:tcPr>
            <w:tcW w:w="9785" w:type="dxa"/>
            <w:gridSpan w:val="4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14:paraId="1FE53FAC" w14:textId="77777777" w:rsidR="009B1D88" w:rsidRPr="00D10587" w:rsidRDefault="009B1D88" w:rsidP="00603356">
            <w:pPr>
              <w:rPr>
                <w:rFonts w:cstheme="minorHAnsi"/>
                <w:color w:val="000000"/>
                <w:szCs w:val="24"/>
              </w:rPr>
            </w:pPr>
            <w:r>
              <w:rPr>
                <w:color w:val="000000"/>
                <w:szCs w:val="24"/>
                <w:vertAlign w:val="superscript"/>
              </w:rPr>
              <w:t xml:space="preserve">                           §</w:t>
            </w:r>
            <w:r w:rsidRPr="00D10587">
              <w:rPr>
                <w:rFonts w:cstheme="minorHAnsi"/>
                <w:color w:val="000000"/>
                <w:sz w:val="20"/>
              </w:rPr>
              <w:t>This group</w:t>
            </w:r>
            <w:r>
              <w:rPr>
                <w:rFonts w:cstheme="minorHAnsi"/>
                <w:color w:val="000000"/>
                <w:sz w:val="20"/>
              </w:rPr>
              <w:t xml:space="preserve"> includes small cell carcinoma, carcinoid and other malignant neoplasms of the lungs.</w:t>
            </w:r>
            <w:r>
              <w:rPr>
                <w:color w:val="000000"/>
                <w:szCs w:val="24"/>
              </w:rPr>
              <w:t xml:space="preserve"> </w:t>
            </w:r>
          </w:p>
        </w:tc>
      </w:tr>
      <w:tr w:rsidR="009B1D88" w:rsidRPr="001C3C16" w14:paraId="6AD0E0EE" w14:textId="77777777" w:rsidTr="005A6E63">
        <w:trPr>
          <w:trHeight w:hRule="exact" w:val="57"/>
        </w:trPr>
        <w:tc>
          <w:tcPr>
            <w:tcW w:w="9785" w:type="dxa"/>
            <w:gridSpan w:val="4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EADC0F8" w14:textId="77777777" w:rsidR="009B1D88" w:rsidRDefault="009B1D88" w:rsidP="00603356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</w:tbl>
    <w:p w14:paraId="7A3CB9B1" w14:textId="677F26F6" w:rsidR="00FC1D0C" w:rsidRDefault="00FC1D0C" w:rsidP="00940730">
      <w:pPr>
        <w:spacing w:after="0"/>
        <w:rPr>
          <w:rFonts w:cstheme="minorHAnsi"/>
          <w:sz w:val="24"/>
          <w:szCs w:val="24"/>
        </w:rPr>
      </w:pPr>
    </w:p>
    <w:p w14:paraId="164D0481" w14:textId="77777777" w:rsidR="00811B39" w:rsidRDefault="00811B39" w:rsidP="00940730">
      <w:pPr>
        <w:spacing w:after="0"/>
        <w:rPr>
          <w:rFonts w:cstheme="minorHAnsi"/>
          <w:sz w:val="24"/>
          <w:szCs w:val="24"/>
        </w:rPr>
        <w:sectPr w:rsidR="00811B39" w:rsidSect="00B03AB0">
          <w:pgSz w:w="16838" w:h="11906" w:orient="landscape"/>
          <w:pgMar w:top="851" w:right="851" w:bottom="851" w:left="851" w:header="340" w:footer="340" w:gutter="0"/>
          <w:cols w:space="708"/>
          <w:docGrid w:linePitch="360"/>
        </w:sectPr>
      </w:pPr>
    </w:p>
    <w:p w14:paraId="2718C4F0" w14:textId="783F957E" w:rsidR="008A0335" w:rsidRDefault="007958EE" w:rsidP="007958EE">
      <w:pPr>
        <w:spacing w:after="0"/>
        <w:rPr>
          <w:rFonts w:cstheme="minorHAnsi"/>
          <w:b/>
          <w:bCs/>
          <w:sz w:val="28"/>
          <w:szCs w:val="28"/>
        </w:rPr>
      </w:pPr>
      <w:r w:rsidRPr="0083304F">
        <w:rPr>
          <w:rFonts w:cstheme="minorHAnsi"/>
          <w:b/>
          <w:bCs/>
          <w:sz w:val="28"/>
          <w:szCs w:val="28"/>
        </w:rPr>
        <w:t>Supplementary Table 4. Hazard ratios (HRs) and 95% confidence intervals (CIs) of primary incident lung cancer cases among never-smok</w:t>
      </w:r>
      <w:r w:rsidR="00D463DE">
        <w:rPr>
          <w:rFonts w:cstheme="minorHAnsi"/>
          <w:b/>
          <w:bCs/>
          <w:sz w:val="28"/>
          <w:szCs w:val="28"/>
        </w:rPr>
        <w:t>ing individuals</w:t>
      </w:r>
      <w:r w:rsidRPr="0083304F">
        <w:rPr>
          <w:rFonts w:cstheme="minorHAnsi"/>
          <w:b/>
          <w:bCs/>
          <w:sz w:val="28"/>
          <w:szCs w:val="28"/>
        </w:rPr>
        <w:t xml:space="preserve"> with adjustment for age and demographic, health and lifestyle factors in the 45 and Up Study.</w:t>
      </w:r>
    </w:p>
    <w:p w14:paraId="569F194C" w14:textId="77777777" w:rsidR="002864D3" w:rsidRDefault="002864D3" w:rsidP="007958EE">
      <w:pPr>
        <w:spacing w:after="0"/>
        <w:rPr>
          <w:rFonts w:cstheme="minorHAnsi"/>
          <w:b/>
          <w:bCs/>
          <w:sz w:val="28"/>
          <w:szCs w:val="28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75"/>
        <w:gridCol w:w="1139"/>
        <w:gridCol w:w="721"/>
        <w:gridCol w:w="567"/>
        <w:gridCol w:w="567"/>
        <w:gridCol w:w="567"/>
        <w:gridCol w:w="618"/>
        <w:gridCol w:w="680"/>
        <w:gridCol w:w="680"/>
        <w:gridCol w:w="680"/>
        <w:gridCol w:w="624"/>
        <w:gridCol w:w="510"/>
        <w:gridCol w:w="567"/>
        <w:gridCol w:w="567"/>
        <w:gridCol w:w="2161"/>
      </w:tblGrid>
      <w:tr w:rsidR="008B3A72" w:rsidRPr="00872B50" w14:paraId="30914D7C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C8AD2E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4C91979" w14:textId="77777777" w:rsidR="008B3A72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6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ung cancer</w:t>
            </w:r>
          </w:p>
          <w:p w14:paraId="01E2E39E" w14:textId="77777777" w:rsidR="008B3A72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      </w:t>
            </w: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left w:w="28" w:type="dxa"/>
              <w:right w:w="28" w:type="dxa"/>
            </w:tcMar>
            <w:vAlign w:val="bottom"/>
          </w:tcPr>
          <w:p w14:paraId="7842E1C3" w14:textId="77777777" w:rsidR="008B3A72" w:rsidRPr="00305CC8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8DBECFB" w14:textId="77777777" w:rsidR="008B3A72" w:rsidRPr="00BD5C07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D5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analysis</w:t>
            </w:r>
          </w:p>
        </w:tc>
        <w:tc>
          <w:tcPr>
            <w:tcW w:w="2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left w:w="57" w:type="dxa"/>
              <w:right w:w="57" w:type="dxa"/>
            </w:tcMar>
            <w:vAlign w:val="bottom"/>
          </w:tcPr>
          <w:p w14:paraId="681F1C64" w14:textId="77777777" w:rsidR="008B3A72" w:rsidRPr="00BD5C07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5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analysis</w:t>
            </w:r>
          </w:p>
        </w:tc>
        <w:tc>
          <w:tcPr>
            <w:tcW w:w="3805" w:type="dxa"/>
            <w:gridSpan w:val="4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  <w:noWrap/>
            <w:vAlign w:val="bottom"/>
          </w:tcPr>
          <w:p w14:paraId="0C9125E9" w14:textId="77777777" w:rsidR="008B3A72" w:rsidRDefault="008B3A72" w:rsidP="008C3333">
            <w:pPr>
              <w:spacing w:after="0" w:line="240" w:lineRule="auto"/>
              <w:ind w:left="-12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7681F9B" w14:textId="77777777" w:rsidR="008B3A72" w:rsidRPr="00305CC8" w:rsidRDefault="008B3A72" w:rsidP="008C3333">
            <w:pPr>
              <w:spacing w:after="0" w:line="240" w:lineRule="auto"/>
              <w:ind w:left="-12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y adjusted model</w:t>
            </w:r>
          </w:p>
        </w:tc>
      </w:tr>
      <w:tr w:rsidR="008B3A72" w:rsidRPr="00872B50" w14:paraId="0F10FE4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51564F29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727ABD0" w14:textId="77777777" w:rsidR="008B3A72" w:rsidRPr="002516E2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= 2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7F7352F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 </w:t>
            </w:r>
            <w:r w:rsidRPr="007564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564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,3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left w:w="28" w:type="dxa"/>
              <w:right w:w="28" w:type="dxa"/>
            </w:tcMar>
            <w:vAlign w:val="center"/>
          </w:tcPr>
          <w:p w14:paraId="71C0383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638B41F" w14:textId="77777777" w:rsidR="008B3A72" w:rsidRPr="00F72E59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72E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left w:w="28" w:type="dxa"/>
              <w:right w:w="28" w:type="dxa"/>
            </w:tcMar>
            <w:vAlign w:val="center"/>
          </w:tcPr>
          <w:p w14:paraId="7863011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left w:w="57" w:type="dxa"/>
              <w:right w:w="57" w:type="dxa"/>
            </w:tcMar>
            <w:vAlign w:val="center"/>
          </w:tcPr>
          <w:p w14:paraId="092CFA77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2E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D916280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6D7C95F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F72E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 (95% CI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F926A9D" w14:textId="77777777" w:rsidR="008B3A72" w:rsidRPr="00872B50" w:rsidRDefault="008B3A72" w:rsidP="008C3333">
            <w:pPr>
              <w:spacing w:after="0" w:line="240" w:lineRule="auto"/>
              <w:ind w:left="-12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B3A72" w:rsidRPr="00872B50" w14:paraId="0C0A6E1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88DB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age (SD), ye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72BB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5431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1 (11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5990C6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E5E1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BC96" w14:textId="77777777" w:rsidR="008B3A72" w:rsidRPr="00872B50" w:rsidRDefault="008B3A72" w:rsidP="008C3333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83C8" w14:textId="77777777" w:rsidR="008B3A72" w:rsidRPr="00872B50" w:rsidRDefault="008B3A72" w:rsidP="008C3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57FD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3559858" w14:textId="77777777" w:rsidR="008B3A72" w:rsidRPr="00B34CF1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5C247E0" w14:textId="77777777" w:rsidR="008B3A72" w:rsidRPr="00CB067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C4965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88C9F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7CF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E07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0614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00495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3A72" w:rsidRPr="00872B50" w14:paraId="65503ED3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D4564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Height (SD), c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BBE2E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.9 (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BD509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.5 (10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D388A85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6D866" w14:textId="77777777" w:rsidR="008B3A72" w:rsidRPr="00013FE9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890DA" w14:textId="77777777" w:rsidR="008B3A72" w:rsidRPr="00013FE9" w:rsidRDefault="008B3A72" w:rsidP="008C3333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(0.99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9E632" w14:textId="77777777" w:rsidR="008B3A72" w:rsidRPr="00013FE9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030CE54" w14:textId="77777777" w:rsidR="008B3A72" w:rsidRPr="00013FE9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B682EE7" w14:textId="77777777" w:rsidR="008B3A72" w:rsidRPr="00013FE9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6DC2B36" w14:textId="77777777" w:rsidR="008B3A72" w:rsidRPr="00013FE9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(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2818B" w14:textId="77777777" w:rsidR="008B3A72" w:rsidRPr="00013FE9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0A3EA" w14:textId="77777777" w:rsidR="008B3A72" w:rsidRPr="00013FE9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FE9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D097E" w14:textId="77777777" w:rsidR="008B3A72" w:rsidRPr="00872B50" w:rsidRDefault="008B3A72" w:rsidP="008C3333">
            <w:pPr>
              <w:spacing w:after="0" w:line="240" w:lineRule="auto"/>
              <w:ind w:left="-131" w:right="-2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21D89" w14:textId="77777777" w:rsidR="008B3A72" w:rsidRPr="00872B50" w:rsidRDefault="008B3A72" w:rsidP="008C3333">
            <w:pPr>
              <w:spacing w:after="0" w:line="240" w:lineRule="auto"/>
              <w:ind w:left="-124" w:right="-5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3E6DD" w14:textId="77777777" w:rsidR="008B3A72" w:rsidRPr="00872B50" w:rsidRDefault="008B3A72" w:rsidP="008C3333">
            <w:pPr>
              <w:spacing w:after="0" w:line="240" w:lineRule="auto"/>
              <w:ind w:left="-12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18C7AC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</w:tr>
      <w:tr w:rsidR="008B3A72" w:rsidRPr="00872B50" w14:paraId="43BD6CA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682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118B9C" w14:textId="77777777" w:rsidR="008B3A72" w:rsidRPr="00872B50" w:rsidRDefault="008B3A72" w:rsidP="008C3333">
            <w:pPr>
              <w:spacing w:after="0" w:line="240" w:lineRule="auto"/>
              <w:ind w:left="-32" w:right="-91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25A61B" w14:textId="77777777" w:rsidR="008B3A72" w:rsidRPr="00872B50" w:rsidRDefault="008B3A72" w:rsidP="008C3333">
            <w:pPr>
              <w:spacing w:after="0" w:line="240" w:lineRule="auto"/>
              <w:ind w:left="-101" w:right="-12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6229C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74E8CA0B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219C0ECB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7AF052E4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0A8EA2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B2C387C" w14:textId="77777777" w:rsidR="008B3A72" w:rsidRPr="00B34CF1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A7F9DD4" w14:textId="77777777" w:rsidR="008B3A72" w:rsidRPr="00CB067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68B01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FA006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C6E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FCD1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906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698FC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8B3A72" w:rsidRPr="00872B50" w14:paraId="7771F136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43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132DCE44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5F4EBE99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9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2E0C0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02A5188B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2AB4A7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0547306" w14:textId="77777777" w:rsidR="008B3A72" w:rsidRPr="00B34CF1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2CD9C13" w14:textId="77777777" w:rsidR="008B3A72" w:rsidRPr="00CB067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E95826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77C13" w14:textId="77777777" w:rsidR="008B3A72" w:rsidRPr="00A143B0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FCFAD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1EF38C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7BA33A38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D06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EB7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1DB00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B588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F2DF9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36C86" w14:textId="77777777" w:rsidR="008B3A72" w:rsidRPr="00872B50" w:rsidRDefault="008B3A72" w:rsidP="008C3333">
            <w:pPr>
              <w:spacing w:after="0" w:line="240" w:lineRule="auto"/>
              <w:ind w:left="-58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6F398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7BC00C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276FCD4" w14:textId="77777777" w:rsidR="008B3A72" w:rsidRPr="00B34CF1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9CE3ABD" w14:textId="77777777" w:rsidR="008B3A72" w:rsidRPr="00CB067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049E3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F7284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FEC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12EC" w14:textId="77777777" w:rsidR="008B3A72" w:rsidRPr="00872B50" w:rsidRDefault="008B3A72" w:rsidP="008C3333">
            <w:pPr>
              <w:spacing w:after="0" w:line="240" w:lineRule="auto"/>
              <w:ind w:left="-72" w:right="-42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B54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6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238B4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ACB8684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7A4B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9642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8B3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50005C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CBB8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4D41" w14:textId="77777777" w:rsidR="008B3A72" w:rsidRPr="00872B50" w:rsidRDefault="008B3A72" w:rsidP="008C3333">
            <w:pPr>
              <w:spacing w:after="0" w:line="240" w:lineRule="auto"/>
              <w:ind w:left="-58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704F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75B4C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A4628DB" w14:textId="77777777" w:rsidR="008B3A72" w:rsidRPr="00B34CF1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09A46E2" w14:textId="77777777" w:rsidR="008B3A72" w:rsidRPr="00CB067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E001A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6C188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B6CC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8D73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48F4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8986E4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</w:t>
            </w:r>
          </w:p>
        </w:tc>
      </w:tr>
      <w:tr w:rsidR="008B3A72" w:rsidRPr="00872B50" w14:paraId="4EC90187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3EEF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n-Asian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2D84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00DD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5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7E4F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D668" w14:textId="77777777" w:rsidR="008B3A72" w:rsidRPr="00872B50" w:rsidRDefault="008B3A72" w:rsidP="008C3333">
            <w:pPr>
              <w:spacing w:after="0" w:line="240" w:lineRule="auto"/>
              <w:ind w:right="-108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C1A2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BC3A010" w14:textId="77777777" w:rsidR="008B3A72" w:rsidRPr="00CB067C" w:rsidRDefault="008B3A72" w:rsidP="008C3333">
            <w:pPr>
              <w:spacing w:after="0" w:line="240" w:lineRule="auto"/>
              <w:ind w:left="-110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03624" w14:textId="77777777" w:rsidR="008B3A72" w:rsidRPr="003A082A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9E2FC" w14:textId="77777777" w:rsidR="008B3A72" w:rsidRPr="003A082A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2D5CA9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9D15B3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849E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5C71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(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39FD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4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057B6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8875" w14:textId="77777777" w:rsidR="008B3A72" w:rsidRPr="000C7CA1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CA1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B1D8" w14:textId="77777777" w:rsidR="008B3A72" w:rsidRPr="000C7CA1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CA1">
              <w:rPr>
                <w:rFonts w:ascii="Calibri" w:hAnsi="Calibri" w:cs="Calibri"/>
                <w:color w:val="000000"/>
                <w:sz w:val="16"/>
                <w:szCs w:val="16"/>
              </w:rPr>
              <w:t>(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0C7CA1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6DEE" w14:textId="77777777" w:rsidR="008B3A72" w:rsidRPr="000C7CA1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CA1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0C7CA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921B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E7F7D03" w14:textId="77777777" w:rsidR="008B3A72" w:rsidRPr="007F0E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BEBCEE2" w14:textId="77777777" w:rsidR="008B3A72" w:rsidRPr="007F0E0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(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C7212" w14:textId="77777777" w:rsidR="008B3A72" w:rsidRPr="007F0E0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0D855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80CC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EBDE0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7322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04D1FF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0697EE4F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53AD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ssive smoking (hours/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C466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71D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C63263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5F0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A02F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08F6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8FB3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8A80B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4780F1F" w14:textId="77777777" w:rsidR="008B3A72" w:rsidRPr="00B34CF1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CE8E5A9" w14:textId="77777777" w:rsidR="008B3A72" w:rsidRPr="00CB067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F7697" w14:textId="77777777" w:rsidR="008B3A72" w:rsidRPr="00CB067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52B71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0447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EC4AC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BCC9B" w14:textId="77777777" w:rsidR="008B3A72" w:rsidRPr="00872B50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355332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8B3A72" w:rsidRPr="00872B50" w14:paraId="4BB2D23F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45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647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 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18E7C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3E484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8202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2495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0445470" w14:textId="77777777" w:rsidR="008B3A72" w:rsidRPr="00CB067C" w:rsidRDefault="008B3A72" w:rsidP="008C3333">
            <w:pPr>
              <w:spacing w:after="0" w:line="240" w:lineRule="auto"/>
              <w:ind w:left="-110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8319E" w14:textId="77777777" w:rsidR="008B3A72" w:rsidRPr="00A60C65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44794" w14:textId="77777777" w:rsidR="008B3A72" w:rsidRPr="00A60C65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67AAFB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7C819D2E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968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722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1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924B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EEF81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C168" w14:textId="77777777" w:rsidR="008B3A72" w:rsidRPr="009373EC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3E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82F4" w14:textId="77777777" w:rsidR="008B3A72" w:rsidRPr="009373EC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3EC">
              <w:rPr>
                <w:sz w:val="16"/>
                <w:szCs w:val="16"/>
              </w:rPr>
              <w:t>(0.7</w:t>
            </w:r>
            <w:r>
              <w:rPr>
                <w:sz w:val="16"/>
                <w:szCs w:val="16"/>
              </w:rPr>
              <w:t>8</w:t>
            </w:r>
            <w:r w:rsidRPr="009373EC">
              <w:rPr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B21D" w14:textId="77777777" w:rsidR="008B3A72" w:rsidRPr="009373EC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3E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9</w:t>
            </w:r>
            <w:r w:rsidRPr="009373EC">
              <w:rPr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1FCD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87CC88D" w14:textId="77777777" w:rsidR="008B3A72" w:rsidRPr="007F0E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6268EE8" w14:textId="77777777" w:rsidR="008B3A72" w:rsidRPr="007F0E0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53146" w14:textId="77777777" w:rsidR="008B3A72" w:rsidRPr="007F0E0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01FD9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2A45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89080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C5D22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C9DCB0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0388B47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A5B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C2648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A55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7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041CB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A832" w14:textId="77777777" w:rsidR="008B3A72" w:rsidRPr="009373EC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3E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487B" w14:textId="77777777" w:rsidR="008B3A72" w:rsidRPr="009373EC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3E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39</w:t>
            </w:r>
            <w:r w:rsidRPr="009373EC">
              <w:rPr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40A5" w14:textId="77777777" w:rsidR="008B3A72" w:rsidRPr="009373EC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3E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2</w:t>
            </w:r>
            <w:r w:rsidRPr="009373EC">
              <w:rPr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0C8F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0DB83F5" w14:textId="77777777" w:rsidR="008B3A72" w:rsidRPr="007F0E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061ECA7" w14:textId="77777777" w:rsidR="008B3A72" w:rsidRPr="007F0E0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0814F" w14:textId="77777777" w:rsidR="008B3A72" w:rsidRPr="007F0E0C" w:rsidRDefault="008B3A72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  <w:r w:rsidRPr="007F0E0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D9358" w14:textId="77777777" w:rsidR="008B3A72" w:rsidRPr="00CB067C" w:rsidRDefault="008B3A72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A6AA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AD17A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3075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  <w:r w:rsidRPr="00774E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DE770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04C2D24B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FA51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AFCB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EBB1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FC330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FD2C4" w14:textId="77777777" w:rsidR="008B3A72" w:rsidRPr="009373EC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58A3C" w14:textId="77777777" w:rsidR="008B3A72" w:rsidRPr="009373EC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50242" w14:textId="77777777" w:rsidR="008B3A72" w:rsidRPr="009373EC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4E4450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4387647" w14:textId="77777777" w:rsidR="008B3A72" w:rsidRPr="007F0E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51E7B1A" w14:textId="77777777" w:rsidR="008B3A72" w:rsidRPr="007F0E0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57147" w14:textId="77777777" w:rsidR="008B3A72" w:rsidRPr="007F0E0C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7B304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B94F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EB2E2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131D6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671BF3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7949B579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A4B35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ysical activity (min/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006D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3D13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50D5D4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10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C3EA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ADB2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B41CC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7ECD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764C483" w14:textId="77777777" w:rsidR="008B3A72" w:rsidRPr="00F87BEB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</w:tcPr>
          <w:p w14:paraId="4FD3A8C2" w14:textId="77777777" w:rsidR="008B3A72" w:rsidRPr="009D4A6D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FE0C26" w14:textId="77777777" w:rsidR="008B3A72" w:rsidRPr="009D4A6D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4AFF8" w14:textId="77777777" w:rsidR="008B3A72" w:rsidRPr="009D4A6D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FB6B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0E9B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3C30A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63E262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</w:tr>
      <w:tr w:rsidR="008B3A72" w:rsidRPr="00872B50" w14:paraId="572EA4E8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DBF8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A7A0F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9576F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5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C09D3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CEF2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D1E5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B70BB67" w14:textId="77777777" w:rsidR="008B3A72" w:rsidRPr="009D4A6D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23E2E" w14:textId="77777777" w:rsidR="008B3A72" w:rsidRPr="009D4A6D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8236F" w14:textId="77777777" w:rsidR="008B3A72" w:rsidRPr="009D4A6D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764200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A3E7320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40CF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to1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80796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1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7DCC9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6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ADD5F2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9755" w14:textId="77777777" w:rsidR="008B3A72" w:rsidRPr="003E136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595D" w14:textId="77777777" w:rsidR="008B3A72" w:rsidRPr="003E1367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(0.45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3B8C" w14:textId="77777777" w:rsidR="008B3A72" w:rsidRPr="003E136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93FE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474624B" w14:textId="77777777" w:rsidR="008B3A72" w:rsidRPr="004E7B3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FEBC311" w14:textId="77777777" w:rsidR="008B3A72" w:rsidRPr="004E7B3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2A74BA0" w14:textId="77777777" w:rsidR="008B3A72" w:rsidRPr="004E7B3C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D1AE9" w14:textId="77777777" w:rsidR="008B3A72" w:rsidRPr="009D4A6D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E11C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C8417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3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431D0" w14:textId="77777777" w:rsidR="008B3A72" w:rsidRPr="00872B50" w:rsidRDefault="008B3A72" w:rsidP="008C3333">
            <w:pPr>
              <w:spacing w:after="0" w:line="240" w:lineRule="auto"/>
              <w:ind w:left="7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8E7A8A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29274D54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7CA5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 to 3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1C6F7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1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AE9D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5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9BD77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4856" w14:textId="77777777" w:rsidR="008B3A72" w:rsidRPr="003E136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D75F" w14:textId="77777777" w:rsidR="008B3A72" w:rsidRPr="003E1367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01FF7" w14:textId="77777777" w:rsidR="008B3A72" w:rsidRPr="003E136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7395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170C7E7" w14:textId="77777777" w:rsidR="008B3A72" w:rsidRPr="004E7B3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EB1D352" w14:textId="77777777" w:rsidR="008B3A72" w:rsidRPr="004E7B3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(0.39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704A191" w14:textId="77777777" w:rsidR="008B3A72" w:rsidRPr="004E7B3C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71B07" w14:textId="77777777" w:rsidR="008B3A72" w:rsidRPr="009D4A6D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4D63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A49A1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5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77CEE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39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1208F5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82FEAE7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51C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≥3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32277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28C4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9EB2A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AD7F" w14:textId="77777777" w:rsidR="008B3A72" w:rsidRPr="003E136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4D281" w14:textId="77777777" w:rsidR="008B3A72" w:rsidRPr="003E1367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71E2" w14:textId="77777777" w:rsidR="008B3A72" w:rsidRPr="003E136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  <w:r w:rsidRPr="003E136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D9CED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7E0923B" w14:textId="77777777" w:rsidR="008B3A72" w:rsidRPr="004E7B3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D56948A" w14:textId="77777777" w:rsidR="008B3A72" w:rsidRPr="004E7B3C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D8D20F7" w14:textId="77777777" w:rsidR="008B3A72" w:rsidRPr="004E7B3C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  <w:r w:rsidRPr="004E7B3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66B5D" w14:textId="77777777" w:rsidR="008B3A72" w:rsidRPr="009D4A6D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19B2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96B14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D9E2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3EA223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72285C43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85F8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76412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6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6CC7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6E1D4F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4F1F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0F8F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BCBC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D65B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</w:tcPr>
          <w:p w14:paraId="72F318A1" w14:textId="77777777" w:rsidR="008B3A72" w:rsidRPr="00872B50" w:rsidRDefault="008B3A72" w:rsidP="008C3333">
            <w:pPr>
              <w:spacing w:after="0" w:line="240" w:lineRule="auto"/>
              <w:ind w:left="-69"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304D6E4" w14:textId="77777777" w:rsidR="008B3A72" w:rsidRPr="00872B50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B4D327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54F6C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483F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6F77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F85B0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FD8906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6DBEE08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73EC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MI 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kg/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E8B1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C4D7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62D5F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5102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75BF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E6D2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B3D63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C2EB4BB" w14:textId="77777777" w:rsidR="008B3A72" w:rsidRPr="00120243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</w:tcPr>
          <w:p w14:paraId="36D84A38" w14:textId="77777777" w:rsidR="008B3A72" w:rsidRPr="002F0692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A4097B" w14:textId="77777777" w:rsidR="008B3A72" w:rsidRPr="002F0692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C83EF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E2FE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0A71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69544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4D913D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2</w:t>
            </w:r>
          </w:p>
        </w:tc>
      </w:tr>
      <w:tr w:rsidR="008B3A72" w:rsidRPr="00872B50" w14:paraId="3FE81D0B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A69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&lt; 18.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DAD3E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1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EF94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2C24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0804" w14:textId="77777777" w:rsidR="008B3A72" w:rsidRPr="00C26656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6656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7311B" w14:textId="77777777" w:rsidR="008B3A72" w:rsidRPr="00C26656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6656">
              <w:rPr>
                <w:rFonts w:ascii="Calibri" w:hAnsi="Calibri" w:cs="Calibri"/>
                <w:color w:val="000000"/>
                <w:sz w:val="16"/>
                <w:szCs w:val="16"/>
              </w:rPr>
              <w:t>(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C26656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C6BB" w14:textId="77777777" w:rsidR="008B3A72" w:rsidRPr="00C26656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26656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C2665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BB96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23419C7" w14:textId="77777777" w:rsidR="008B3A72" w:rsidRPr="00A21106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3CDC914" w14:textId="77777777" w:rsidR="008B3A72" w:rsidRPr="00A21106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(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A7B952" w14:textId="77777777" w:rsidR="008B3A72" w:rsidRPr="00A21106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D22FB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3C6C2" w14:textId="77777777" w:rsidR="008B3A72" w:rsidRPr="00A45B9A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CD692" w14:textId="77777777" w:rsidR="008B3A72" w:rsidRPr="00A45B9A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06D90" w14:textId="77777777" w:rsidR="008B3A72" w:rsidRPr="00A45B9A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D1814F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27347FE6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116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 18.5 - &lt; 2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7CA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A26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744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6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DD4EE5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87A0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7D63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5112A89" w14:textId="77777777" w:rsidR="008B3A72" w:rsidRPr="002F0692" w:rsidRDefault="008B3A72" w:rsidP="008C3333">
            <w:pPr>
              <w:spacing w:after="0" w:line="240" w:lineRule="auto"/>
              <w:ind w:left="-110" w:righ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992AD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CC692" w14:textId="77777777" w:rsidR="008B3A72" w:rsidRPr="002F0692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D7AB31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4267C4E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6389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25 - &lt; 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5576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1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6FC6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5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1EBF3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AE22" w14:textId="77777777" w:rsidR="008B3A72" w:rsidRPr="009119C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61490" w14:textId="77777777" w:rsidR="008B3A72" w:rsidRPr="009119C7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(0.66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935B" w14:textId="77777777" w:rsidR="008B3A72" w:rsidRPr="009119C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4E8F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5FB376F" w14:textId="77777777" w:rsidR="008B3A72" w:rsidRPr="00A21106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18A6B06" w14:textId="77777777" w:rsidR="008B3A72" w:rsidRPr="00A21106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8ACE2" w14:textId="77777777" w:rsidR="008B3A72" w:rsidRPr="00A21106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D1C91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D9E9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93436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4C80C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0DB325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78511AB2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BBA9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≥ 3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20F2B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1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B611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9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19507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E1C6" w14:textId="77777777" w:rsidR="008B3A72" w:rsidRPr="009119C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0D32" w14:textId="77777777" w:rsidR="008B3A72" w:rsidRPr="009119C7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0DB5" w14:textId="77777777" w:rsidR="008B3A72" w:rsidRPr="009119C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9119C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DAAB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E7B7077" w14:textId="77777777" w:rsidR="008B3A72" w:rsidRPr="00A21106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0968FB3" w14:textId="77777777" w:rsidR="008B3A72" w:rsidRPr="00A21106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3AA5C" w14:textId="77777777" w:rsidR="008B3A72" w:rsidRPr="00A21106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A2110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B4738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7E0D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2AA752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1EC99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6BE946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018683CF" w14:textId="77777777" w:rsidTr="008C3333">
        <w:trPr>
          <w:trHeight w:val="52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1D9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cohol consumption (drinks/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1EA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66C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2C646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D2712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CDDB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3D80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C2236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8D50055" w14:textId="77777777" w:rsidR="008B3A72" w:rsidRPr="00120243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E7A9586" w14:textId="77777777" w:rsidR="008B3A72" w:rsidRPr="002F0692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6E497" w14:textId="77777777" w:rsidR="008B3A72" w:rsidRPr="002F0692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C1D17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4E9F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FED0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46ED8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C8D3DB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8B3A72" w:rsidRPr="00872B50" w14:paraId="52629BF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B515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≥ </w:t>
            </w: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 - &lt;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AEAD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 (46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F9C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383 (37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412A0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B6634" w14:textId="77777777" w:rsidR="008B3A72" w:rsidRPr="00A54746" w:rsidRDefault="008B3A72" w:rsidP="008C3333">
            <w:pPr>
              <w:spacing w:after="0" w:line="240" w:lineRule="auto"/>
              <w:ind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A54746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D02D" w14:textId="77777777" w:rsidR="008B3A72" w:rsidRPr="00A54746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4746">
              <w:rPr>
                <w:rFonts w:ascii="Calibri" w:hAnsi="Calibri" w:cs="Calibri"/>
                <w:color w:val="000000"/>
                <w:sz w:val="16"/>
                <w:szCs w:val="16"/>
              </w:rPr>
              <w:t>(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A54746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2EC8" w14:textId="77777777" w:rsidR="008B3A72" w:rsidRPr="00A54746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4746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A5474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1E7FB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616F0F1" w14:textId="77777777" w:rsidR="008B3A72" w:rsidRPr="004873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9261676" w14:textId="77777777" w:rsidR="008B3A72" w:rsidRPr="0048730C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(0.82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8563B" w14:textId="77777777" w:rsidR="008B3A72" w:rsidRPr="0048730C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0D31A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F52B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591F3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CCBBB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F307E1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C48F109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0C02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≥ 1 - ≤ 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46D10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1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CB7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992 (17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62671B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263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9CB2C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0344F19" w14:textId="77777777" w:rsidR="008B3A72" w:rsidRPr="0048730C" w:rsidRDefault="008B3A72" w:rsidP="008C3333">
            <w:pPr>
              <w:spacing w:after="0" w:line="240" w:lineRule="auto"/>
              <w:ind w:righ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B2C13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6C55F" w14:textId="77777777" w:rsidR="008B3A72" w:rsidRPr="002F0692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3AE99A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03C9FE9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B28C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&gt; 3.5 - ≤ 7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7B41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17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30A7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336 (19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052772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723C4" w14:textId="77777777" w:rsidR="008B3A72" w:rsidRPr="005B710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10DC" w14:textId="77777777" w:rsidR="008B3A72" w:rsidRPr="005B7102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(0.67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AF1A" w14:textId="77777777" w:rsidR="008B3A72" w:rsidRPr="005B710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5307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4222685" w14:textId="77777777" w:rsidR="008B3A72" w:rsidRPr="004873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D2C8080" w14:textId="77777777" w:rsidR="008B3A72" w:rsidRPr="0048730C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A9394" w14:textId="77777777" w:rsidR="008B3A72" w:rsidRPr="0048730C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C6FE1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CDFC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1DBB7" w14:textId="77777777" w:rsidR="008B3A72" w:rsidRPr="00872B50" w:rsidRDefault="008B3A72" w:rsidP="008C3333">
            <w:pPr>
              <w:spacing w:after="0" w:line="240" w:lineRule="auto"/>
              <w:ind w:left="-107" w:right="-29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6D014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F89458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B2CD173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880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&gt;7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90D0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5E7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601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DF27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B283" w14:textId="77777777" w:rsidR="008B3A72" w:rsidRPr="005B710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4726" w14:textId="77777777" w:rsidR="008B3A72" w:rsidRPr="005B7102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4470" w14:textId="77777777" w:rsidR="008B3A72" w:rsidRPr="005B710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  <w:r w:rsidRPr="005B710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3490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385E1FE" w14:textId="77777777" w:rsidR="008B3A72" w:rsidRPr="0048730C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23BB38C" w14:textId="77777777" w:rsidR="008B3A72" w:rsidRPr="0048730C" w:rsidRDefault="008B3A72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3FFD0" w14:textId="77777777" w:rsidR="008B3A72" w:rsidRPr="0048730C" w:rsidRDefault="008B3A72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48730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9B570" w14:textId="77777777" w:rsidR="008B3A72" w:rsidRPr="002F0692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9272A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5A997" w14:textId="77777777" w:rsidR="008B3A72" w:rsidRPr="00872B50" w:rsidRDefault="008B3A72" w:rsidP="008C3333">
            <w:pPr>
              <w:spacing w:after="0" w:line="240" w:lineRule="auto"/>
              <w:ind w:left="-107" w:right="-29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7EAC9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B46EE3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65EC7D2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081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0FA0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3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72F3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49 (2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5197A4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32D5F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0513B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9155C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5247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365C6D9" w14:textId="77777777" w:rsidR="008B3A72" w:rsidRPr="00B5474D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28A3AD7" w14:textId="77777777" w:rsidR="008B3A72" w:rsidRPr="00872B50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012EF" w14:textId="77777777" w:rsidR="008B3A72" w:rsidRPr="00872B50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349F2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88AB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DE14C" w14:textId="77777777" w:rsidR="008B3A72" w:rsidRPr="00872B50" w:rsidRDefault="008B3A72" w:rsidP="008C3333">
            <w:pPr>
              <w:spacing w:after="0" w:line="240" w:lineRule="auto"/>
              <w:ind w:left="-107" w:right="-2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90C83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1B1A04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63CDEC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8436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uit intake (serves/day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F0A9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47E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09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B5D54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09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2A25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A3FC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CC85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2D93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B33F717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</w:tcPr>
          <w:p w14:paraId="639AD43E" w14:textId="77777777" w:rsidR="008B3A72" w:rsidRPr="000309F7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CD32C7" w14:textId="77777777" w:rsidR="008B3A72" w:rsidRPr="000309F7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1D77A" w14:textId="77777777" w:rsidR="008B3A72" w:rsidRPr="000309F7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465B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E3999" w14:textId="77777777" w:rsidR="008B3A72" w:rsidRPr="00872B50" w:rsidRDefault="008B3A72" w:rsidP="008C3333">
            <w:pPr>
              <w:spacing w:after="0" w:line="240" w:lineRule="auto"/>
              <w:ind w:left="-107" w:right="-2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49DEA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1AAF31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8B3A72" w:rsidRPr="00872B50" w14:paraId="4086CE39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1459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≥ 0 - &lt;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57BD0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C077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5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37045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D523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FBAA4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4BF7A46" w14:textId="77777777" w:rsidR="008B3A72" w:rsidRPr="000309F7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2903E" w14:textId="77777777" w:rsidR="008B3A72" w:rsidRPr="000309F7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478E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9403D9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DFCBF37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45C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≥ 1 - &lt;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0B2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EC66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0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0BEC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B758" w14:textId="77777777" w:rsidR="008B3A72" w:rsidRPr="009F2D1B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A4E0" w14:textId="77777777" w:rsidR="008B3A72" w:rsidRPr="009F2D1B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1398" w14:textId="77777777" w:rsidR="008B3A72" w:rsidRPr="009F2D1B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68F7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9BB0C51" w14:textId="77777777" w:rsidR="008B3A72" w:rsidRPr="004155FF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7D466D4" w14:textId="77777777" w:rsidR="008B3A72" w:rsidRPr="004155FF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A799FF7" w14:textId="77777777" w:rsidR="008B3A72" w:rsidRPr="004155FF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AB57A" w14:textId="77777777" w:rsidR="008B3A72" w:rsidRPr="000309F7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0CEA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3D100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05D705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E16DBD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F537985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815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≥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EB0DD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 (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C1FD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0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5C720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E3A6" w14:textId="77777777" w:rsidR="008B3A72" w:rsidRPr="009F2D1B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4D04" w14:textId="77777777" w:rsidR="008B3A72" w:rsidRPr="009F2D1B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7A02" w14:textId="77777777" w:rsidR="008B3A72" w:rsidRPr="009F2D1B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  <w:r w:rsidRPr="009F2D1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E536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0F2647F" w14:textId="77777777" w:rsidR="008B3A72" w:rsidRPr="004155FF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E061A1A" w14:textId="77777777" w:rsidR="008B3A72" w:rsidRPr="004155FF" w:rsidRDefault="008B3A72" w:rsidP="008C3333">
            <w:pPr>
              <w:spacing w:after="0" w:line="240" w:lineRule="auto"/>
              <w:ind w:right="-2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B24399B" w14:textId="77777777" w:rsidR="008B3A72" w:rsidRPr="004155FF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  <w:r w:rsidRPr="004155F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2A0D7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10E0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50088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24C41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F04343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5F9B6795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B9DC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FEE6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6616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4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F6476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E733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4B52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60AF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ACF8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C981921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208CB7A" w14:textId="77777777" w:rsidR="008B3A72" w:rsidRPr="00872B50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672BB8B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1B47D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5F5F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9639C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F4CF0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D67510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4A8CC3C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19F4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getable intake (serves/day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A8E7" w14:textId="77777777" w:rsidR="008B3A72" w:rsidRPr="00872B50" w:rsidRDefault="008B3A72" w:rsidP="008C3333">
            <w:pPr>
              <w:spacing w:after="0" w:line="240" w:lineRule="auto"/>
              <w:ind w:left="-32" w:right="-9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7E69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89497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0C4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A42A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A6B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857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CAFF4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0B09F69" w14:textId="77777777" w:rsidR="008B3A72" w:rsidRPr="002F6509" w:rsidRDefault="008B3A72" w:rsidP="008C3333">
            <w:pPr>
              <w:spacing w:after="0" w:line="240" w:lineRule="auto"/>
              <w:ind w:left="-69" w:right="27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2E05DB5" w14:textId="77777777" w:rsidR="008B3A72" w:rsidRPr="002F1FCB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477A513" w14:textId="77777777" w:rsidR="008B3A72" w:rsidRPr="002F1FCB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485D8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F954C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F58AE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9DD69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10FC29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</w:tr>
      <w:tr w:rsidR="008B3A72" w:rsidRPr="00872B50" w14:paraId="1329BFC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E82D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≥ 0 - &lt;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B9A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E595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7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166C3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1451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D83A3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53E6B89" w14:textId="77777777" w:rsidR="008B3A72" w:rsidRPr="002F1FCB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01D8A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A2EDF" w14:textId="77777777" w:rsidR="008B3A72" w:rsidRPr="002F1FCB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D94DE8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062EF92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195E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≥ 3 - &lt;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0537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CF3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8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D7E3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ED27" w14:textId="77777777" w:rsidR="008B3A72" w:rsidRPr="0087601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B25B" w14:textId="77777777" w:rsidR="008B3A72" w:rsidRPr="00876012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(0.9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27F1" w14:textId="77777777" w:rsidR="008B3A72" w:rsidRPr="0087601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0556B" w14:textId="77777777" w:rsidR="008B3A72" w:rsidRPr="0087601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E79AFED" w14:textId="77777777" w:rsidR="008B3A72" w:rsidRPr="00876012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D5F10EE" w14:textId="77777777" w:rsidR="008B3A72" w:rsidRPr="00876012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31961C9" w14:textId="77777777" w:rsidR="008B3A72" w:rsidRPr="00876012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9485E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A0AA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76D9B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48AFB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6F4977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214F565C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70E2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≥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5475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 (3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FBDA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1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E8A87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1696" w14:textId="77777777" w:rsidR="008B3A72" w:rsidRPr="0087601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73E6" w14:textId="77777777" w:rsidR="008B3A72" w:rsidRPr="00876012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(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1E9D" w14:textId="77777777" w:rsidR="008B3A72" w:rsidRPr="0087601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241A1" w14:textId="77777777" w:rsidR="008B3A72" w:rsidRPr="00876012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BCC9A19" w14:textId="77777777" w:rsidR="008B3A72" w:rsidRPr="00876012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3409E68" w14:textId="77777777" w:rsidR="008B3A72" w:rsidRPr="00876012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(0.8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109AFDC" w14:textId="77777777" w:rsidR="008B3A72" w:rsidRPr="00876012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87601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C479D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430D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1C521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4387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8B7E16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6447744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B965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5DD0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D3CC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3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460DC7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6EDF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4A35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D45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AF7FB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8C2CB4C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3FDF136" w14:textId="77777777" w:rsidR="008B3A72" w:rsidRPr="002F1FCB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01B6CD9" w14:textId="77777777" w:rsidR="008B3A72" w:rsidRPr="002F1FCB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B9E92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F036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37C3C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1EB95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57682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5A3AD138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03B4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d meat intake (times/</w:t>
            </w:r>
            <w:proofErr w:type="spellStart"/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k</w:t>
            </w:r>
            <w:proofErr w:type="spellEnd"/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E8E2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1AF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D438A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6B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C0A0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9C81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EDA9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A83C5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11FCE8A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C43646B" w14:textId="77777777" w:rsidR="008B3A72" w:rsidRPr="002F1FCB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0702002" w14:textId="77777777" w:rsidR="008B3A72" w:rsidRPr="002F1FCB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8BCF9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68AE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B8FB8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54A7B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21712D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8B3A72" w:rsidRPr="00872B50" w14:paraId="449A667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28A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C025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177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0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2249F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DEAC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2508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6F79E4F" w14:textId="77777777" w:rsidR="008B3A72" w:rsidRPr="002F1FCB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12C0B" w14:textId="77777777" w:rsidR="008B3A72" w:rsidRPr="002F1FCB" w:rsidRDefault="008B3A72" w:rsidP="008C3333">
            <w:pPr>
              <w:spacing w:after="0" w:line="240" w:lineRule="auto"/>
              <w:ind w:left="-107" w:right="-19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378B1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0B9D7D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295B80EB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AE4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 - ≤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2CEA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C820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115987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6B15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D2B5" w14:textId="77777777" w:rsidR="008B3A72" w:rsidRPr="0089486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2791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6E041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C76241C" w14:textId="77777777" w:rsidR="008B3A72" w:rsidRPr="0089486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B5421CF" w14:textId="77777777" w:rsidR="008B3A72" w:rsidRPr="0089486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5A1E1A9" w14:textId="77777777" w:rsidR="008B3A72" w:rsidRPr="0089486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AD3C0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A784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4AAEF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E71C2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A5EFEA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2A3E4779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78C9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&gt; 2 - ≤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8074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 (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95EA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7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49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71F8F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53A5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983C" w14:textId="77777777" w:rsidR="008B3A72" w:rsidRPr="0089486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37F3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F2C62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83693E7" w14:textId="77777777" w:rsidR="008B3A72" w:rsidRPr="0089486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0D4D8C3" w14:textId="77777777" w:rsidR="008B3A72" w:rsidRPr="00894863" w:rsidRDefault="008B3A72" w:rsidP="008C3333">
            <w:pPr>
              <w:spacing w:after="0" w:line="240" w:lineRule="auto"/>
              <w:ind w:left="-48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08C947F" w14:textId="77777777" w:rsidR="008B3A72" w:rsidRPr="0089486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995F0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A152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AEB90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BBE18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1E85CD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0AA4F50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BC9B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635F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FDEA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81E202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4510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4496" w14:textId="77777777" w:rsidR="008B3A72" w:rsidRPr="0089486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1D2A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D929A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51DD637" w14:textId="77777777" w:rsidR="008B3A72" w:rsidRPr="0089486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4AFE5A0" w14:textId="77777777" w:rsidR="008B3A72" w:rsidRPr="0089486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B092FAD" w14:textId="77777777" w:rsidR="008B3A72" w:rsidRPr="0089486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6BFC3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7735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149E4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C95E1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58EC1B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87B22C8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94FF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A17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4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9611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3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4CE95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241D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3B4A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35B0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BF766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</w:tcPr>
          <w:p w14:paraId="6F2F3D77" w14:textId="77777777" w:rsidR="008B3A72" w:rsidRPr="00872B50" w:rsidRDefault="008B3A72" w:rsidP="008C3333">
            <w:pPr>
              <w:spacing w:after="0" w:line="240" w:lineRule="auto"/>
              <w:ind w:left="-69"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255E077" w14:textId="77777777" w:rsidR="008B3A72" w:rsidRPr="002F1FCB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390EDCD" w14:textId="77777777" w:rsidR="008B3A72" w:rsidRPr="002F1FCB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FB0A2" w14:textId="77777777" w:rsidR="008B3A72" w:rsidRPr="002F1FC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81B8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5F539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D4EF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51C447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00C5F81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2A2C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 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istory 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B9D1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6CFA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1A9BF2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D66B0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2443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EC43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4C2F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8979A73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B0D1421" w14:textId="77777777" w:rsidR="008B3A72" w:rsidRPr="00872B50" w:rsidRDefault="008B3A72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FCA149F" w14:textId="77777777" w:rsidR="008B3A72" w:rsidRPr="00872B50" w:rsidRDefault="008B3A72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6017D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3D74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6817B" w14:textId="77777777" w:rsidR="008B3A72" w:rsidRPr="00872B50" w:rsidRDefault="008B3A72" w:rsidP="008C3333">
            <w:pPr>
              <w:spacing w:after="0" w:line="240" w:lineRule="auto"/>
              <w:ind w:right="-16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2187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8A22DD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8B3A72" w:rsidRPr="00872B50" w14:paraId="607B178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240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E58C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8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015B1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0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D13E0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0336A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16EC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9B4B411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CEB35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833D5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1395B9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EDE33B6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886D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BB244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 (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2872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7188A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54345" w14:textId="77777777" w:rsidR="008B3A72" w:rsidRPr="00894863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7F71" w14:textId="77777777" w:rsidR="008B3A72" w:rsidRPr="0089486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CF91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42ACC64" w14:textId="77777777" w:rsidR="008B3A72" w:rsidRPr="0089486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8EFBC37" w14:textId="77777777" w:rsidR="008B3A72" w:rsidRPr="0089486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0148A69" w14:textId="77777777" w:rsidR="008B3A72" w:rsidRPr="0089486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F0E9E82" w14:textId="77777777" w:rsidR="008B3A72" w:rsidRPr="0089486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89486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3BC30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76AE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D2EA7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3BDD8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CD6FE1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DBACBA4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9CEB" w14:textId="77777777" w:rsidR="008B3A72" w:rsidRPr="00872B50" w:rsidRDefault="008B3A72" w:rsidP="008C3333">
            <w:pPr>
              <w:spacing w:after="0" w:line="240" w:lineRule="auto"/>
              <w:ind w:left="-107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thma requiring treatm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AA801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16E3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6EB4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5425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D666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E16B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6A1F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49016EA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6CBB97D" w14:textId="77777777" w:rsidR="008B3A72" w:rsidRPr="00872B50" w:rsidRDefault="008B3A72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097F03E" w14:textId="77777777" w:rsidR="008B3A72" w:rsidRPr="00872B50" w:rsidRDefault="008B3A72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82980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D0F6E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5E4E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B21A6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1C6ABD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8B3A72" w:rsidRPr="00872B50" w14:paraId="555C2D04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3483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48A7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9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9F7F2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5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9F17B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CB2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0C993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05E0C2D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5DB3C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8722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900F8F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6F4369E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D402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D3D9A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0ED80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42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6415F4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AEBF0" w14:textId="77777777" w:rsidR="008B3A72" w:rsidRPr="00BB0FA7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15CD" w14:textId="77777777" w:rsidR="008B3A72" w:rsidRPr="00BB0FA7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3B7A" w14:textId="77777777" w:rsidR="008B3A72" w:rsidRPr="00BB0FA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DA7A4" w14:textId="77777777" w:rsidR="008B3A72" w:rsidRPr="00BB0FA7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9F4FCC4" w14:textId="77777777" w:rsidR="008B3A72" w:rsidRPr="00BB0FA7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691E244" w14:textId="77777777" w:rsidR="008B3A72" w:rsidRPr="00BB0FA7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5A2163B" w14:textId="77777777" w:rsidR="008B3A72" w:rsidRPr="00BB0FA7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  <w:r w:rsidRPr="00BB0FA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BB2DE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9DBE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5B3BD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D2185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10BA63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495F7C4" w14:textId="77777777" w:rsidTr="008C3333">
        <w:trPr>
          <w:trHeight w:val="363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00C7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F1A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E8F5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0EAD4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963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8919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8C3A" w14:textId="77777777" w:rsidR="008B3A72" w:rsidRPr="00872B50" w:rsidRDefault="008B3A72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6890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51077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F987869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750361C" w14:textId="77777777" w:rsidR="008B3A72" w:rsidRPr="00C4266B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B38BC12" w14:textId="77777777" w:rsidR="008B3A72" w:rsidRPr="00C4266B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3C799" w14:textId="77777777" w:rsidR="008B3A72" w:rsidRPr="00C4266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66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CEFE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B668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91014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6FA8A3C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8B3A72" w:rsidRPr="00872B50" w14:paraId="6D57633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D71E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8D96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9EB6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92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0A98B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3C66" w14:textId="77777777" w:rsidR="008B3A72" w:rsidRPr="00872B50" w:rsidRDefault="008B3A72" w:rsidP="008C3333">
            <w:pPr>
              <w:spacing w:after="0" w:line="240" w:lineRule="auto"/>
              <w:ind w:right="-108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AD51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6CEC55A" w14:textId="77777777" w:rsidR="008B3A72" w:rsidRPr="00C4266B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5E54A" w14:textId="77777777" w:rsidR="008B3A72" w:rsidRPr="00C4266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A0853" w14:textId="77777777" w:rsidR="008B3A72" w:rsidRPr="00C4266B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B4E13B9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92E1161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377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13B8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4FDD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86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FF98D8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5BDB" w14:textId="77777777" w:rsidR="008B3A72" w:rsidRPr="00C85664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9BAD" w14:textId="77777777" w:rsidR="008B3A72" w:rsidRPr="00C85664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21C1" w14:textId="77777777" w:rsidR="008B3A72" w:rsidRPr="00C85664" w:rsidRDefault="008B3A72" w:rsidP="008C3333">
            <w:pPr>
              <w:spacing w:after="0" w:line="240" w:lineRule="auto"/>
              <w:ind w:left="-105" w:right="-11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9B9DC9" w14:textId="77777777" w:rsidR="008B3A72" w:rsidRPr="00C85664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8011C76" w14:textId="77777777" w:rsidR="008B3A72" w:rsidRPr="00C85664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DAD98AF" w14:textId="77777777" w:rsidR="008B3A72" w:rsidRPr="00C85664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7C745CA" w14:textId="77777777" w:rsidR="008B3A72" w:rsidRPr="00C85664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  <w:r w:rsidRPr="00C85664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CD5CE1" w14:textId="77777777" w:rsidR="008B3A72" w:rsidRPr="00C4266B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0FF6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1E556" w14:textId="77777777" w:rsidR="008B3A72" w:rsidRPr="00872B50" w:rsidRDefault="008B3A72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7D774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5A1545C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1B6FBDC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ACC7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cessed meat intake (times/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A0F68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DDCB4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338A9A6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52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1315A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F20B0" w14:textId="77777777" w:rsidR="008B3A72" w:rsidRPr="00872B50" w:rsidRDefault="008B3A72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5D55A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E86E09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7630DA6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4E0F5878" w14:textId="77777777" w:rsidR="008B3A72" w:rsidRPr="00872B50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3DC1D227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804D9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EDB2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52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9B38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9AFA3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3FFB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8B3A72" w:rsidRPr="00872B50" w14:paraId="3A29BA95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E6B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6B785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B2B0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3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B4E90D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79E7E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527EA1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74C558B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A66CD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C68DE0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DCE8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10D8707C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CB48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 - ≤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E6B3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4D42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33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51BEA02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D22A6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6FE90" w14:textId="77777777" w:rsidR="008B3A72" w:rsidRPr="0055702E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0C65C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B768E6A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E424DEC" w14:textId="77777777" w:rsidR="008B3A72" w:rsidRPr="0055702E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0B459A2" w14:textId="77777777" w:rsidR="008B3A72" w:rsidRPr="0055702E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1DF8248" w14:textId="77777777" w:rsidR="008B3A72" w:rsidRPr="0055702E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5C33E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01F7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4721F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AF131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3CE2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B4481B0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EF01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&gt; 1 - ≤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0EEC7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513F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FCBFC78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14650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31FD1" w14:textId="77777777" w:rsidR="008B3A72" w:rsidRPr="0055702E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(0.58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8439B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106715D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F37F7BE" w14:textId="77777777" w:rsidR="008B3A72" w:rsidRPr="0055702E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12810A3" w14:textId="77777777" w:rsidR="008B3A72" w:rsidRPr="0055702E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(0.59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913042B" w14:textId="77777777" w:rsidR="008B3A72" w:rsidRPr="0055702E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3E65A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8C06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AABC7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CC224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0B88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B307F49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2AEF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BDF2D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D9EB5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3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01E6C08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34680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545CF0" w14:textId="77777777" w:rsidR="008B3A72" w:rsidRPr="0055702E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(0.44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E451E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02E793F" w14:textId="77777777" w:rsidR="008B3A72" w:rsidRPr="0055702E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1EE4EB6" w14:textId="77777777" w:rsidR="008B3A72" w:rsidRPr="0055702E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E4E7A73" w14:textId="77777777" w:rsidR="008B3A72" w:rsidRPr="0055702E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(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3BC81EA" w14:textId="77777777" w:rsidR="008B3A72" w:rsidRPr="0055702E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55702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0DCD5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47D4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77CA4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57A9D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DCD7A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57C154E0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F5AD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0C5BE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EBFF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0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15784E8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27CD8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C25A9" w14:textId="77777777" w:rsidR="008B3A72" w:rsidRPr="00872B50" w:rsidRDefault="008B3A72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DB144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F16549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6B92637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07FBC647" w14:textId="77777777" w:rsidR="008B3A72" w:rsidRPr="00872B50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60F25168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9E4C9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AE35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03ECB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5E8C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118C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7FEE0B79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FE80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D4845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A5BC0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29EC90A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35AE0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21FD5" w14:textId="77777777" w:rsidR="008B3A72" w:rsidRPr="00872B50" w:rsidRDefault="008B3A72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C3421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648924F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9219CA5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9833C69" w14:textId="77777777" w:rsidR="008B3A72" w:rsidRPr="00872B50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2AB15326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FABD3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FA163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EFD73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DFE3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F65B8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8B3A72" w:rsidRPr="00872B50" w14:paraId="4962E6AF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13AC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E8AEB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4469D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98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8A5EEF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C81B3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098641B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1451C80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3394A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976BD" w14:textId="77777777" w:rsidR="008B3A72" w:rsidRPr="00872B50" w:rsidRDefault="008B3A72" w:rsidP="008C3333">
            <w:pPr>
              <w:spacing w:after="0" w:line="240" w:lineRule="auto"/>
              <w:ind w:right="-145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D2CF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489548C" w14:textId="77777777" w:rsidTr="008C33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913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84D1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332D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96346B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BB830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5D2A5" w14:textId="77777777" w:rsidR="008B3A72" w:rsidRPr="004A75B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EC92C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39896E5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FE196F9" w14:textId="77777777" w:rsidR="008B3A72" w:rsidRPr="004A75B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C69A8BE" w14:textId="77777777" w:rsidR="008B3A72" w:rsidRPr="004A75B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C7B7C80" w14:textId="77777777" w:rsidR="008B3A72" w:rsidRPr="004A75B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447E4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6C66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534D5" w14:textId="77777777" w:rsidR="008B3A72" w:rsidRPr="00872B50" w:rsidRDefault="008B3A72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88EB1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708C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5D6E9854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1EA" w14:textId="77777777" w:rsidR="008B3A72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ypertensive 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dication </w:t>
            </w:r>
          </w:p>
          <w:p w14:paraId="5C222CC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ACEI, ARB, CCB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38F8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5809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813839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AC37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74BA" w14:textId="77777777" w:rsidR="008B3A72" w:rsidRPr="00872B50" w:rsidRDefault="008B3A72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C6A2" w14:textId="77777777" w:rsidR="008B3A72" w:rsidRPr="00872B50" w:rsidRDefault="008B3A72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93FE21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A892A8E" w14:textId="77777777" w:rsidR="008B3A72" w:rsidRPr="002F6509" w:rsidRDefault="008B3A72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B325916" w14:textId="77777777" w:rsidR="008B3A72" w:rsidRPr="00872B50" w:rsidRDefault="008B3A72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7590701D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A018B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A18D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71CA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265B8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24508C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8B3A72" w:rsidRPr="00872B50" w14:paraId="0387E0D7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6D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FF52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9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EA5A8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79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61911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5E65" w14:textId="77777777" w:rsidR="008B3A72" w:rsidRPr="00872B50" w:rsidRDefault="008B3A72" w:rsidP="008C3333">
            <w:pPr>
              <w:spacing w:after="0" w:line="240" w:lineRule="auto"/>
              <w:ind w:right="-108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2E0B86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A7D14C9" w14:textId="77777777" w:rsidR="008B3A72" w:rsidRPr="00872B50" w:rsidRDefault="008B3A72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3154C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4D9E0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2B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3475B5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54A8451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F7B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ly ACE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ADE13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6682D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7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77680E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B588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F115" w14:textId="77777777" w:rsidR="008B3A72" w:rsidRPr="004A75B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81D4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757BA2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714B29E" w14:textId="77777777" w:rsidR="008B3A72" w:rsidRPr="004A75B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0153D27" w14:textId="77777777" w:rsidR="008B3A72" w:rsidRPr="004A75B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9D7CE45" w14:textId="77777777" w:rsidR="008B3A72" w:rsidRPr="004A75B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10362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BAA0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6D02C" w14:textId="77777777" w:rsidR="008B3A72" w:rsidRPr="00872B50" w:rsidRDefault="008B3A72" w:rsidP="008C3333">
            <w:pPr>
              <w:spacing w:after="0" w:line="240" w:lineRule="auto"/>
              <w:ind w:right="-5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CE4BF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8807F8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0AD0A4E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DC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ly AR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1992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D20E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4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118AA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E05E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28E0" w14:textId="77777777" w:rsidR="008B3A72" w:rsidRPr="004A75B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BF218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33897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A4EE9B2" w14:textId="77777777" w:rsidR="008B3A72" w:rsidRPr="004A75B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06840A2" w14:textId="77777777" w:rsidR="008B3A72" w:rsidRPr="004A75B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66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A846111" w14:textId="77777777" w:rsidR="008B3A72" w:rsidRPr="004A75B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C9753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6364D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DF812" w14:textId="77777777" w:rsidR="008B3A72" w:rsidRPr="00872B50" w:rsidRDefault="008B3A72" w:rsidP="008C3333">
            <w:pPr>
              <w:spacing w:after="0" w:line="240" w:lineRule="auto"/>
              <w:ind w:right="-42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2AB0C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438C367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4C4ABF3D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1B8A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ly CC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A68BC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0A17A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CFB378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CD98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0399B" w14:textId="77777777" w:rsidR="008B3A72" w:rsidRPr="004A75B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ACAD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93399E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3165B41" w14:textId="77777777" w:rsidR="008B3A72" w:rsidRPr="004A75B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BB7CC4B" w14:textId="77777777" w:rsidR="008B3A72" w:rsidRPr="004A75B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5252081" w14:textId="77777777" w:rsidR="008B3A72" w:rsidRPr="004A75B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CC4BD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45244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4B8BE" w14:textId="77777777" w:rsidR="008B3A72" w:rsidRPr="00872B50" w:rsidRDefault="008B3A72" w:rsidP="008C3333">
            <w:pPr>
              <w:spacing w:after="0" w:line="240" w:lineRule="auto"/>
              <w:ind w:right="-5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03A25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E339792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36AEDC08" w14:textId="77777777" w:rsidTr="008C3333">
        <w:trPr>
          <w:trHeight w:val="290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6318" w14:textId="77777777" w:rsidR="008B3A72" w:rsidRPr="00872B50" w:rsidRDefault="008B3A72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2 or all of the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C18B0D" w14:textId="77777777" w:rsidR="008B3A72" w:rsidRPr="00872B50" w:rsidRDefault="008B3A72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4.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004AD0" w14:textId="77777777" w:rsidR="008B3A72" w:rsidRPr="00872B50" w:rsidRDefault="008B3A72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2E646" w14:textId="77777777" w:rsidR="008B3A72" w:rsidRPr="00872B50" w:rsidRDefault="008B3A72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90E07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C1377" w14:textId="77777777" w:rsidR="008B3A72" w:rsidRPr="004A75B3" w:rsidRDefault="008B3A72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64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36570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77624" w14:textId="77777777" w:rsidR="008B3A72" w:rsidRPr="004A75B3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78C380B" w14:textId="77777777" w:rsidR="008B3A72" w:rsidRPr="004A75B3" w:rsidRDefault="008B3A72" w:rsidP="008C3333">
            <w:pPr>
              <w:spacing w:after="0" w:line="240" w:lineRule="auto"/>
              <w:ind w:left="-69"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94EC64C" w14:textId="77777777" w:rsidR="008B3A72" w:rsidRPr="004A75B3" w:rsidRDefault="008B3A72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(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E1A5CAD" w14:textId="77777777" w:rsidR="008B3A72" w:rsidRPr="004A75B3" w:rsidRDefault="008B3A72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4A75B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462377C" w14:textId="77777777" w:rsidR="008B3A72" w:rsidRPr="00872B50" w:rsidRDefault="008B3A72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F75355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44C210" w14:textId="77777777" w:rsidR="008B3A72" w:rsidRPr="00872B50" w:rsidRDefault="008B3A72" w:rsidP="008C3333">
            <w:pPr>
              <w:spacing w:after="0" w:line="240" w:lineRule="auto"/>
              <w:ind w:right="-145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DD5C603" w14:textId="77777777" w:rsidR="008B3A72" w:rsidRPr="00872B50" w:rsidRDefault="008B3A72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D1A5800" w14:textId="77777777" w:rsidR="008B3A72" w:rsidRPr="00872B50" w:rsidRDefault="008B3A72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B3A72" w:rsidRPr="00872B50" w14:paraId="6BFB8D8F" w14:textId="77777777" w:rsidTr="008C3333">
        <w:trPr>
          <w:trHeight w:val="290"/>
        </w:trPr>
        <w:tc>
          <w:tcPr>
            <w:tcW w:w="14175" w:type="dxa"/>
            <w:gridSpan w:val="1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3BE530" w14:textId="77777777" w:rsidR="008B3A72" w:rsidRDefault="008B3A72" w:rsidP="008C3333">
            <w:pPr>
              <w:spacing w:after="0" w:line="240" w:lineRule="auto"/>
              <w:ind w:right="-109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2DD44AD0" w14:textId="77777777" w:rsidR="008B3A72" w:rsidRDefault="008B3A72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D: Standard deviation     BMI: Body mass index     LC: Lung cancer     COPD: Chronic obstructive pulmonary disease  </w:t>
            </w:r>
          </w:p>
          <w:p w14:paraId="4446E873" w14:textId="77777777" w:rsidR="008B3A72" w:rsidRDefault="008B3A72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I: Angiotensin converting enzyme inhibitor     ARB: Angiotensin receptor blocker     CCB: Calcium channel blocker</w:t>
            </w:r>
          </w:p>
          <w:p w14:paraId="6F506A47" w14:textId="77777777" w:rsidR="008B3A72" w:rsidRDefault="008B3A72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55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1:</w:t>
            </w:r>
            <w:r w:rsidRPr="00DC2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R based on age as the underlying time variable.</w:t>
            </w:r>
          </w:p>
          <w:p w14:paraId="7B0A1236" w14:textId="77777777" w:rsidR="008B3A72" w:rsidRDefault="008B3A72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55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: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R based on age as the underlying time variable and adj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d for sex, S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region of residence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educational level.</w:t>
            </w:r>
          </w:p>
          <w:p w14:paraId="4C699B86" w14:textId="77777777" w:rsidR="008B3A72" w:rsidRDefault="008B3A72" w:rsidP="008C3333">
            <w:pPr>
              <w:spacing w:after="0" w:line="240" w:lineRule="auto"/>
              <w:ind w:right="-1706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A55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lly adjusted model: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R based on age as the underlying time variable and adjusted for sex, SES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gion of residence,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ducational level, height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ian 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ntry of birth, family history o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C, 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ssive smoking, </w:t>
            </w:r>
          </w:p>
          <w:p w14:paraId="0A8051E7" w14:textId="77777777" w:rsidR="008B3A72" w:rsidRDefault="008B3A72" w:rsidP="008C3333">
            <w:pPr>
              <w:spacing w:after="0" w:line="240" w:lineRule="auto"/>
              <w:ind w:right="-1706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                           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thma requiring treatment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PD, diabetes,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ysical activity, BMI,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coho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inks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fruit intake, vegetable intake, red meat intake, processed meat intake, anti-hypertensive medications.</w:t>
            </w:r>
          </w:p>
          <w:p w14:paraId="77D2C5CF" w14:textId="77777777" w:rsidR="008B3A72" w:rsidRPr="00872B50" w:rsidRDefault="008B3A72" w:rsidP="008C3333">
            <w:pPr>
              <w:spacing w:after="0" w:line="240" w:lineRule="auto"/>
              <w:ind w:right="-109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12729A9B" w14:textId="77777777" w:rsidR="00811B39" w:rsidRDefault="00811B39" w:rsidP="007958EE">
      <w:pPr>
        <w:spacing w:after="0"/>
        <w:rPr>
          <w:rFonts w:cstheme="minorHAnsi"/>
          <w:b/>
          <w:bCs/>
          <w:sz w:val="28"/>
          <w:szCs w:val="28"/>
        </w:rPr>
        <w:sectPr w:rsidR="00811B39" w:rsidSect="00B03AB0">
          <w:pgSz w:w="16838" w:h="11906" w:orient="landscape"/>
          <w:pgMar w:top="851" w:right="851" w:bottom="851" w:left="851" w:header="340" w:footer="340" w:gutter="0"/>
          <w:cols w:space="708"/>
          <w:docGrid w:linePitch="360"/>
        </w:sectPr>
      </w:pPr>
    </w:p>
    <w:p w14:paraId="2A455940" w14:textId="4EC0CB4F" w:rsidR="005B54CD" w:rsidRDefault="000121BC" w:rsidP="000121BC">
      <w:pPr>
        <w:spacing w:line="240" w:lineRule="auto"/>
        <w:rPr>
          <w:rFonts w:cstheme="minorHAnsi"/>
          <w:b/>
          <w:bCs/>
          <w:color w:val="000000"/>
          <w:sz w:val="28"/>
          <w:szCs w:val="28"/>
        </w:rPr>
      </w:pPr>
      <w:r w:rsidRPr="000121BC">
        <w:rPr>
          <w:rFonts w:cstheme="minorHAnsi"/>
          <w:b/>
          <w:bCs/>
          <w:color w:val="000000"/>
          <w:sz w:val="28"/>
          <w:szCs w:val="28"/>
        </w:rPr>
        <w:t>Supplementary Table 5. Odds ratios (HRs) and 95% confidence intervals (CIs) of primary incident lung cancer cases among never-smok</w:t>
      </w:r>
      <w:r w:rsidR="00D463DE">
        <w:rPr>
          <w:rFonts w:cstheme="minorHAnsi"/>
          <w:b/>
          <w:bCs/>
          <w:color w:val="000000"/>
          <w:sz w:val="28"/>
          <w:szCs w:val="28"/>
        </w:rPr>
        <w:t>ing individuals</w:t>
      </w:r>
      <w:r w:rsidRPr="000121BC">
        <w:rPr>
          <w:rFonts w:cstheme="minorHAnsi"/>
          <w:b/>
          <w:bCs/>
          <w:color w:val="000000"/>
          <w:sz w:val="28"/>
          <w:szCs w:val="28"/>
        </w:rPr>
        <w:t xml:space="preserve"> with adjustment for age and demographic, health and lifestyle factors in the CLEAR Study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139"/>
        <w:gridCol w:w="721"/>
        <w:gridCol w:w="567"/>
        <w:gridCol w:w="567"/>
        <w:gridCol w:w="567"/>
        <w:gridCol w:w="618"/>
        <w:gridCol w:w="680"/>
        <w:gridCol w:w="680"/>
        <w:gridCol w:w="680"/>
        <w:gridCol w:w="624"/>
        <w:gridCol w:w="510"/>
        <w:gridCol w:w="567"/>
        <w:gridCol w:w="567"/>
        <w:gridCol w:w="1152"/>
      </w:tblGrid>
      <w:tr w:rsidR="00DB6CC5" w:rsidRPr="00872B50" w14:paraId="24D19846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A049E44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E387305" w14:textId="77777777" w:rsidR="00DB6CC5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6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ung cancer</w:t>
            </w:r>
          </w:p>
          <w:p w14:paraId="26A131E7" w14:textId="77777777" w:rsidR="00DB6CC5" w:rsidRDefault="00DB6CC5" w:rsidP="008C3333">
            <w:pPr>
              <w:spacing w:after="0" w:line="240" w:lineRule="auto"/>
              <w:ind w:left="-32" w:right="-25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ase </w:t>
            </w: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Control </w:t>
            </w: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left w:w="28" w:type="dxa"/>
              <w:right w:w="28" w:type="dxa"/>
            </w:tcMar>
            <w:vAlign w:val="bottom"/>
          </w:tcPr>
          <w:p w14:paraId="11042F68" w14:textId="77777777" w:rsidR="00DB6CC5" w:rsidRPr="00305CC8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689B5D01" w14:textId="77777777" w:rsidR="00DB6CC5" w:rsidRPr="00BD5C07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D5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analysis</w:t>
            </w:r>
          </w:p>
        </w:tc>
        <w:tc>
          <w:tcPr>
            <w:tcW w:w="2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left w:w="57" w:type="dxa"/>
              <w:right w:w="57" w:type="dxa"/>
            </w:tcMar>
            <w:vAlign w:val="bottom"/>
          </w:tcPr>
          <w:p w14:paraId="2B4BE05B" w14:textId="77777777" w:rsidR="00DB6CC5" w:rsidRPr="00BD5C07" w:rsidRDefault="00DB6CC5" w:rsidP="008C3333">
            <w:pPr>
              <w:spacing w:after="0" w:line="240" w:lineRule="auto"/>
              <w:ind w:left="-107" w:right="-1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5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analysis</w:t>
            </w:r>
          </w:p>
        </w:tc>
        <w:tc>
          <w:tcPr>
            <w:tcW w:w="2796" w:type="dxa"/>
            <w:gridSpan w:val="4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  <w:noWrap/>
            <w:vAlign w:val="bottom"/>
          </w:tcPr>
          <w:p w14:paraId="18EAD99A" w14:textId="77777777" w:rsidR="00DB6CC5" w:rsidRDefault="00DB6CC5" w:rsidP="008C3333">
            <w:pPr>
              <w:spacing w:after="0" w:line="240" w:lineRule="auto"/>
              <w:ind w:left="-12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4AABAEC" w14:textId="77777777" w:rsidR="00DB6CC5" w:rsidRPr="00305CC8" w:rsidRDefault="00DB6CC5" w:rsidP="008C3333">
            <w:pPr>
              <w:spacing w:after="0" w:line="240" w:lineRule="auto"/>
              <w:ind w:left="-12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29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y adjusted model</w:t>
            </w:r>
          </w:p>
        </w:tc>
      </w:tr>
      <w:tr w:rsidR="00DB6CC5" w:rsidRPr="00872B50" w14:paraId="38A1C1F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17CB732C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30E2C3C" w14:textId="77777777" w:rsidR="00DB6CC5" w:rsidRPr="002516E2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1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01C3DE0E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 </w:t>
            </w:r>
            <w:r w:rsidRPr="007564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564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</w:t>
            </w:r>
            <w:r w:rsidRPr="007564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left w:w="28" w:type="dxa"/>
              <w:right w:w="28" w:type="dxa"/>
            </w:tcMar>
            <w:vAlign w:val="center"/>
          </w:tcPr>
          <w:p w14:paraId="522A740F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1B34D66" w14:textId="77777777" w:rsidR="00DB6CC5" w:rsidRPr="00F72E59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F72E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 (95% CI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left w:w="28" w:type="dxa"/>
              <w:right w:w="28" w:type="dxa"/>
            </w:tcMar>
            <w:vAlign w:val="center"/>
          </w:tcPr>
          <w:p w14:paraId="16AD2CC1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tcMar>
              <w:left w:w="57" w:type="dxa"/>
              <w:right w:w="57" w:type="dxa"/>
            </w:tcMar>
            <w:vAlign w:val="center"/>
          </w:tcPr>
          <w:p w14:paraId="0C9AB4C5" w14:textId="77777777" w:rsidR="00DB6CC5" w:rsidRPr="00CB06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F72E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 (95% CI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6159613" w14:textId="77777777" w:rsidR="00DB6CC5" w:rsidRPr="00CB067C" w:rsidRDefault="00DB6CC5" w:rsidP="008C3333">
            <w:pPr>
              <w:spacing w:after="0" w:line="240" w:lineRule="auto"/>
              <w:ind w:left="-107" w:right="-11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252B2CB2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F72E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 (95% CI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045E81AF" w14:textId="77777777" w:rsidR="00DB6CC5" w:rsidRPr="00872B50" w:rsidRDefault="00DB6CC5" w:rsidP="008C3333">
            <w:pPr>
              <w:spacing w:after="0" w:line="240" w:lineRule="auto"/>
              <w:ind w:left="-12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5C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B6CC5" w:rsidRPr="00872B50" w14:paraId="04C9B72B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B45D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age (SD),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1DE4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64.2 (10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7FF5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59.2 (12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AA276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5525" w14:textId="77777777" w:rsidR="00DB6CC5" w:rsidRPr="00872B5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42D6" w14:textId="77777777" w:rsidR="00DB6CC5" w:rsidRPr="00872B50" w:rsidRDefault="00DB6CC5" w:rsidP="008C3333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CFC7" w14:textId="77777777" w:rsidR="00DB6CC5" w:rsidRPr="00872B50" w:rsidRDefault="00DB6CC5" w:rsidP="008C3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99DC70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1AA71AD" w14:textId="77777777" w:rsidR="00DB6CC5" w:rsidRPr="00B34CF1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2D7F481" w14:textId="77777777" w:rsidR="00DB6CC5" w:rsidRPr="00CB06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BDFF8" w14:textId="77777777" w:rsidR="00DB6CC5" w:rsidRPr="00CB06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BDE2C" w14:textId="77777777" w:rsidR="00DB6CC5" w:rsidRPr="00CB067C" w:rsidRDefault="00DB6CC5" w:rsidP="008C3333">
            <w:pPr>
              <w:spacing w:after="0" w:line="240" w:lineRule="auto"/>
              <w:ind w:left="-107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16DA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6D01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A7F6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D67815" w14:textId="77777777" w:rsidR="00DB6CC5" w:rsidRPr="00872B50" w:rsidRDefault="00DB6CC5" w:rsidP="008C3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CC5" w:rsidRPr="00872B50" w14:paraId="4BCC569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491B6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Height (SD),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6C995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65.2 (1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04A7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68.2 (11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0A36BD3C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66B21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8C401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024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42D4F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9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79B0C77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239DFC3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14A0DF5" w14:textId="77777777" w:rsidR="00DB6CC5" w:rsidRPr="00345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(0.03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67334" w14:textId="77777777" w:rsidR="00DB6CC5" w:rsidRPr="0034537C" w:rsidRDefault="00DB6CC5" w:rsidP="008C3333">
            <w:pPr>
              <w:spacing w:after="0" w:line="240" w:lineRule="auto"/>
              <w:ind w:left="-110" w:right="-111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7.0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E6DD4" w14:textId="77777777" w:rsidR="00DB6CC5" w:rsidRPr="0034537C" w:rsidRDefault="00DB6CC5" w:rsidP="008C3333">
            <w:pPr>
              <w:spacing w:after="0" w:line="240" w:lineRule="auto"/>
              <w:ind w:left="-107" w:right="-111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832FD" w14:textId="77777777" w:rsidR="00DB6CC5" w:rsidRPr="00872B50" w:rsidRDefault="00DB6CC5" w:rsidP="008C3333">
            <w:pPr>
              <w:spacing w:after="0" w:line="240" w:lineRule="auto"/>
              <w:ind w:left="-131" w:right="-2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8C6A4" w14:textId="77777777" w:rsidR="00DB6CC5" w:rsidRPr="00872B50" w:rsidRDefault="00DB6CC5" w:rsidP="008C3333">
            <w:pPr>
              <w:spacing w:after="0" w:line="240" w:lineRule="auto"/>
              <w:ind w:left="-124" w:right="3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933ED" w14:textId="77777777" w:rsidR="00DB6CC5" w:rsidRPr="00872B50" w:rsidRDefault="00DB6CC5" w:rsidP="008C3333">
            <w:pPr>
              <w:spacing w:after="0" w:line="240" w:lineRule="auto"/>
              <w:ind w:left="-12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A5A0DB2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DB6CC5" w:rsidRPr="00872B50" w14:paraId="5E979AA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61B3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0B0C7C" w14:textId="77777777" w:rsidR="00DB6CC5" w:rsidRPr="00872B50" w:rsidRDefault="00DB6CC5" w:rsidP="008C3333">
            <w:pPr>
              <w:spacing w:after="0" w:line="240" w:lineRule="auto"/>
              <w:ind w:left="-32" w:right="-91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EABFA6" w14:textId="77777777" w:rsidR="00DB6CC5" w:rsidRPr="00872B50" w:rsidRDefault="00DB6CC5" w:rsidP="008C3333">
            <w:pPr>
              <w:spacing w:after="0" w:line="240" w:lineRule="auto"/>
              <w:ind w:left="-101" w:right="-12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70B88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7C126480" w14:textId="77777777" w:rsidR="00DB6CC5" w:rsidRPr="00872B5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68A68BB1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5849F59E" w14:textId="77777777" w:rsidR="00DB6CC5" w:rsidRPr="00872B5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86092F4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BF26B57" w14:textId="77777777" w:rsidR="00DB6CC5" w:rsidRPr="00B34CF1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E0CB422" w14:textId="77777777" w:rsidR="00DB6CC5" w:rsidRPr="00CB06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759CA" w14:textId="77777777" w:rsidR="00DB6CC5" w:rsidRPr="00CB06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C6143" w14:textId="77777777" w:rsidR="00DB6CC5" w:rsidRPr="00CB067C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411A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3C5E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A549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13B1C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DB6CC5" w:rsidRPr="00872B50" w14:paraId="48B8D38E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21A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279BAA72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143B0">
              <w:rPr>
                <w:rFonts w:ascii="Calibri" w:hAnsi="Calibri" w:cs="Calibri"/>
                <w:color w:val="000000"/>
                <w:sz w:val="16"/>
                <w:szCs w:val="16"/>
              </w:rPr>
              <w:t>18 (31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  <w:hideMark/>
          </w:tcPr>
          <w:p w14:paraId="19E6999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143B0">
              <w:rPr>
                <w:rFonts w:ascii="Calibri" w:hAnsi="Calibri" w:cs="Calibri"/>
                <w:color w:val="000000"/>
                <w:sz w:val="16"/>
                <w:szCs w:val="16"/>
              </w:rPr>
              <w:t>554 (42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9E8527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center"/>
          </w:tcPr>
          <w:p w14:paraId="62670075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48979CC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9125329" w14:textId="77777777" w:rsidR="00DB6CC5" w:rsidRPr="00B34CF1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F0D33BE" w14:textId="77777777" w:rsidR="00DB6CC5" w:rsidRPr="00CB06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6F6CA" w14:textId="77777777" w:rsidR="00DB6CC5" w:rsidRPr="00CB06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6530A" w14:textId="77777777" w:rsidR="00DB6CC5" w:rsidRPr="00A143B0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C6E30" w14:textId="77777777" w:rsidR="00DB6CC5" w:rsidRPr="00872B5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3C1330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75975D26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47C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C9A74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40 (69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DFBED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762 (57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69E3F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1BE10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54A38" w14:textId="77777777" w:rsidR="00DB6CC5" w:rsidRPr="00872B50" w:rsidRDefault="00DB6CC5" w:rsidP="008C3333">
            <w:pPr>
              <w:spacing w:after="0" w:line="240" w:lineRule="auto"/>
              <w:ind w:left="-58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D4173" w14:textId="77777777" w:rsidR="00DB6CC5" w:rsidRPr="00872B5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5E4C353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4262C3A" w14:textId="77777777" w:rsidR="00DB6CC5" w:rsidRPr="00B34CF1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77BAE8B" w14:textId="77777777" w:rsidR="00DB6CC5" w:rsidRPr="00CB06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405E7" w14:textId="77777777" w:rsidR="00DB6CC5" w:rsidRPr="00CB06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34F0C" w14:textId="77777777" w:rsidR="00DB6CC5" w:rsidRPr="00CB067C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814A" w14:textId="77777777" w:rsidR="00DB6CC5" w:rsidRPr="00867EE6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67E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A629" w14:textId="77777777" w:rsidR="00DB6CC5" w:rsidRPr="00867EE6" w:rsidRDefault="00DB6CC5" w:rsidP="008C3333">
            <w:pPr>
              <w:spacing w:after="0" w:line="240" w:lineRule="auto"/>
              <w:ind w:left="-72" w:right="-42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67E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3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482A" w14:textId="77777777" w:rsidR="00DB6CC5" w:rsidRPr="00867EE6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67E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9C41DC" w14:textId="77777777" w:rsidR="00DB6CC5" w:rsidRPr="00E14D0A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DB6CC5" w:rsidRPr="00872B50" w14:paraId="21E40DFA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7EE7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46C0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FDA1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06E712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98B9" w14:textId="77777777" w:rsidR="00DB6CC5" w:rsidRPr="001B44C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BC5D" w14:textId="77777777" w:rsidR="00DB6CC5" w:rsidRPr="001B44C0" w:rsidRDefault="00DB6CC5" w:rsidP="008C3333">
            <w:pPr>
              <w:spacing w:after="0" w:line="240" w:lineRule="auto"/>
              <w:ind w:left="-58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F661" w14:textId="77777777" w:rsidR="00DB6CC5" w:rsidRPr="001B44C0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54C2B9" w14:textId="77777777" w:rsidR="00DB6CC5" w:rsidRPr="001B44C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2BF2B18" w14:textId="77777777" w:rsidR="00DB6CC5" w:rsidRPr="001B44C0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AE5032D" w14:textId="77777777" w:rsidR="00DB6CC5" w:rsidRPr="001B44C0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78573" w14:textId="77777777" w:rsidR="00DB6CC5" w:rsidRPr="001B44C0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77E25" w14:textId="77777777" w:rsidR="00DB6CC5" w:rsidRPr="001B44C0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F2477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6A699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20C5A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E30D18E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</w:t>
            </w:r>
          </w:p>
        </w:tc>
      </w:tr>
      <w:tr w:rsidR="00DB6CC5" w:rsidRPr="00872B50" w14:paraId="2F5D8B02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FE0C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n-Asia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DE1D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082A">
              <w:rPr>
                <w:rFonts w:ascii="Calibri" w:hAnsi="Calibri" w:cs="Calibri"/>
                <w:color w:val="000000"/>
                <w:sz w:val="16"/>
                <w:szCs w:val="16"/>
              </w:rPr>
              <w:t>52 (89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CA8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082A">
              <w:rPr>
                <w:rFonts w:ascii="Calibri" w:hAnsi="Calibri" w:cs="Calibri"/>
                <w:color w:val="000000"/>
                <w:sz w:val="16"/>
                <w:szCs w:val="16"/>
              </w:rPr>
              <w:t>1269 (96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ACE479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CA7B" w14:textId="77777777" w:rsidR="00DB6CC5" w:rsidRPr="001B44C0" w:rsidRDefault="00DB6CC5" w:rsidP="008C3333">
            <w:pPr>
              <w:spacing w:after="0" w:line="240" w:lineRule="auto"/>
              <w:ind w:right="-108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57FF7" w14:textId="77777777" w:rsidR="00DB6CC5" w:rsidRPr="001B44C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B3AF1CF" w14:textId="77777777" w:rsidR="00DB6CC5" w:rsidRPr="001B44C0" w:rsidRDefault="00DB6CC5" w:rsidP="008C3333">
            <w:pPr>
              <w:spacing w:after="0" w:line="240" w:lineRule="auto"/>
              <w:ind w:left="-110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</w:t>
            </w:r>
            <w:r w:rsidRPr="001B44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B77A7" w14:textId="77777777" w:rsidR="00DB6CC5" w:rsidRPr="001B44C0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A196A" w14:textId="77777777" w:rsidR="00DB6CC5" w:rsidRPr="003A082A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57D9F8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4B10D50D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A677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FBCB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6 (10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8F69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47 (3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281DE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CE982" w14:textId="77777777" w:rsidR="00DB6CC5" w:rsidRPr="001B44C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hAnsi="Calibri" w:cs="Calibr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DB1F" w14:textId="77777777" w:rsidR="00DB6CC5" w:rsidRPr="001B44C0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hAnsi="Calibri" w:cs="Calibri"/>
                <w:color w:val="000000"/>
                <w:sz w:val="16"/>
                <w:szCs w:val="16"/>
              </w:rPr>
              <w:t>(1.64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0543" w14:textId="77777777" w:rsidR="00DB6CC5" w:rsidRPr="001B44C0" w:rsidRDefault="00DB6CC5" w:rsidP="008C3333">
            <w:pPr>
              <w:spacing w:after="0" w:line="240" w:lineRule="auto"/>
              <w:ind w:right="-8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hAnsi="Calibri" w:cs="Calibri"/>
                <w:color w:val="000000"/>
                <w:sz w:val="16"/>
                <w:szCs w:val="16"/>
              </w:rPr>
              <w:t>10.3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39C61" w14:textId="77777777" w:rsidR="00DB6CC5" w:rsidRPr="001B44C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9D30231" w14:textId="77777777" w:rsidR="00DB6CC5" w:rsidRPr="001B44C0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F07DA2E" w14:textId="77777777" w:rsidR="00DB6CC5" w:rsidRPr="001B44C0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hAnsi="Calibri" w:cs="Calibri"/>
                <w:color w:val="000000"/>
                <w:sz w:val="16"/>
                <w:szCs w:val="16"/>
              </w:rPr>
              <w:t>(1.39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A0261" w14:textId="77777777" w:rsidR="00DB6CC5" w:rsidRPr="001B44C0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B44C0">
              <w:rPr>
                <w:rFonts w:ascii="Calibri" w:hAnsi="Calibri" w:cs="Calibri"/>
                <w:color w:val="000000"/>
                <w:sz w:val="16"/>
                <w:szCs w:val="16"/>
              </w:rPr>
              <w:t>9.7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A4431" w14:textId="77777777" w:rsidR="00DB6CC5" w:rsidRPr="001B44C0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6D681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FF060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19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560BA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34C8ED9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1B05C02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32BB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34CF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ssive smoking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xp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160F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2D6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A3D8D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3D76" w14:textId="77777777" w:rsidR="00DB6CC5" w:rsidRPr="0034537C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BFA4" w14:textId="77777777" w:rsidR="00DB6CC5" w:rsidRPr="0034537C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E672" w14:textId="77777777" w:rsidR="00DB6CC5" w:rsidRPr="0034537C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138499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9D2AB9D" w14:textId="77777777" w:rsidR="00DB6CC5" w:rsidRPr="00345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20E6B32" w14:textId="77777777" w:rsidR="00DB6CC5" w:rsidRPr="00345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329BE" w14:textId="77777777" w:rsidR="00DB6CC5" w:rsidRPr="003453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529ED" w14:textId="77777777" w:rsidR="00DB6CC5" w:rsidRPr="0034537C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64303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5A2BB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0B533" w14:textId="77777777" w:rsidR="00DB6CC5" w:rsidRPr="00872B50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4245A7E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</w:tr>
      <w:tr w:rsidR="00DB6CC5" w:rsidRPr="00872B50" w14:paraId="3A27192C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01A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51D7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0C65">
              <w:rPr>
                <w:rFonts w:ascii="Calibri" w:hAnsi="Calibri" w:cs="Calibri"/>
                <w:color w:val="000000"/>
                <w:sz w:val="16"/>
                <w:szCs w:val="16"/>
              </w:rPr>
              <w:t>&gt; 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6805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0C65">
              <w:rPr>
                <w:rFonts w:ascii="Calibri" w:hAnsi="Calibri" w:cs="Calibri"/>
                <w:color w:val="000000"/>
                <w:sz w:val="16"/>
                <w:szCs w:val="16"/>
              </w:rPr>
              <w:t>1145 (87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24329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5058" w14:textId="77777777" w:rsidR="00DB6CC5" w:rsidRPr="0034537C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1F3BE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D10AD92" w14:textId="77777777" w:rsidR="00DB6CC5" w:rsidRPr="0034537C" w:rsidRDefault="00DB6CC5" w:rsidP="008C3333">
            <w:pPr>
              <w:spacing w:after="0" w:line="240" w:lineRule="auto"/>
              <w:ind w:left="-110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</w:t>
            </w:r>
            <w:r w:rsidRPr="00345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F82F2" w14:textId="77777777" w:rsidR="00DB6CC5" w:rsidRPr="0034537C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F4DA3" w14:textId="77777777" w:rsidR="00DB6CC5" w:rsidRPr="00A60C65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0424A3E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2ED6447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6F26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</w:t>
            </w:r>
            <w:r w:rsidRPr="00B34CF1">
              <w:rPr>
                <w:rFonts w:ascii="Arial" w:hAnsi="Arial" w:cs="Arial"/>
                <w:color w:val="000000"/>
                <w:sz w:val="16"/>
                <w:szCs w:val="16"/>
              </w:rPr>
              <w:t xml:space="preserve"> under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C730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F7A18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44 (3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2BB5BA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4D3A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sz w:val="16"/>
                <w:szCs w:val="16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8DCD" w14:textId="77777777" w:rsidR="00DB6CC5" w:rsidRPr="0034537C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sz w:val="16"/>
                <w:szCs w:val="16"/>
              </w:rPr>
              <w:t>(0.77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C23F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sz w:val="16"/>
                <w:szCs w:val="16"/>
              </w:rPr>
              <w:t>6.5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EBD61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15431EB" w14:textId="77777777" w:rsidR="00DB6CC5" w:rsidRPr="00345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60BCBA1" w14:textId="77777777" w:rsidR="00DB6CC5" w:rsidRPr="00345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(0.78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FAF5C" w14:textId="77777777" w:rsidR="00DB6CC5" w:rsidRPr="003453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7.1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74E64" w14:textId="77777777" w:rsidR="00DB6CC5" w:rsidRPr="0034537C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71072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EAF26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1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1EE18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8C7C56A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73560AA3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B96E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4CF1">
              <w:rPr>
                <w:rFonts w:ascii="Arial" w:hAnsi="Arial" w:cs="Arial"/>
                <w:color w:val="000000"/>
                <w:sz w:val="16"/>
                <w:szCs w:val="16"/>
              </w:rPr>
              <w:t>Yes under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8F4D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03B6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067C">
              <w:rPr>
                <w:rFonts w:ascii="Calibri" w:hAnsi="Calibri" w:cs="Calibri"/>
                <w:color w:val="000000"/>
                <w:sz w:val="16"/>
                <w:szCs w:val="16"/>
              </w:rPr>
              <w:t>91 (6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32A92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E234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C373" w14:textId="77777777" w:rsidR="00DB6CC5" w:rsidRPr="0034537C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sz w:val="16"/>
                <w:szCs w:val="16"/>
              </w:rPr>
              <w:t>(0.34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F575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sz w:val="16"/>
                <w:szCs w:val="16"/>
              </w:rPr>
              <w:t>2.7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296BE3" w14:textId="77777777" w:rsidR="00DB6CC5" w:rsidRPr="00345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F1CA9FA" w14:textId="77777777" w:rsidR="00DB6CC5" w:rsidRPr="00345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9B18C60" w14:textId="77777777" w:rsidR="00DB6CC5" w:rsidRPr="00345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(0.3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30D54" w14:textId="77777777" w:rsidR="00DB6CC5" w:rsidRPr="0034537C" w:rsidRDefault="00DB6CC5" w:rsidP="008C3333">
            <w:pPr>
              <w:spacing w:after="0" w:line="240" w:lineRule="auto"/>
              <w:ind w:left="-110"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537C">
              <w:rPr>
                <w:rFonts w:ascii="Calibri" w:hAnsi="Calibri" w:cs="Calibri"/>
                <w:color w:val="000000"/>
                <w:sz w:val="16"/>
                <w:szCs w:val="16"/>
              </w:rPr>
              <w:t>2.5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309CF" w14:textId="77777777" w:rsidR="00DB6CC5" w:rsidRPr="0034537C" w:rsidRDefault="00DB6CC5" w:rsidP="008C3333">
            <w:pPr>
              <w:spacing w:after="0" w:line="240" w:lineRule="auto"/>
              <w:ind w:left="-107"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C302E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1105B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D3D04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4EA80A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12CBA9B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3011B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463F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A5C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949F6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742A7" w14:textId="77777777" w:rsidR="00DB6CC5" w:rsidRPr="000346A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4C3CD" w14:textId="77777777" w:rsidR="00DB6CC5" w:rsidRPr="000346A3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88615" w14:textId="77777777" w:rsidR="00DB6CC5" w:rsidRPr="000346A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76CC213" w14:textId="77777777" w:rsidR="00DB6CC5" w:rsidRPr="000346A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25E22DA" w14:textId="77777777" w:rsidR="00DB6CC5" w:rsidRPr="000346A3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06BD7C4" w14:textId="77777777" w:rsidR="00DB6CC5" w:rsidRPr="000346A3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15A7D" w14:textId="77777777" w:rsidR="00DB6CC5" w:rsidRPr="000346A3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9308C" w14:textId="77777777" w:rsidR="00DB6CC5" w:rsidRPr="000346A3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83B1C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06941" w14:textId="77777777" w:rsidR="00DB6CC5" w:rsidRPr="00872B50" w:rsidRDefault="00DB6CC5" w:rsidP="008C3333">
            <w:pPr>
              <w:spacing w:after="0" w:line="240" w:lineRule="auto"/>
              <w:ind w:right="-145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2B269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4635124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1DB73BF1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8EC5" w14:textId="77777777" w:rsidR="00DB6CC5" w:rsidRPr="00872B50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7BE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ysical activit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F87BE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nsity lev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F9D4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100D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96B14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DC298" w14:textId="77777777" w:rsidR="00DB6CC5" w:rsidRPr="00E1737C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2360" w14:textId="77777777" w:rsidR="00DB6CC5" w:rsidRPr="00E1737C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F1C4" w14:textId="77777777" w:rsidR="00DB6CC5" w:rsidRPr="00E1737C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3C884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A004167" w14:textId="77777777" w:rsidR="00DB6CC5" w:rsidRPr="00E17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</w:tcPr>
          <w:p w14:paraId="16D9D0E8" w14:textId="77777777" w:rsidR="00DB6CC5" w:rsidRPr="00E1737C" w:rsidRDefault="00DB6CC5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300882" w14:textId="77777777" w:rsidR="00DB6CC5" w:rsidRPr="00E1737C" w:rsidRDefault="00DB6CC5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32DDA" w14:textId="77777777" w:rsidR="00DB6CC5" w:rsidRPr="00E1737C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3011A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E147E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4FBA4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2A6A290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DB6CC5" w:rsidRPr="00872B50" w14:paraId="04DB2F47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346EC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7BEB">
              <w:rPr>
                <w:rFonts w:ascii="Arial" w:hAnsi="Arial" w:cs="Arial"/>
                <w:color w:val="000000"/>
                <w:sz w:val="16"/>
                <w:szCs w:val="16"/>
              </w:rPr>
              <w:t>Nil to very low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49251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27 (46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E0B4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513 (39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4C665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CB5C" w14:textId="77777777" w:rsidR="00DB6CC5" w:rsidRPr="00E1737C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56AE1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0C20723" w14:textId="77777777" w:rsidR="00DB6CC5" w:rsidRPr="00E1737C" w:rsidRDefault="00DB6CC5" w:rsidP="008C3333">
            <w:pPr>
              <w:spacing w:after="0" w:line="240" w:lineRule="auto"/>
              <w:ind w:right="316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</w:t>
            </w:r>
            <w:r w:rsidRPr="00E173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8BBE9" w14:textId="77777777" w:rsidR="00DB6CC5" w:rsidRPr="00E1737C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D863B" w14:textId="77777777" w:rsidR="00DB6CC5" w:rsidRPr="009D4A6D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8C33BD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5BC48FF0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1628D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7BEB">
              <w:rPr>
                <w:rFonts w:ascii="Arial" w:hAnsi="Arial" w:cs="Arial"/>
                <w:color w:val="000000"/>
                <w:sz w:val="16"/>
                <w:szCs w:val="16"/>
              </w:rPr>
              <w:t>Low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E9810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&gt; 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C534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218 (16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D4F20F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2D19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F777" w14:textId="77777777" w:rsidR="00DB6CC5" w:rsidRPr="00E1737C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(0.56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72D7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2.2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D5715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FD28436" w14:textId="77777777" w:rsidR="00DB6CC5" w:rsidRPr="00E17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A2705AD" w14:textId="77777777" w:rsidR="00DB6CC5" w:rsidRPr="00E17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(0.55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6119391" w14:textId="77777777" w:rsidR="00DB6CC5" w:rsidRPr="00E1737C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6F3B9" w14:textId="77777777" w:rsidR="00DB6CC5" w:rsidRPr="00E1737C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0D613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176E3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AB017" w14:textId="77777777" w:rsidR="00DB6CC5" w:rsidRPr="00872B50" w:rsidRDefault="00DB6CC5" w:rsidP="008C3333">
            <w:pPr>
              <w:spacing w:after="0" w:line="240" w:lineRule="auto"/>
              <w:ind w:left="7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2B24317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426C560C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2C813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7BEB">
              <w:rPr>
                <w:rFonts w:ascii="Arial" w:hAnsi="Arial" w:cs="Arial"/>
                <w:color w:val="000000"/>
                <w:sz w:val="16"/>
                <w:szCs w:val="16"/>
              </w:rPr>
              <w:t>Moderat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4B3C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17 (29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CF777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473 (35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E72B0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9757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B06E" w14:textId="77777777" w:rsidR="00DB6CC5" w:rsidRPr="00E1737C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(0.41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6545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86E4E7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9084DC8" w14:textId="77777777" w:rsidR="00DB6CC5" w:rsidRPr="00E17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E9CBFA8" w14:textId="77777777" w:rsidR="00DB6CC5" w:rsidRPr="00E17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(0.4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E716D3E" w14:textId="77777777" w:rsidR="00DB6CC5" w:rsidRPr="00E1737C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8BBDE" w14:textId="77777777" w:rsidR="00DB6CC5" w:rsidRPr="00E1737C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BED0B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19E14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1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A525C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4A67F3E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4A5592DF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F31C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7BEB">
              <w:rPr>
                <w:rFonts w:ascii="Arial" w:hAnsi="Arial" w:cs="Arial"/>
                <w:color w:val="000000"/>
                <w:sz w:val="16"/>
                <w:szCs w:val="16"/>
              </w:rPr>
              <w:t>High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45076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FB028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A6D">
              <w:rPr>
                <w:rFonts w:ascii="Calibri" w:hAnsi="Calibri" w:cs="Calibri"/>
                <w:color w:val="000000"/>
                <w:sz w:val="16"/>
                <w:szCs w:val="16"/>
              </w:rPr>
              <w:t>76 (5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5E0F2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8BD6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8E7A" w14:textId="77777777" w:rsidR="00DB6CC5" w:rsidRPr="00E1737C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(0.1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8A01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11E3B" w14:textId="77777777" w:rsidR="00DB6CC5" w:rsidRPr="00E1737C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A919D6C" w14:textId="77777777" w:rsidR="00DB6CC5" w:rsidRPr="00E1737C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F50DF80" w14:textId="77777777" w:rsidR="00DB6CC5" w:rsidRPr="00E1737C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(0.13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C9AEBDF" w14:textId="77777777" w:rsidR="00DB6CC5" w:rsidRPr="00E1737C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1737C">
              <w:rPr>
                <w:rFonts w:ascii="Calibri" w:hAnsi="Calibri" w:cs="Calibri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79098" w14:textId="77777777" w:rsidR="00DB6CC5" w:rsidRPr="00E1737C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2F51B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1D723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4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73ABF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99593D9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5FB1C7A9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40D7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</w:t>
            </w:r>
            <w:r w:rsidRPr="001202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before dx (kg/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2024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44B0D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0E7D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687FF0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12AB" w14:textId="77777777" w:rsidR="00DB6CC5" w:rsidRPr="00B0446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62D52" w14:textId="77777777" w:rsidR="00DB6CC5" w:rsidRPr="00B0446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7EBB" w14:textId="77777777" w:rsidR="00DB6CC5" w:rsidRPr="00B0446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B7A8B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8E8D939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</w:tcPr>
          <w:p w14:paraId="47E243EC" w14:textId="77777777" w:rsidR="00DB6CC5" w:rsidRPr="00B04469" w:rsidRDefault="00DB6CC5" w:rsidP="008C3333">
            <w:pPr>
              <w:spacing w:after="0" w:line="240" w:lineRule="auto"/>
              <w:ind w:left="-111"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549F95" w14:textId="77777777" w:rsidR="00DB6CC5" w:rsidRPr="00B04469" w:rsidRDefault="00DB6CC5" w:rsidP="008C3333">
            <w:pPr>
              <w:spacing w:after="0" w:line="240" w:lineRule="auto"/>
              <w:ind w:right="-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AF1B8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7EA79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AFA80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8D278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7EF3ADB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DB6CC5" w:rsidRPr="00872B50" w14:paraId="0D10ACFB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9202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&lt; 1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3AFC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8 (13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8A5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145 (11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773A87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199E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B4A9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45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BB7AB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521A20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9C112F7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F0189A9" w14:textId="77777777" w:rsidR="00DB6CC5" w:rsidRPr="00B04469" w:rsidRDefault="00DB6CC5" w:rsidP="008C3333">
            <w:pPr>
              <w:spacing w:after="0" w:line="240" w:lineRule="auto"/>
              <w:ind w:left="-111" w:right="-15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46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B0304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F9C93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69170" w14:textId="77777777" w:rsidR="00DB6CC5" w:rsidRPr="00A45B9A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B9A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64DF5" w14:textId="77777777" w:rsidR="00DB6CC5" w:rsidRPr="00A45B9A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B9A">
              <w:rPr>
                <w:rFonts w:ascii="Calibri" w:hAnsi="Calibri" w:cs="Calibri"/>
                <w:color w:val="000000"/>
                <w:sz w:val="16"/>
                <w:szCs w:val="16"/>
              </w:rPr>
              <w:t>(0.18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9626F" w14:textId="77777777" w:rsidR="00DB6CC5" w:rsidRPr="00A45B9A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B9A">
              <w:rPr>
                <w:rFonts w:ascii="Calibri" w:hAnsi="Calibri" w:cs="Calibri"/>
                <w:color w:val="000000"/>
                <w:sz w:val="16"/>
                <w:szCs w:val="16"/>
              </w:rPr>
              <w:t>1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  <w:r w:rsidRPr="00A45B9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91F92B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6A67C2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E22A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 18.5 - &lt; 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3BF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24 (41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B92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477 (36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62D19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D6A7" w14:textId="77777777" w:rsidR="00DB6CC5" w:rsidRPr="00B04469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36B7C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B0F2AF8" w14:textId="77777777" w:rsidR="00DB6CC5" w:rsidRPr="00B04469" w:rsidRDefault="00DB6CC5" w:rsidP="008C3333">
            <w:pPr>
              <w:spacing w:after="0" w:line="240" w:lineRule="auto"/>
              <w:ind w:left="-110" w:right="2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</w:t>
            </w: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056E8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2C63F" w14:textId="77777777" w:rsidR="00DB6CC5" w:rsidRPr="002F0692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6BC08B2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7037A8F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5C00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25 - &lt;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4D8E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18 (31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2D75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461(35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27B86B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D5B0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7B3C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4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6C6A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A3DA26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DF4D41F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47A8DD1" w14:textId="77777777" w:rsidR="00DB6CC5" w:rsidRPr="00B04469" w:rsidRDefault="00DB6CC5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43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F5BA0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AD4A6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CE81C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11AC3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CAB91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9AEC139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4D7AEC6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A582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≥ 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3248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8 (13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EDFE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233 (17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EEA16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2C67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4B9F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3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1BA8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2D07A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A64A6FE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26753D7" w14:textId="77777777" w:rsidR="00DB6CC5" w:rsidRPr="00B04469" w:rsidRDefault="00DB6CC5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3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8126E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7F010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16815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2D868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1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4BB0A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9783D62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68F37B4C" w14:textId="77777777" w:rsidTr="008C3333">
        <w:trPr>
          <w:trHeight w:val="524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910F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cohol consumption (drinks/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CFF5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A5D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F3ADF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5533" w14:textId="77777777" w:rsidR="00DB6CC5" w:rsidRPr="00B0446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7DB7" w14:textId="77777777" w:rsidR="00DB6CC5" w:rsidRPr="00B0446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9672" w14:textId="77777777" w:rsidR="00DB6CC5" w:rsidRPr="00B0446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C25967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8EC6A8E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0C0B4E2" w14:textId="77777777" w:rsidR="00DB6CC5" w:rsidRPr="00B04469" w:rsidRDefault="00DB6CC5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82024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5B6FB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993F9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E9AA9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0321E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CEF71F4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DB6CC5" w:rsidRPr="00872B50" w14:paraId="201F972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14C2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≥ </w:t>
            </w: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 - &lt;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43DE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25 (4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A357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459 (34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163F02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C1A0D" w14:textId="77777777" w:rsidR="00DB6CC5" w:rsidRPr="00B04469" w:rsidRDefault="00DB6CC5" w:rsidP="008C3333">
            <w:pPr>
              <w:spacing w:after="0" w:line="240" w:lineRule="auto"/>
              <w:ind w:right="-11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34E5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59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1CAA" w14:textId="77777777" w:rsidR="00DB6CC5" w:rsidRPr="00B0446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2.8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AA00B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14A8A42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3A6CBA8" w14:textId="77777777" w:rsidR="00DB6CC5" w:rsidRPr="00B04469" w:rsidRDefault="00DB6CC5" w:rsidP="008C3333">
            <w:pPr>
              <w:spacing w:after="0" w:line="240" w:lineRule="auto"/>
              <w:ind w:left="-111" w:right="8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60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FE962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2.9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95076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07C02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23AF6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1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CA7DE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260A17B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66DC6DF1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2767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≥ 1 - ≤ 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86C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9 (15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D9DA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241 (18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A796E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46C2" w14:textId="77777777" w:rsidR="00DB6CC5" w:rsidRPr="00B04469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43320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1DA4ABD" w14:textId="77777777" w:rsidR="00DB6CC5" w:rsidRPr="00B04469" w:rsidRDefault="00DB6CC5" w:rsidP="008C3333">
            <w:pPr>
              <w:spacing w:after="0" w:line="240" w:lineRule="auto"/>
              <w:ind w:right="-107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1EEBA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04D01" w14:textId="77777777" w:rsidR="00DB6CC5" w:rsidRPr="002F0692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EF70DE1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77551FEE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2A47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&gt; 3.5 - ≤ 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C7B58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15 (25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9A16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285 (21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823E4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E33B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1C96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57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6B47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3.0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452E3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43CD557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CD11C49" w14:textId="77777777" w:rsidR="00DB6CC5" w:rsidRPr="00B04469" w:rsidRDefault="00DB6CC5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</w:t>
            </w: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56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6E067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3.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BBEFC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AB539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6FFF0" w14:textId="77777777" w:rsidR="00DB6CC5" w:rsidRPr="00872B50" w:rsidRDefault="00DB6CC5" w:rsidP="008C3333">
            <w:pPr>
              <w:spacing w:after="0" w:line="240" w:lineRule="auto"/>
              <w:ind w:left="-107" w:right="-29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5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53E74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939BEAF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3D64C724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DDEE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&gt;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BFA9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8 (13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AC2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0692">
              <w:rPr>
                <w:rFonts w:ascii="Calibri" w:hAnsi="Calibri" w:cs="Calibri"/>
                <w:color w:val="000000"/>
                <w:sz w:val="16"/>
                <w:szCs w:val="16"/>
              </w:rPr>
              <w:t>318 (24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74F3B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6134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8C867" w14:textId="77777777" w:rsidR="00DB6CC5" w:rsidRPr="00B0446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26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0051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8208A8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592D7B8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D6A7AA5" w14:textId="77777777" w:rsidR="00DB6CC5" w:rsidRPr="00B04469" w:rsidRDefault="00DB6CC5" w:rsidP="008C3333">
            <w:pPr>
              <w:spacing w:after="0" w:line="240" w:lineRule="auto"/>
              <w:ind w:lef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</w:t>
            </w: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(0.25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FECBF" w14:textId="77777777" w:rsidR="00DB6CC5" w:rsidRPr="00B04469" w:rsidRDefault="00DB6CC5" w:rsidP="008C3333">
            <w:pPr>
              <w:spacing w:after="0" w:line="240" w:lineRule="auto"/>
              <w:ind w:left="-110" w:righ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469">
              <w:rPr>
                <w:rFonts w:ascii="Calibri" w:hAnsi="Calibri" w:cs="Calibri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A4F4E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116BD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21B5C" w14:textId="77777777" w:rsidR="00DB6CC5" w:rsidRPr="00872B50" w:rsidRDefault="00DB6CC5" w:rsidP="008C3333">
            <w:pPr>
              <w:spacing w:after="0" w:line="240" w:lineRule="auto"/>
              <w:ind w:left="-107" w:right="-29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09C4D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348DD76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60A832C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90A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8267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8F8B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1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CB771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62BC3" w14:textId="77777777" w:rsidR="00DB6CC5" w:rsidRPr="00B04469" w:rsidRDefault="00DB6CC5" w:rsidP="008C33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9BD24" w14:textId="77777777" w:rsidR="00DB6CC5" w:rsidRPr="00B0446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9FE18" w14:textId="77777777" w:rsidR="00DB6CC5" w:rsidRPr="00B0446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5CDD7" w14:textId="77777777" w:rsidR="00DB6CC5" w:rsidRPr="00B0446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C5672F7" w14:textId="77777777" w:rsidR="00DB6CC5" w:rsidRPr="00B0446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B8560F8" w14:textId="77777777" w:rsidR="00DB6CC5" w:rsidRPr="00B0446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608DF" w14:textId="77777777" w:rsidR="00DB6CC5" w:rsidRPr="00B0446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F39BE" w14:textId="77777777" w:rsidR="00DB6CC5" w:rsidRPr="00B0446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6E29F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0DB3C" w14:textId="77777777" w:rsidR="00DB6CC5" w:rsidRPr="00872B50" w:rsidRDefault="00DB6CC5" w:rsidP="008C3333">
            <w:pPr>
              <w:spacing w:after="0" w:line="240" w:lineRule="auto"/>
              <w:ind w:left="-107" w:right="-2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765BD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F66CE70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460AE654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D25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vening fruit intake (times/w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9659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48B08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F67C4F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CAB4" w14:textId="77777777" w:rsidR="00DB6CC5" w:rsidRPr="00682CE4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135D" w14:textId="77777777" w:rsidR="00DB6CC5" w:rsidRPr="00682CE4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A491" w14:textId="77777777" w:rsidR="00DB6CC5" w:rsidRPr="00682CE4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8FC15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07B8E50" w14:textId="77777777" w:rsidR="00DB6CC5" w:rsidRPr="00682CE4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</w:tcPr>
          <w:p w14:paraId="7F0F8759" w14:textId="77777777" w:rsidR="00DB6CC5" w:rsidRPr="00682CE4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C85DF1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89CB9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14B90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C8B6F" w14:textId="77777777" w:rsidR="00DB6CC5" w:rsidRPr="00872B50" w:rsidRDefault="00DB6CC5" w:rsidP="008C3333">
            <w:pPr>
              <w:spacing w:after="0" w:line="240" w:lineRule="auto"/>
              <w:ind w:left="-107" w:right="-2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DFD09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311342A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DB6CC5" w:rsidRPr="00872B50" w14:paraId="320FE83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11C4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650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≥ </w:t>
            </w:r>
            <w:r w:rsidRPr="002F6509">
              <w:rPr>
                <w:rFonts w:ascii="Arial" w:hAnsi="Arial" w:cs="Arial"/>
                <w:color w:val="000000"/>
                <w:sz w:val="16"/>
                <w:szCs w:val="16"/>
              </w:rPr>
              <w:t>0 - &lt;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503C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21 (36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0B4E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593 (45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8A6C55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A6D0" w14:textId="77777777" w:rsidR="00DB6CC5" w:rsidRPr="00682CE4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E3A4D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45F8A6B" w14:textId="77777777" w:rsidR="00DB6CC5" w:rsidRPr="00682CE4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DFAD1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C1CDB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20C045B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DB2FEA1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083B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650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≥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8425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30 (5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4893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09F7">
              <w:rPr>
                <w:rFonts w:ascii="Calibri" w:hAnsi="Calibri" w:cs="Calibri"/>
                <w:color w:val="000000"/>
                <w:sz w:val="16"/>
                <w:szCs w:val="16"/>
              </w:rPr>
              <w:t>619 (47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22EDAC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90CA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5CCA" w14:textId="77777777" w:rsidR="00DB6CC5" w:rsidRPr="00682CE4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7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8F32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2.2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13486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3B8DDD6" w14:textId="77777777" w:rsidR="00DB6CC5" w:rsidRPr="00682CE4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623169C" w14:textId="77777777" w:rsidR="00DB6CC5" w:rsidRPr="00682CE4" w:rsidRDefault="00DB6CC5" w:rsidP="008C3333">
            <w:pPr>
              <w:spacing w:after="0" w:line="240" w:lineRule="auto"/>
              <w:ind w:left="-111" w:right="63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66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B273D87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06299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3597B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C8B9D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4EE43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0454D4A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6A55347B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2BCC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0B9F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2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ABCC9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 (7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945AE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31C2C" w14:textId="77777777" w:rsidR="00DB6CC5" w:rsidRPr="004E519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C967B" w14:textId="77777777" w:rsidR="00DB6CC5" w:rsidRPr="004E5193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5C5FF" w14:textId="77777777" w:rsidR="00DB6CC5" w:rsidRPr="004E519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499B542" w14:textId="77777777" w:rsidR="00DB6CC5" w:rsidRPr="004E519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7CB74ED" w14:textId="77777777" w:rsidR="00DB6CC5" w:rsidRPr="004E5193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3517AAC" w14:textId="77777777" w:rsidR="00DB6CC5" w:rsidRPr="004E5193" w:rsidRDefault="00DB6CC5" w:rsidP="008C3333">
            <w:pPr>
              <w:spacing w:after="0" w:line="240" w:lineRule="auto"/>
              <w:ind w:right="-2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7DBD268" w14:textId="77777777" w:rsidR="00DB6CC5" w:rsidRPr="004E5193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3A2EC" w14:textId="77777777" w:rsidR="00DB6CC5" w:rsidRPr="004E5193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DE19E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558D7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E266A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734A971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5C30A43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4A1E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vening vegetable intak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times/w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4F44" w14:textId="77777777" w:rsidR="00DB6CC5" w:rsidRPr="00872B50" w:rsidRDefault="00DB6CC5" w:rsidP="008C3333">
            <w:pPr>
              <w:spacing w:after="0" w:line="240" w:lineRule="auto"/>
              <w:ind w:left="-32" w:right="-9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8D2E6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1F8A50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E0D9" w14:textId="77777777" w:rsidR="00DB6CC5" w:rsidRPr="00682CE4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D11B" w14:textId="77777777" w:rsidR="00DB6CC5" w:rsidRPr="00682CE4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9BE58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7FF07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84F66D8" w14:textId="77777777" w:rsidR="00DB6CC5" w:rsidRPr="00682CE4" w:rsidRDefault="00DB6CC5" w:rsidP="008C3333">
            <w:pPr>
              <w:spacing w:after="0" w:line="240" w:lineRule="auto"/>
              <w:ind w:left="-69" w:right="27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92921E5" w14:textId="77777777" w:rsidR="00DB6CC5" w:rsidRPr="00682CE4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A06153A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90D0A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6109A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7A0DC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30B9D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BA14AE4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DB6CC5" w:rsidRPr="00872B50" w14:paraId="0274BFA5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6283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650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≥ </w:t>
            </w:r>
            <w:r w:rsidRPr="002F6509">
              <w:rPr>
                <w:rFonts w:ascii="Arial" w:hAnsi="Arial" w:cs="Arial"/>
                <w:color w:val="000000"/>
                <w:sz w:val="16"/>
                <w:szCs w:val="16"/>
              </w:rPr>
              <w:t>0 - &lt;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21F0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22 (37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F908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492 (37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9AA0E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C88F" w14:textId="77777777" w:rsidR="00DB6CC5" w:rsidRPr="00682CE4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3D7E3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E6DF34E" w14:textId="77777777" w:rsidR="00DB6CC5" w:rsidRPr="00682CE4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C015A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CCA03" w14:textId="77777777" w:rsidR="00DB6CC5" w:rsidRPr="002F1FCB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48EB9A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B975FD8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C21B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650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≥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6340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34 (58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45C5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777 (59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08742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D002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BF2F" w14:textId="77777777" w:rsidR="00DB6CC5" w:rsidRPr="00682CE4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53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3B7A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A8326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A161BBF" w14:textId="77777777" w:rsidR="00DB6CC5" w:rsidRPr="00682CE4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D337183" w14:textId="77777777" w:rsidR="00DB6CC5" w:rsidRPr="00682CE4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5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99683A1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4BDE9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66863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F8884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5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4EEAB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FB4F13D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686F6E8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9B2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47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6EDB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3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7DC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3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153529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519E6" w14:textId="77777777" w:rsidR="00DB6CC5" w:rsidRPr="004E519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F4247" w14:textId="77777777" w:rsidR="00DB6CC5" w:rsidRPr="004E5193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E80B3" w14:textId="77777777" w:rsidR="00DB6CC5" w:rsidRPr="004E519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79C23E0" w14:textId="77777777" w:rsidR="00DB6CC5" w:rsidRPr="004E5193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7C1921D6" w14:textId="77777777" w:rsidR="00DB6CC5" w:rsidRPr="004E5193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B340A4C" w14:textId="77777777" w:rsidR="00DB6CC5" w:rsidRPr="004E5193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67BF3AE" w14:textId="77777777" w:rsidR="00DB6CC5" w:rsidRPr="004E5193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02D9C" w14:textId="77777777" w:rsidR="00DB6CC5" w:rsidRPr="004E5193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27384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6717B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C766A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BC7AEBB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6C2C0092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D3E3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vening red meat intake (times/w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  <w:r w:rsidRPr="002F650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6861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44ED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53A53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504E" w14:textId="77777777" w:rsidR="00DB6CC5" w:rsidRPr="00682CE4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851F" w14:textId="77777777" w:rsidR="00DB6CC5" w:rsidRPr="00682CE4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C65D" w14:textId="77777777" w:rsidR="00DB6CC5" w:rsidRPr="00682CE4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D97EE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172A5D81" w14:textId="77777777" w:rsidR="00DB6CC5" w:rsidRPr="00682CE4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F51E1BF" w14:textId="77777777" w:rsidR="00DB6CC5" w:rsidRPr="00682CE4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34E4BF5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4BB3D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FE6B5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527588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3E30F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5DA8BA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DB6CC5" w:rsidRPr="00872B50" w14:paraId="7B09A46E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D3C0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5BFE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708D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0982F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 (1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AF713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6FFE" w14:textId="77777777" w:rsidR="00DB6CC5" w:rsidRPr="00682CE4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61FD0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E7F65C6" w14:textId="77777777" w:rsidR="00DB6CC5" w:rsidRPr="00682CE4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03666" w14:textId="77777777" w:rsidR="00DB6CC5" w:rsidRPr="00682CE4" w:rsidRDefault="00DB6CC5" w:rsidP="008C3333">
            <w:pPr>
              <w:spacing w:after="0" w:line="240" w:lineRule="auto"/>
              <w:ind w:left="-107" w:right="-195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395E2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CF9ED18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147F06CC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13AF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5BFE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Pr="00F65B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 - ≤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0700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6</w:t>
            </w: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F7074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 (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C9E9BC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91BC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BB3B" w14:textId="77777777" w:rsidR="00DB6CC5" w:rsidRPr="00682CE4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1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94E1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6.4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E82C2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D4B329A" w14:textId="77777777" w:rsidR="00DB6CC5" w:rsidRPr="00682CE4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8E12DE3" w14:textId="77777777" w:rsidR="00DB6CC5" w:rsidRPr="00682CE4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09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1AA45B0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06441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2DA12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4B0D1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01852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431C5D3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44ACBDCC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7D1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5B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&gt; 2 - ≤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022BD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5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193C3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1 (56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FE7748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DE05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4FFD" w14:textId="77777777" w:rsidR="00DB6CC5" w:rsidRPr="00682CE4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11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8583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6.4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FBBF2" w14:textId="77777777" w:rsidR="00DB6CC5" w:rsidRPr="00682CE4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7CA0616" w14:textId="77777777" w:rsidR="00DB6CC5" w:rsidRPr="00682CE4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C58454C" w14:textId="77777777" w:rsidR="00DB6CC5" w:rsidRPr="00682CE4" w:rsidRDefault="00DB6CC5" w:rsidP="008C3333">
            <w:pPr>
              <w:spacing w:after="0" w:line="240" w:lineRule="auto"/>
              <w:ind w:left="-48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(0.10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1673D24" w14:textId="77777777" w:rsidR="00DB6CC5" w:rsidRPr="00682CE4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2CE4">
              <w:rPr>
                <w:rFonts w:ascii="Calibri" w:hAnsi="Calibri" w:cs="Calibri"/>
                <w:color w:val="000000"/>
                <w:sz w:val="16"/>
                <w:szCs w:val="16"/>
              </w:rPr>
              <w:t>6.0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16152" w14:textId="77777777" w:rsidR="00DB6CC5" w:rsidRPr="00682CE4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F7F6D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83D03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0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94958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87FAA1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3BC30986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109B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5B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C77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3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6903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6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C5097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62AE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2A565" w14:textId="77777777" w:rsidR="00DB6CC5" w:rsidRPr="0040740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2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FB04" w14:textId="77777777" w:rsidR="00DB6CC5" w:rsidRPr="00407409" w:rsidRDefault="00DB6CC5" w:rsidP="008C3333">
            <w:pPr>
              <w:spacing w:after="0" w:line="240" w:lineRule="auto"/>
              <w:ind w:right="-89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5.9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DDB4CE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E6DE8FA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98F83C2" w14:textId="77777777" w:rsidR="00DB6CC5" w:rsidRPr="0040740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23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1BE7828" w14:textId="77777777" w:rsidR="00DB6CC5" w:rsidRPr="0040740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8.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43F5F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FD2C4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57CF8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6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80B24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9401DC6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5ECFD2F0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364B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5B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A23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5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7F41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(3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A9BCDA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C1AD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D274" w14:textId="77777777" w:rsidR="00DB6CC5" w:rsidRPr="0040740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865A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51F35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</w:tcPr>
          <w:p w14:paraId="030B1F68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CC082AA" w14:textId="77777777" w:rsidR="00DB6CC5" w:rsidRPr="0040740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061A234" w14:textId="77777777" w:rsidR="00DB6CC5" w:rsidRPr="0040740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88BB2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3E73C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AABC9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D0054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2B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B628D3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9DBB68E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333A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 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istory </w:t>
            </w: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62371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A8B0E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A56C3C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5EC99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8944" w14:textId="77777777" w:rsidR="00DB6CC5" w:rsidRPr="0040740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CDD1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CBC24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FEA9C87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5683ACCD" w14:textId="77777777" w:rsidR="00DB6CC5" w:rsidRPr="00407409" w:rsidRDefault="00DB6CC5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</w:tcPr>
          <w:p w14:paraId="14891270" w14:textId="77777777" w:rsidR="00DB6CC5" w:rsidRPr="00407409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4FD9F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299AD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E3E51" w14:textId="77777777" w:rsidR="00DB6CC5" w:rsidRPr="00872B50" w:rsidRDefault="00DB6CC5" w:rsidP="008C3333">
            <w:pPr>
              <w:spacing w:after="0" w:line="240" w:lineRule="auto"/>
              <w:ind w:right="-16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9734E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F1954EC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</w:tr>
      <w:tr w:rsidR="00DB6CC5" w:rsidRPr="00872B50" w14:paraId="3EF22F27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30BD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5A39E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50 (86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C008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176 (89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DF8BA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E14C" w14:textId="77777777" w:rsidR="00DB6CC5" w:rsidRPr="00407409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EDF7A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31100E02" w14:textId="77777777" w:rsidR="00DB6CC5" w:rsidRPr="00407409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62F87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A2EDA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A342EBE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410A2BD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B605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EC94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8 (13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BFB76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40 (10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4ABBE6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652E" w14:textId="77777777" w:rsidR="00DB6CC5" w:rsidRPr="00407409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94DD" w14:textId="77777777" w:rsidR="00DB6CC5" w:rsidRPr="0040740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57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C590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2.6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62901900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4D1C0039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64161C6" w14:textId="77777777" w:rsidR="00DB6CC5" w:rsidRPr="0040740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52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550C551" w14:textId="77777777" w:rsidR="00DB6CC5" w:rsidRPr="0040740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2.4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E8CD8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DFAD5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C9857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D2F13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CA3D434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55653156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E9F4" w14:textId="77777777" w:rsidR="00DB6CC5" w:rsidRPr="00872B50" w:rsidRDefault="00DB6CC5" w:rsidP="008C3333">
            <w:pPr>
              <w:spacing w:after="0" w:line="240" w:lineRule="auto"/>
              <w:ind w:left="-107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thma requiring treatm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FF7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8F08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DFED9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959D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6626" w14:textId="77777777" w:rsidR="00DB6CC5" w:rsidRPr="0040740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AFE6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DDDA34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908D9F3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39E300C" w14:textId="77777777" w:rsidR="00DB6CC5" w:rsidRPr="00407409" w:rsidRDefault="00DB6CC5" w:rsidP="008C3333">
            <w:pPr>
              <w:spacing w:after="0" w:line="240" w:lineRule="auto"/>
              <w:ind w:left="-111"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6A5FDFF" w14:textId="77777777" w:rsidR="00DB6CC5" w:rsidRPr="00407409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DFDF9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D5073B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3511B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B3726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E0F8B71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DB6CC5" w:rsidRPr="00872B50" w14:paraId="2AFA06CF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28E6E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ED1CD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48 (82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7606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126 (85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381C6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483E" w14:textId="77777777" w:rsidR="00DB6CC5" w:rsidRPr="00407409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E5F06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51001D41" w14:textId="77777777" w:rsidR="00DB6CC5" w:rsidRPr="00407409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F29AC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E63E8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A6B8C82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34793C6B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F3C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55E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0 (17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7C693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FCB">
              <w:rPr>
                <w:rFonts w:ascii="Calibri" w:hAnsi="Calibri" w:cs="Calibri"/>
                <w:color w:val="000000"/>
                <w:sz w:val="16"/>
                <w:szCs w:val="16"/>
              </w:rPr>
              <w:t>190 (14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99B878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7684" w14:textId="77777777" w:rsidR="00DB6CC5" w:rsidRPr="00407409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4BCC" w14:textId="77777777" w:rsidR="00DB6CC5" w:rsidRPr="0040740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63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7A2B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2.5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8B225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8A6E5EB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5CF5637" w14:textId="77777777" w:rsidR="00DB6CC5" w:rsidRPr="0040740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6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E2B6E65" w14:textId="77777777" w:rsidR="00DB6CC5" w:rsidRPr="0040740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2.6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7008B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CA4E5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EBB35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4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0CE2D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84259BB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412B5D81" w14:textId="77777777" w:rsidTr="008C3333">
        <w:trPr>
          <w:trHeight w:val="363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9469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5B2F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E827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9DDFB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66B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E0C3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9F57" w14:textId="77777777" w:rsidR="00DB6CC5" w:rsidRPr="00407409" w:rsidRDefault="00DB6CC5" w:rsidP="008C3333">
            <w:pPr>
              <w:spacing w:after="0" w:line="240" w:lineRule="auto"/>
              <w:ind w:right="-108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81E2" w14:textId="77777777" w:rsidR="00DB6CC5" w:rsidRPr="00407409" w:rsidRDefault="00DB6CC5" w:rsidP="008C3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87433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6B7E8BBC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0C3A8E0" w14:textId="77777777" w:rsidR="00DB6CC5" w:rsidRPr="0040740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D3283B3" w14:textId="77777777" w:rsidR="00DB6CC5" w:rsidRPr="0040740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33A47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F7DE0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CCA2D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4E4FC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69159B5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</w:tr>
      <w:tr w:rsidR="00DB6CC5" w:rsidRPr="00872B50" w14:paraId="27BA681F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F54E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8A33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66B">
              <w:rPr>
                <w:rFonts w:ascii="Calibri" w:hAnsi="Calibri" w:cs="Calibri"/>
                <w:color w:val="000000"/>
                <w:sz w:val="16"/>
                <w:szCs w:val="16"/>
              </w:rPr>
              <w:t>&gt; 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B0B3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66B">
              <w:rPr>
                <w:rFonts w:ascii="Calibri" w:hAnsi="Calibri" w:cs="Calibri"/>
                <w:color w:val="000000"/>
                <w:sz w:val="16"/>
                <w:szCs w:val="16"/>
              </w:rPr>
              <w:t>1197 (91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EEABA0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08D8" w14:textId="77777777" w:rsidR="00DB6CC5" w:rsidRPr="00407409" w:rsidRDefault="00DB6CC5" w:rsidP="008C3333">
            <w:pPr>
              <w:spacing w:after="0" w:line="240" w:lineRule="auto"/>
              <w:ind w:right="-108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.00 (Referenc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CF19A3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031773E3" w14:textId="77777777" w:rsidR="00DB6CC5" w:rsidRPr="00407409" w:rsidRDefault="00DB6CC5" w:rsidP="008C3333">
            <w:pPr>
              <w:spacing w:after="0" w:line="240" w:lineRule="auto"/>
              <w:ind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.00 (Reference)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56DB5" w14:textId="77777777" w:rsidR="00DB6CC5" w:rsidRPr="00407409" w:rsidRDefault="00DB6CC5" w:rsidP="008C3333">
            <w:pPr>
              <w:spacing w:after="0" w:line="240" w:lineRule="auto"/>
              <w:ind w:left="-107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E92F8" w14:textId="77777777" w:rsidR="00DB6CC5" w:rsidRPr="00C4266B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533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429193F" w14:textId="77777777" w:rsidR="00DB6CC5" w:rsidRPr="00872B50" w:rsidRDefault="00DB6CC5" w:rsidP="008C3333">
            <w:pPr>
              <w:spacing w:after="0" w:line="240" w:lineRule="auto"/>
              <w:ind w:right="112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05DD679F" w14:textId="77777777" w:rsidTr="008C3333">
        <w:trPr>
          <w:trHeight w:val="29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25C2" w14:textId="77777777" w:rsidR="00DB6CC5" w:rsidRPr="00872B50" w:rsidRDefault="00DB6CC5" w:rsidP="008C33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2B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5BAA" w14:textId="77777777" w:rsidR="00DB6CC5" w:rsidRPr="00872B50" w:rsidRDefault="00DB6CC5" w:rsidP="008C3333">
            <w:pPr>
              <w:spacing w:after="0" w:line="240" w:lineRule="auto"/>
              <w:ind w:left="-32" w:right="-9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66B">
              <w:rPr>
                <w:rFonts w:ascii="Calibri" w:hAnsi="Calibri" w:cs="Calibri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80F1" w14:textId="77777777" w:rsidR="00DB6CC5" w:rsidRPr="00872B50" w:rsidRDefault="00DB6CC5" w:rsidP="008C3333">
            <w:pPr>
              <w:spacing w:after="0" w:line="240" w:lineRule="auto"/>
              <w:ind w:left="-101" w:right="-12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4266B">
              <w:rPr>
                <w:rFonts w:ascii="Calibri" w:hAnsi="Calibri" w:cs="Calibri"/>
                <w:color w:val="000000"/>
                <w:sz w:val="16"/>
                <w:szCs w:val="16"/>
              </w:rPr>
              <w:t>119 (9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E84E1" w14:textId="77777777" w:rsidR="00DB6CC5" w:rsidRPr="00872B50" w:rsidRDefault="00DB6CC5" w:rsidP="008C3333">
            <w:pPr>
              <w:spacing w:after="0" w:line="240" w:lineRule="auto"/>
              <w:ind w:left="-58" w:right="-15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71B8" w14:textId="77777777" w:rsidR="00DB6CC5" w:rsidRPr="00407409" w:rsidRDefault="00DB6CC5" w:rsidP="008C3333">
            <w:pPr>
              <w:spacing w:after="0" w:line="240" w:lineRule="auto"/>
              <w:ind w:right="-22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92B5" w14:textId="77777777" w:rsidR="00DB6CC5" w:rsidRPr="00407409" w:rsidRDefault="00DB6CC5" w:rsidP="008C3333">
            <w:pPr>
              <w:spacing w:after="0" w:line="240" w:lineRule="auto"/>
              <w:ind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2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1521" w14:textId="77777777" w:rsidR="00DB6CC5" w:rsidRPr="00407409" w:rsidRDefault="00DB6CC5" w:rsidP="008C3333">
            <w:pPr>
              <w:spacing w:after="0" w:line="240" w:lineRule="auto"/>
              <w:ind w:left="-105" w:right="-112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751A1" w14:textId="77777777" w:rsidR="00DB6CC5" w:rsidRPr="00407409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57" w:type="dxa"/>
              <w:right w:w="57" w:type="dxa"/>
            </w:tcMar>
            <w:vAlign w:val="center"/>
          </w:tcPr>
          <w:p w14:paraId="2DE361A2" w14:textId="77777777" w:rsidR="00DB6CC5" w:rsidRPr="00407409" w:rsidRDefault="00DB6CC5" w:rsidP="008C3333">
            <w:pPr>
              <w:spacing w:after="0" w:line="240" w:lineRule="auto"/>
              <w:ind w:left="-69" w:right="-4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7255D05" w14:textId="77777777" w:rsidR="00DB6CC5" w:rsidRPr="00407409" w:rsidRDefault="00DB6CC5" w:rsidP="008C3333">
            <w:pPr>
              <w:spacing w:after="0" w:line="240" w:lineRule="auto"/>
              <w:ind w:left="-111" w:right="-10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(0.21,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F6E4223" w14:textId="77777777" w:rsidR="00DB6CC5" w:rsidRPr="00407409" w:rsidRDefault="00DB6CC5" w:rsidP="008C3333">
            <w:pPr>
              <w:spacing w:after="0" w:line="240" w:lineRule="auto"/>
              <w:ind w:right="-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07409">
              <w:rPr>
                <w:rFonts w:ascii="Calibri" w:hAnsi="Calibri" w:cs="Calibri"/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C10D6" w14:textId="77777777" w:rsidR="00DB6CC5" w:rsidRPr="00407409" w:rsidRDefault="00DB6CC5" w:rsidP="008C3333">
            <w:pPr>
              <w:spacing w:after="0" w:line="240" w:lineRule="auto"/>
              <w:ind w:left="-10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E863C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070E1" w14:textId="77777777" w:rsidR="00DB6CC5" w:rsidRPr="00872B50" w:rsidRDefault="00DB6CC5" w:rsidP="008C3333">
            <w:pPr>
              <w:spacing w:after="0" w:line="240" w:lineRule="auto"/>
              <w:ind w:right="-11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8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753B5" w14:textId="77777777" w:rsidR="00DB6CC5" w:rsidRPr="00872B50" w:rsidRDefault="00DB6CC5" w:rsidP="008C3333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FD33D25" w14:textId="77777777" w:rsidR="00DB6CC5" w:rsidRPr="00872B50" w:rsidRDefault="00DB6CC5" w:rsidP="008C3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6CC5" w:rsidRPr="00872B50" w14:paraId="2236D007" w14:textId="77777777" w:rsidTr="008C3333">
        <w:trPr>
          <w:trHeight w:val="290"/>
        </w:trPr>
        <w:tc>
          <w:tcPr>
            <w:tcW w:w="13892" w:type="dxa"/>
            <w:gridSpan w:val="1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DCF490" w14:textId="77777777" w:rsidR="00DB6CC5" w:rsidRDefault="00DB6CC5" w:rsidP="008C3333">
            <w:pPr>
              <w:spacing w:after="0" w:line="240" w:lineRule="auto"/>
              <w:ind w:right="-109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4C9EFBD3" w14:textId="77777777" w:rsidR="00DB6CC5" w:rsidRDefault="00DB6CC5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D: Standard deviation     BMI: Body mass index     LC: Lung cancer     </w:t>
            </w:r>
          </w:p>
          <w:p w14:paraId="0A2F9A62" w14:textId="77777777" w:rsidR="00DB6CC5" w:rsidRDefault="00DB6CC5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25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1:</w:t>
            </w:r>
            <w:r w:rsidRPr="00DC2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DC2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 adjusted for</w:t>
            </w:r>
            <w:r w:rsidRPr="00DC2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g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y</w:t>
            </w:r>
            <w:r w:rsidRPr="00DC2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  <w:p w14:paraId="5F425513" w14:textId="77777777" w:rsidR="00DB6CC5" w:rsidRDefault="00DB6CC5" w:rsidP="008C3333">
            <w:pPr>
              <w:spacing w:after="0" w:line="240" w:lineRule="auto"/>
              <w:ind w:right="-251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25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: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 adjusted for age, sex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S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region of residence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educational level.</w:t>
            </w:r>
          </w:p>
          <w:p w14:paraId="0EC6B1F1" w14:textId="77777777" w:rsidR="00DB6CC5" w:rsidRDefault="00DB6CC5" w:rsidP="008C3333">
            <w:pPr>
              <w:spacing w:after="0" w:line="240" w:lineRule="auto"/>
              <w:ind w:right="-1706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25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lly adjusted model: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s adjusted for 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x, SES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gion of residence,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ducational level, height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ian 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ntry of birth, family history o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C, </w:t>
            </w:r>
            <w:r w:rsidRPr="006308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ssive smoking,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thma requiring treatment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,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ysical activity, BMI,</w:t>
            </w:r>
          </w:p>
          <w:p w14:paraId="77A51D93" w14:textId="77777777" w:rsidR="00DB6CC5" w:rsidRDefault="00DB6CC5" w:rsidP="008C3333">
            <w:pPr>
              <w:spacing w:after="0" w:line="240" w:lineRule="auto"/>
              <w:ind w:right="-1706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                          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coho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inks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vening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uit intake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vening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getable intak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vening </w:t>
            </w:r>
            <w:r w:rsidRPr="004A46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d meat intake.</w:t>
            </w:r>
          </w:p>
          <w:p w14:paraId="146C84FE" w14:textId="77777777" w:rsidR="00DB6CC5" w:rsidRPr="00872B50" w:rsidRDefault="00DB6CC5" w:rsidP="008C3333">
            <w:pPr>
              <w:spacing w:after="0" w:line="240" w:lineRule="auto"/>
              <w:ind w:right="-109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33C1B9E0" w14:textId="77777777" w:rsidR="00DB6CC5" w:rsidRPr="000121BC" w:rsidRDefault="00DB6CC5" w:rsidP="000121BC">
      <w:pPr>
        <w:spacing w:line="240" w:lineRule="auto"/>
        <w:rPr>
          <w:rFonts w:cstheme="minorHAnsi"/>
          <w:b/>
          <w:bCs/>
          <w:sz w:val="28"/>
          <w:szCs w:val="28"/>
        </w:rPr>
      </w:pPr>
    </w:p>
    <w:p w14:paraId="7F3764FA" w14:textId="0B29BA64" w:rsidR="006619F8" w:rsidRDefault="006619F8" w:rsidP="007958EE">
      <w:pPr>
        <w:spacing w:after="0"/>
        <w:rPr>
          <w:rFonts w:cstheme="minorHAnsi"/>
          <w:b/>
          <w:bCs/>
          <w:sz w:val="28"/>
          <w:szCs w:val="28"/>
        </w:rPr>
      </w:pPr>
    </w:p>
    <w:bookmarkEnd w:id="0"/>
    <w:p w14:paraId="5AE053A3" w14:textId="77777777" w:rsidR="006619F8" w:rsidRPr="0083304F" w:rsidRDefault="006619F8" w:rsidP="007958EE">
      <w:pPr>
        <w:spacing w:after="0"/>
        <w:rPr>
          <w:rFonts w:cstheme="minorHAnsi"/>
          <w:b/>
          <w:bCs/>
          <w:sz w:val="28"/>
          <w:szCs w:val="28"/>
        </w:rPr>
      </w:pPr>
    </w:p>
    <w:sectPr w:rsidR="006619F8" w:rsidRPr="0083304F" w:rsidSect="00B03AB0">
      <w:pgSz w:w="16838" w:h="11906" w:orient="landscape"/>
      <w:pgMar w:top="851" w:right="851" w:bottom="851" w:left="851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1B1151" w14:textId="77777777" w:rsidR="00C70AE0" w:rsidRDefault="00C70AE0" w:rsidP="008A0335">
      <w:pPr>
        <w:spacing w:after="0" w:line="240" w:lineRule="auto"/>
      </w:pPr>
      <w:r>
        <w:separator/>
      </w:r>
    </w:p>
  </w:endnote>
  <w:endnote w:type="continuationSeparator" w:id="0">
    <w:p w14:paraId="1334C304" w14:textId="77777777" w:rsidR="00C70AE0" w:rsidRDefault="00C70AE0" w:rsidP="008A0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6119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87A9A" w14:textId="1A9AA0E3" w:rsidR="006B2586" w:rsidRDefault="006B25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3AB0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49BB5C1" w14:textId="77777777" w:rsidR="006B2586" w:rsidRDefault="006B25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573851" w14:textId="77777777" w:rsidR="00C70AE0" w:rsidRDefault="00C70AE0" w:rsidP="008A0335">
      <w:pPr>
        <w:spacing w:after="0" w:line="240" w:lineRule="auto"/>
      </w:pPr>
      <w:r>
        <w:separator/>
      </w:r>
    </w:p>
  </w:footnote>
  <w:footnote w:type="continuationSeparator" w:id="0">
    <w:p w14:paraId="55F307B3" w14:textId="77777777" w:rsidR="00C70AE0" w:rsidRDefault="00C70AE0" w:rsidP="008A03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D56AAE" w14:textId="7AEFD09C" w:rsidR="008A0335" w:rsidRPr="006B2586" w:rsidRDefault="008A0335" w:rsidP="008A0335">
    <w:pPr>
      <w:pStyle w:val="Header"/>
      <w:jc w:val="center"/>
      <w:rPr>
        <w:rFonts w:ascii="Arial Black" w:hAnsi="Arial Black"/>
        <w:color w:val="A6A6A6" w:themeColor="background1" w:themeShade="A6"/>
        <w:sz w:val="24"/>
        <w:szCs w:val="24"/>
      </w:rPr>
    </w:pPr>
    <w:r w:rsidRPr="006B2586">
      <w:rPr>
        <w:rFonts w:ascii="Arial Black" w:hAnsi="Arial Black"/>
        <w:color w:val="A6A6A6" w:themeColor="background1" w:themeShade="A6"/>
        <w:sz w:val="24"/>
        <w:szCs w:val="24"/>
      </w:rPr>
      <w:t>S</w:t>
    </w:r>
    <w:r w:rsidR="006B2586" w:rsidRPr="006B2586">
      <w:rPr>
        <w:rFonts w:ascii="Arial Black" w:hAnsi="Arial Black"/>
        <w:color w:val="A6A6A6" w:themeColor="background1" w:themeShade="A6"/>
        <w:sz w:val="24"/>
        <w:szCs w:val="24"/>
      </w:rPr>
      <w:t>upplementary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CB5826"/>
    <w:multiLevelType w:val="hybridMultilevel"/>
    <w:tmpl w:val="B532F5E8"/>
    <w:lvl w:ilvl="0" w:tplc="26C80EE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A2069D"/>
    <w:multiLevelType w:val="hybridMultilevel"/>
    <w:tmpl w:val="51488F76"/>
    <w:lvl w:ilvl="0" w:tplc="2E921E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D4DD9"/>
    <w:multiLevelType w:val="hybridMultilevel"/>
    <w:tmpl w:val="36FE031C"/>
    <w:lvl w:ilvl="0" w:tplc="961074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6C4299"/>
    <w:multiLevelType w:val="multilevel"/>
    <w:tmpl w:val="3EBAD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7A67B3E"/>
    <w:multiLevelType w:val="hybridMultilevel"/>
    <w:tmpl w:val="60B8C6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5F0C76"/>
    <w:multiLevelType w:val="hybridMultilevel"/>
    <w:tmpl w:val="F35EFB20"/>
    <w:lvl w:ilvl="0" w:tplc="EBB8A16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2ws95izdwpcevae8ppfexs902r90prsrd&quot;&gt;My EndNote Library_20190401 Copy&lt;record-ids&gt;&lt;item&gt;3302&lt;/item&gt;&lt;/record-ids&gt;&lt;/item&gt;&lt;/Libraries&gt;"/>
  </w:docVars>
  <w:rsids>
    <w:rsidRoot w:val="00CB5B42"/>
    <w:rsid w:val="00000E57"/>
    <w:rsid w:val="00005688"/>
    <w:rsid w:val="00007158"/>
    <w:rsid w:val="00011AEA"/>
    <w:rsid w:val="000121BC"/>
    <w:rsid w:val="00014054"/>
    <w:rsid w:val="00014884"/>
    <w:rsid w:val="000150F1"/>
    <w:rsid w:val="0002329A"/>
    <w:rsid w:val="00023634"/>
    <w:rsid w:val="0002689D"/>
    <w:rsid w:val="00026A13"/>
    <w:rsid w:val="00031585"/>
    <w:rsid w:val="00033565"/>
    <w:rsid w:val="00034FAF"/>
    <w:rsid w:val="000359A3"/>
    <w:rsid w:val="00037285"/>
    <w:rsid w:val="00045AAD"/>
    <w:rsid w:val="00056A88"/>
    <w:rsid w:val="00062259"/>
    <w:rsid w:val="0007023B"/>
    <w:rsid w:val="00076659"/>
    <w:rsid w:val="0007796B"/>
    <w:rsid w:val="00077D47"/>
    <w:rsid w:val="00082F77"/>
    <w:rsid w:val="00085BE8"/>
    <w:rsid w:val="000864C3"/>
    <w:rsid w:val="00091838"/>
    <w:rsid w:val="00094EE8"/>
    <w:rsid w:val="00095E84"/>
    <w:rsid w:val="000968EF"/>
    <w:rsid w:val="00096BB7"/>
    <w:rsid w:val="000A1E93"/>
    <w:rsid w:val="000A3C63"/>
    <w:rsid w:val="000B0A46"/>
    <w:rsid w:val="000B7888"/>
    <w:rsid w:val="000C2419"/>
    <w:rsid w:val="000C4E2A"/>
    <w:rsid w:val="000C5790"/>
    <w:rsid w:val="000C61B8"/>
    <w:rsid w:val="000D4368"/>
    <w:rsid w:val="000E2BDC"/>
    <w:rsid w:val="000E347C"/>
    <w:rsid w:val="000E3E0D"/>
    <w:rsid w:val="000E73A3"/>
    <w:rsid w:val="000E7F4B"/>
    <w:rsid w:val="000F01D8"/>
    <w:rsid w:val="000F3F7E"/>
    <w:rsid w:val="000F60EB"/>
    <w:rsid w:val="000F69B1"/>
    <w:rsid w:val="00104F38"/>
    <w:rsid w:val="00106502"/>
    <w:rsid w:val="001079D7"/>
    <w:rsid w:val="00110580"/>
    <w:rsid w:val="00134681"/>
    <w:rsid w:val="001351BE"/>
    <w:rsid w:val="0014025A"/>
    <w:rsid w:val="001408A3"/>
    <w:rsid w:val="00141906"/>
    <w:rsid w:val="001450DE"/>
    <w:rsid w:val="00146E80"/>
    <w:rsid w:val="00147887"/>
    <w:rsid w:val="0015045C"/>
    <w:rsid w:val="001512CF"/>
    <w:rsid w:val="001525CD"/>
    <w:rsid w:val="00156331"/>
    <w:rsid w:val="00156BCF"/>
    <w:rsid w:val="0016270A"/>
    <w:rsid w:val="00163EB8"/>
    <w:rsid w:val="0016543A"/>
    <w:rsid w:val="00166EE3"/>
    <w:rsid w:val="00167F73"/>
    <w:rsid w:val="00173708"/>
    <w:rsid w:val="00177664"/>
    <w:rsid w:val="00182D8E"/>
    <w:rsid w:val="00184508"/>
    <w:rsid w:val="0019126B"/>
    <w:rsid w:val="00191CF0"/>
    <w:rsid w:val="001A37D2"/>
    <w:rsid w:val="001A3968"/>
    <w:rsid w:val="001A5C92"/>
    <w:rsid w:val="001A702D"/>
    <w:rsid w:val="001B0825"/>
    <w:rsid w:val="001B4A0F"/>
    <w:rsid w:val="001B52A5"/>
    <w:rsid w:val="001B6B12"/>
    <w:rsid w:val="001C5B85"/>
    <w:rsid w:val="001D0D1E"/>
    <w:rsid w:val="001D3649"/>
    <w:rsid w:val="001D45DF"/>
    <w:rsid w:val="001E142D"/>
    <w:rsid w:val="001E2730"/>
    <w:rsid w:val="001E4280"/>
    <w:rsid w:val="001E6C4B"/>
    <w:rsid w:val="001E6D21"/>
    <w:rsid w:val="00200238"/>
    <w:rsid w:val="0020205B"/>
    <w:rsid w:val="002061D2"/>
    <w:rsid w:val="0020632C"/>
    <w:rsid w:val="002079CC"/>
    <w:rsid w:val="0022300C"/>
    <w:rsid w:val="00223CD8"/>
    <w:rsid w:val="0022653F"/>
    <w:rsid w:val="0022727A"/>
    <w:rsid w:val="00230144"/>
    <w:rsid w:val="00230C20"/>
    <w:rsid w:val="00231190"/>
    <w:rsid w:val="00231783"/>
    <w:rsid w:val="00233D5F"/>
    <w:rsid w:val="00235B6F"/>
    <w:rsid w:val="00241E2E"/>
    <w:rsid w:val="0024350D"/>
    <w:rsid w:val="00254678"/>
    <w:rsid w:val="00256347"/>
    <w:rsid w:val="00256B06"/>
    <w:rsid w:val="00260C6D"/>
    <w:rsid w:val="00265741"/>
    <w:rsid w:val="0027086E"/>
    <w:rsid w:val="00271869"/>
    <w:rsid w:val="00275861"/>
    <w:rsid w:val="00282B2E"/>
    <w:rsid w:val="002864D3"/>
    <w:rsid w:val="00291B68"/>
    <w:rsid w:val="00293D9F"/>
    <w:rsid w:val="00293FF0"/>
    <w:rsid w:val="002949D0"/>
    <w:rsid w:val="002A18F4"/>
    <w:rsid w:val="002B058B"/>
    <w:rsid w:val="002B3EB8"/>
    <w:rsid w:val="002B7A03"/>
    <w:rsid w:val="002B7FBC"/>
    <w:rsid w:val="002C2038"/>
    <w:rsid w:val="002C2609"/>
    <w:rsid w:val="002C60A3"/>
    <w:rsid w:val="002C6609"/>
    <w:rsid w:val="002C7C33"/>
    <w:rsid w:val="002D0109"/>
    <w:rsid w:val="002D2D36"/>
    <w:rsid w:val="002D2F7B"/>
    <w:rsid w:val="002D4E39"/>
    <w:rsid w:val="002D56EC"/>
    <w:rsid w:val="002D6021"/>
    <w:rsid w:val="002E08CD"/>
    <w:rsid w:val="002E0ECF"/>
    <w:rsid w:val="002E34DE"/>
    <w:rsid w:val="002E6B0A"/>
    <w:rsid w:val="002E6B38"/>
    <w:rsid w:val="002E6CE4"/>
    <w:rsid w:val="002E7555"/>
    <w:rsid w:val="002F5B16"/>
    <w:rsid w:val="002F5D0A"/>
    <w:rsid w:val="0030047F"/>
    <w:rsid w:val="00302080"/>
    <w:rsid w:val="00302286"/>
    <w:rsid w:val="00307A96"/>
    <w:rsid w:val="00313D64"/>
    <w:rsid w:val="00314838"/>
    <w:rsid w:val="00317515"/>
    <w:rsid w:val="003206D0"/>
    <w:rsid w:val="00323100"/>
    <w:rsid w:val="00327259"/>
    <w:rsid w:val="00327F53"/>
    <w:rsid w:val="00330045"/>
    <w:rsid w:val="003308BA"/>
    <w:rsid w:val="003313F7"/>
    <w:rsid w:val="00335018"/>
    <w:rsid w:val="00347014"/>
    <w:rsid w:val="00350CB8"/>
    <w:rsid w:val="00350F47"/>
    <w:rsid w:val="00351A71"/>
    <w:rsid w:val="00352A9C"/>
    <w:rsid w:val="0035458E"/>
    <w:rsid w:val="00356E27"/>
    <w:rsid w:val="00357F27"/>
    <w:rsid w:val="0036216E"/>
    <w:rsid w:val="00366978"/>
    <w:rsid w:val="00367AEB"/>
    <w:rsid w:val="00370B2C"/>
    <w:rsid w:val="00370D21"/>
    <w:rsid w:val="003758C0"/>
    <w:rsid w:val="003760FE"/>
    <w:rsid w:val="003779F4"/>
    <w:rsid w:val="00380329"/>
    <w:rsid w:val="00381C6D"/>
    <w:rsid w:val="00383649"/>
    <w:rsid w:val="003867E7"/>
    <w:rsid w:val="00390368"/>
    <w:rsid w:val="003969D6"/>
    <w:rsid w:val="00396A61"/>
    <w:rsid w:val="00397AC3"/>
    <w:rsid w:val="003A12E3"/>
    <w:rsid w:val="003A1B99"/>
    <w:rsid w:val="003A4204"/>
    <w:rsid w:val="003A4BEB"/>
    <w:rsid w:val="003A5687"/>
    <w:rsid w:val="003A6153"/>
    <w:rsid w:val="003A6EB1"/>
    <w:rsid w:val="003A7C8E"/>
    <w:rsid w:val="003B3E6D"/>
    <w:rsid w:val="003B79F1"/>
    <w:rsid w:val="003D044D"/>
    <w:rsid w:val="003D7FC0"/>
    <w:rsid w:val="003E2256"/>
    <w:rsid w:val="003E2764"/>
    <w:rsid w:val="003E3E07"/>
    <w:rsid w:val="003E3E91"/>
    <w:rsid w:val="003F2488"/>
    <w:rsid w:val="003F352A"/>
    <w:rsid w:val="003F42AC"/>
    <w:rsid w:val="004048BA"/>
    <w:rsid w:val="0040544B"/>
    <w:rsid w:val="004074A0"/>
    <w:rsid w:val="00407BD8"/>
    <w:rsid w:val="00410028"/>
    <w:rsid w:val="00410828"/>
    <w:rsid w:val="00410AE4"/>
    <w:rsid w:val="0041218A"/>
    <w:rsid w:val="00423A4E"/>
    <w:rsid w:val="00435BB0"/>
    <w:rsid w:val="00435DBA"/>
    <w:rsid w:val="004378E6"/>
    <w:rsid w:val="0044017D"/>
    <w:rsid w:val="00440220"/>
    <w:rsid w:val="00446539"/>
    <w:rsid w:val="00446CFB"/>
    <w:rsid w:val="00446EFC"/>
    <w:rsid w:val="00447789"/>
    <w:rsid w:val="004508AC"/>
    <w:rsid w:val="0045405A"/>
    <w:rsid w:val="00456D64"/>
    <w:rsid w:val="00457FAC"/>
    <w:rsid w:val="00465F9B"/>
    <w:rsid w:val="004661B1"/>
    <w:rsid w:val="004707F3"/>
    <w:rsid w:val="00471C89"/>
    <w:rsid w:val="00471FB8"/>
    <w:rsid w:val="004744DE"/>
    <w:rsid w:val="004761FC"/>
    <w:rsid w:val="00477A60"/>
    <w:rsid w:val="00477DDD"/>
    <w:rsid w:val="004833E3"/>
    <w:rsid w:val="00483D3A"/>
    <w:rsid w:val="004916C3"/>
    <w:rsid w:val="00491DF5"/>
    <w:rsid w:val="004929F1"/>
    <w:rsid w:val="0049597E"/>
    <w:rsid w:val="00496317"/>
    <w:rsid w:val="00496FEA"/>
    <w:rsid w:val="004A0DCA"/>
    <w:rsid w:val="004A21A8"/>
    <w:rsid w:val="004A71D8"/>
    <w:rsid w:val="004C03C3"/>
    <w:rsid w:val="004C711D"/>
    <w:rsid w:val="004D3529"/>
    <w:rsid w:val="004D69A0"/>
    <w:rsid w:val="004E3EDF"/>
    <w:rsid w:val="004E5BAA"/>
    <w:rsid w:val="00501AE1"/>
    <w:rsid w:val="00502C94"/>
    <w:rsid w:val="00502E18"/>
    <w:rsid w:val="0050307B"/>
    <w:rsid w:val="0050408A"/>
    <w:rsid w:val="00510D6F"/>
    <w:rsid w:val="00513716"/>
    <w:rsid w:val="00513A84"/>
    <w:rsid w:val="00513B4D"/>
    <w:rsid w:val="00516472"/>
    <w:rsid w:val="00516FC9"/>
    <w:rsid w:val="00520297"/>
    <w:rsid w:val="005218EF"/>
    <w:rsid w:val="00523F33"/>
    <w:rsid w:val="005252A2"/>
    <w:rsid w:val="00526707"/>
    <w:rsid w:val="0053043C"/>
    <w:rsid w:val="0053549C"/>
    <w:rsid w:val="00540CCA"/>
    <w:rsid w:val="00541148"/>
    <w:rsid w:val="005462FD"/>
    <w:rsid w:val="00547E2B"/>
    <w:rsid w:val="00550A33"/>
    <w:rsid w:val="00551A5D"/>
    <w:rsid w:val="00552BE6"/>
    <w:rsid w:val="00552BEB"/>
    <w:rsid w:val="00553AFA"/>
    <w:rsid w:val="00557686"/>
    <w:rsid w:val="0056365B"/>
    <w:rsid w:val="0056482A"/>
    <w:rsid w:val="00565132"/>
    <w:rsid w:val="00565B78"/>
    <w:rsid w:val="00566DED"/>
    <w:rsid w:val="00572AFC"/>
    <w:rsid w:val="00573968"/>
    <w:rsid w:val="00577DE9"/>
    <w:rsid w:val="00584792"/>
    <w:rsid w:val="00585E89"/>
    <w:rsid w:val="005862FE"/>
    <w:rsid w:val="005900C6"/>
    <w:rsid w:val="00595969"/>
    <w:rsid w:val="005A1F0F"/>
    <w:rsid w:val="005A490A"/>
    <w:rsid w:val="005A4B1E"/>
    <w:rsid w:val="005A6E63"/>
    <w:rsid w:val="005A722F"/>
    <w:rsid w:val="005A7AA2"/>
    <w:rsid w:val="005B2D1E"/>
    <w:rsid w:val="005B3530"/>
    <w:rsid w:val="005B365C"/>
    <w:rsid w:val="005B54CD"/>
    <w:rsid w:val="005B6454"/>
    <w:rsid w:val="005B7E55"/>
    <w:rsid w:val="005C4641"/>
    <w:rsid w:val="005C6E17"/>
    <w:rsid w:val="005D0CB5"/>
    <w:rsid w:val="005D0F4E"/>
    <w:rsid w:val="005D379A"/>
    <w:rsid w:val="005E6048"/>
    <w:rsid w:val="005E62B1"/>
    <w:rsid w:val="005F4A13"/>
    <w:rsid w:val="005F4D51"/>
    <w:rsid w:val="005F715B"/>
    <w:rsid w:val="00601110"/>
    <w:rsid w:val="00603E42"/>
    <w:rsid w:val="00606990"/>
    <w:rsid w:val="00607C51"/>
    <w:rsid w:val="00617C61"/>
    <w:rsid w:val="00622137"/>
    <w:rsid w:val="006233DD"/>
    <w:rsid w:val="00626E84"/>
    <w:rsid w:val="0062727A"/>
    <w:rsid w:val="00630B52"/>
    <w:rsid w:val="00637F7C"/>
    <w:rsid w:val="006422A1"/>
    <w:rsid w:val="006454B9"/>
    <w:rsid w:val="006472C9"/>
    <w:rsid w:val="00650962"/>
    <w:rsid w:val="00655F62"/>
    <w:rsid w:val="006613BA"/>
    <w:rsid w:val="00661984"/>
    <w:rsid w:val="006619F8"/>
    <w:rsid w:val="006634F0"/>
    <w:rsid w:val="006677B9"/>
    <w:rsid w:val="00667815"/>
    <w:rsid w:val="00672FCB"/>
    <w:rsid w:val="006811CC"/>
    <w:rsid w:val="00681B28"/>
    <w:rsid w:val="006838EE"/>
    <w:rsid w:val="006840AF"/>
    <w:rsid w:val="00687044"/>
    <w:rsid w:val="006923B7"/>
    <w:rsid w:val="006933FB"/>
    <w:rsid w:val="0069480B"/>
    <w:rsid w:val="006A7A84"/>
    <w:rsid w:val="006B089C"/>
    <w:rsid w:val="006B2586"/>
    <w:rsid w:val="006C2BDE"/>
    <w:rsid w:val="006C4DF7"/>
    <w:rsid w:val="006D1239"/>
    <w:rsid w:val="006D1329"/>
    <w:rsid w:val="006D3AE3"/>
    <w:rsid w:val="006D4BFF"/>
    <w:rsid w:val="006D4F0A"/>
    <w:rsid w:val="006E24EA"/>
    <w:rsid w:val="006E3DEF"/>
    <w:rsid w:val="006E3FBF"/>
    <w:rsid w:val="006E51CA"/>
    <w:rsid w:val="006E7EDE"/>
    <w:rsid w:val="006F197A"/>
    <w:rsid w:val="006F3877"/>
    <w:rsid w:val="00703AD4"/>
    <w:rsid w:val="007060B6"/>
    <w:rsid w:val="007076E5"/>
    <w:rsid w:val="00713450"/>
    <w:rsid w:val="007149EA"/>
    <w:rsid w:val="007202F1"/>
    <w:rsid w:val="007218BF"/>
    <w:rsid w:val="007247A8"/>
    <w:rsid w:val="00733327"/>
    <w:rsid w:val="00734A41"/>
    <w:rsid w:val="0074270D"/>
    <w:rsid w:val="00744CC1"/>
    <w:rsid w:val="007516BE"/>
    <w:rsid w:val="00752EDD"/>
    <w:rsid w:val="007579F4"/>
    <w:rsid w:val="007606ED"/>
    <w:rsid w:val="007669F7"/>
    <w:rsid w:val="007716F0"/>
    <w:rsid w:val="0077340A"/>
    <w:rsid w:val="00775387"/>
    <w:rsid w:val="00776734"/>
    <w:rsid w:val="00782969"/>
    <w:rsid w:val="007855D9"/>
    <w:rsid w:val="00790B41"/>
    <w:rsid w:val="00794647"/>
    <w:rsid w:val="007957B2"/>
    <w:rsid w:val="007958EE"/>
    <w:rsid w:val="007966A0"/>
    <w:rsid w:val="00796B4A"/>
    <w:rsid w:val="007A0604"/>
    <w:rsid w:val="007A4838"/>
    <w:rsid w:val="007A4890"/>
    <w:rsid w:val="007A6351"/>
    <w:rsid w:val="007B2E6D"/>
    <w:rsid w:val="007C4834"/>
    <w:rsid w:val="007C5280"/>
    <w:rsid w:val="007C5E65"/>
    <w:rsid w:val="007D4F3F"/>
    <w:rsid w:val="007D6179"/>
    <w:rsid w:val="007E2B89"/>
    <w:rsid w:val="007E51FF"/>
    <w:rsid w:val="007E53DD"/>
    <w:rsid w:val="007E61DC"/>
    <w:rsid w:val="007E746F"/>
    <w:rsid w:val="007F0B44"/>
    <w:rsid w:val="007F11D4"/>
    <w:rsid w:val="007F341D"/>
    <w:rsid w:val="007F5422"/>
    <w:rsid w:val="007F5A1F"/>
    <w:rsid w:val="007F6042"/>
    <w:rsid w:val="007F634F"/>
    <w:rsid w:val="00802B7E"/>
    <w:rsid w:val="008047C9"/>
    <w:rsid w:val="008058A8"/>
    <w:rsid w:val="00806273"/>
    <w:rsid w:val="00810C43"/>
    <w:rsid w:val="00811B39"/>
    <w:rsid w:val="00814401"/>
    <w:rsid w:val="008249FF"/>
    <w:rsid w:val="00831822"/>
    <w:rsid w:val="00831BE5"/>
    <w:rsid w:val="0083304F"/>
    <w:rsid w:val="00833390"/>
    <w:rsid w:val="00835302"/>
    <w:rsid w:val="0083727B"/>
    <w:rsid w:val="0085489B"/>
    <w:rsid w:val="0085795C"/>
    <w:rsid w:val="00861DD3"/>
    <w:rsid w:val="0086323B"/>
    <w:rsid w:val="00876EC9"/>
    <w:rsid w:val="008776A0"/>
    <w:rsid w:val="00877790"/>
    <w:rsid w:val="00880664"/>
    <w:rsid w:val="008847D9"/>
    <w:rsid w:val="008859AB"/>
    <w:rsid w:val="008A0335"/>
    <w:rsid w:val="008A10BF"/>
    <w:rsid w:val="008A4EBA"/>
    <w:rsid w:val="008A5F77"/>
    <w:rsid w:val="008A64C9"/>
    <w:rsid w:val="008B081B"/>
    <w:rsid w:val="008B3A72"/>
    <w:rsid w:val="008B6E35"/>
    <w:rsid w:val="008C1D0E"/>
    <w:rsid w:val="008C56B5"/>
    <w:rsid w:val="008C695C"/>
    <w:rsid w:val="008D12C0"/>
    <w:rsid w:val="008D6D95"/>
    <w:rsid w:val="008E2190"/>
    <w:rsid w:val="008E3728"/>
    <w:rsid w:val="008E7CE1"/>
    <w:rsid w:val="008F41E2"/>
    <w:rsid w:val="008F6F9E"/>
    <w:rsid w:val="008F72F5"/>
    <w:rsid w:val="00907405"/>
    <w:rsid w:val="00912CC6"/>
    <w:rsid w:val="00916C45"/>
    <w:rsid w:val="00916C9F"/>
    <w:rsid w:val="00916D38"/>
    <w:rsid w:val="00921449"/>
    <w:rsid w:val="00922771"/>
    <w:rsid w:val="009246F0"/>
    <w:rsid w:val="009265EA"/>
    <w:rsid w:val="00932283"/>
    <w:rsid w:val="009403EC"/>
    <w:rsid w:val="00940730"/>
    <w:rsid w:val="00943E50"/>
    <w:rsid w:val="00950919"/>
    <w:rsid w:val="00952FF4"/>
    <w:rsid w:val="00953273"/>
    <w:rsid w:val="009601A2"/>
    <w:rsid w:val="009618F2"/>
    <w:rsid w:val="00961BD8"/>
    <w:rsid w:val="009668FF"/>
    <w:rsid w:val="00970533"/>
    <w:rsid w:val="00971E52"/>
    <w:rsid w:val="00974D61"/>
    <w:rsid w:val="00977327"/>
    <w:rsid w:val="00977408"/>
    <w:rsid w:val="00985BFC"/>
    <w:rsid w:val="00990612"/>
    <w:rsid w:val="00990D73"/>
    <w:rsid w:val="00997847"/>
    <w:rsid w:val="009A3B80"/>
    <w:rsid w:val="009B1D88"/>
    <w:rsid w:val="009B3035"/>
    <w:rsid w:val="009B69E5"/>
    <w:rsid w:val="009C196C"/>
    <w:rsid w:val="009C2A93"/>
    <w:rsid w:val="009C63D6"/>
    <w:rsid w:val="009D190B"/>
    <w:rsid w:val="009D24A9"/>
    <w:rsid w:val="009D2D12"/>
    <w:rsid w:val="009D31FE"/>
    <w:rsid w:val="009D4214"/>
    <w:rsid w:val="009D54D3"/>
    <w:rsid w:val="009D6A71"/>
    <w:rsid w:val="009E05C8"/>
    <w:rsid w:val="009E2D18"/>
    <w:rsid w:val="00A03335"/>
    <w:rsid w:val="00A05495"/>
    <w:rsid w:val="00A05EB8"/>
    <w:rsid w:val="00A06F74"/>
    <w:rsid w:val="00A13DF1"/>
    <w:rsid w:val="00A14B6E"/>
    <w:rsid w:val="00A17168"/>
    <w:rsid w:val="00A17618"/>
    <w:rsid w:val="00A2229A"/>
    <w:rsid w:val="00A2307B"/>
    <w:rsid w:val="00A23859"/>
    <w:rsid w:val="00A358FC"/>
    <w:rsid w:val="00A367A8"/>
    <w:rsid w:val="00A40F09"/>
    <w:rsid w:val="00A46537"/>
    <w:rsid w:val="00A5625C"/>
    <w:rsid w:val="00A56277"/>
    <w:rsid w:val="00A56320"/>
    <w:rsid w:val="00A63CD6"/>
    <w:rsid w:val="00A656C6"/>
    <w:rsid w:val="00A66D6F"/>
    <w:rsid w:val="00A72A79"/>
    <w:rsid w:val="00A72F25"/>
    <w:rsid w:val="00A76697"/>
    <w:rsid w:val="00A80112"/>
    <w:rsid w:val="00A84580"/>
    <w:rsid w:val="00A85118"/>
    <w:rsid w:val="00A85B4A"/>
    <w:rsid w:val="00A867BA"/>
    <w:rsid w:val="00A90EA7"/>
    <w:rsid w:val="00A93049"/>
    <w:rsid w:val="00A9392A"/>
    <w:rsid w:val="00A94356"/>
    <w:rsid w:val="00A9564B"/>
    <w:rsid w:val="00AA164A"/>
    <w:rsid w:val="00AA18B8"/>
    <w:rsid w:val="00AA22D6"/>
    <w:rsid w:val="00AA43E4"/>
    <w:rsid w:val="00AA570D"/>
    <w:rsid w:val="00AA59D7"/>
    <w:rsid w:val="00AA64A3"/>
    <w:rsid w:val="00AB4630"/>
    <w:rsid w:val="00AB6654"/>
    <w:rsid w:val="00AD0744"/>
    <w:rsid w:val="00AD1DE4"/>
    <w:rsid w:val="00AD3134"/>
    <w:rsid w:val="00AD70D3"/>
    <w:rsid w:val="00AD7694"/>
    <w:rsid w:val="00AE16AC"/>
    <w:rsid w:val="00AE2533"/>
    <w:rsid w:val="00AE77B9"/>
    <w:rsid w:val="00AE7933"/>
    <w:rsid w:val="00AF4B30"/>
    <w:rsid w:val="00B03AB0"/>
    <w:rsid w:val="00B03CEF"/>
    <w:rsid w:val="00B03FCF"/>
    <w:rsid w:val="00B04450"/>
    <w:rsid w:val="00B0491C"/>
    <w:rsid w:val="00B068F8"/>
    <w:rsid w:val="00B10DF6"/>
    <w:rsid w:val="00B151C4"/>
    <w:rsid w:val="00B16311"/>
    <w:rsid w:val="00B16BC7"/>
    <w:rsid w:val="00B17059"/>
    <w:rsid w:val="00B2498B"/>
    <w:rsid w:val="00B26D76"/>
    <w:rsid w:val="00B310E0"/>
    <w:rsid w:val="00B32E9E"/>
    <w:rsid w:val="00B366AD"/>
    <w:rsid w:val="00B44369"/>
    <w:rsid w:val="00B44396"/>
    <w:rsid w:val="00B44761"/>
    <w:rsid w:val="00B45249"/>
    <w:rsid w:val="00B5228D"/>
    <w:rsid w:val="00B52882"/>
    <w:rsid w:val="00B52D9D"/>
    <w:rsid w:val="00B53F88"/>
    <w:rsid w:val="00B556F8"/>
    <w:rsid w:val="00B613DF"/>
    <w:rsid w:val="00B62056"/>
    <w:rsid w:val="00B67D20"/>
    <w:rsid w:val="00B7354D"/>
    <w:rsid w:val="00B73BAE"/>
    <w:rsid w:val="00B752FC"/>
    <w:rsid w:val="00B80E02"/>
    <w:rsid w:val="00B814B1"/>
    <w:rsid w:val="00B84312"/>
    <w:rsid w:val="00B9017E"/>
    <w:rsid w:val="00B90935"/>
    <w:rsid w:val="00BA080E"/>
    <w:rsid w:val="00BA10BD"/>
    <w:rsid w:val="00BA5E0D"/>
    <w:rsid w:val="00BA7FE9"/>
    <w:rsid w:val="00BB5218"/>
    <w:rsid w:val="00BB5D26"/>
    <w:rsid w:val="00BB6280"/>
    <w:rsid w:val="00BB7802"/>
    <w:rsid w:val="00BC017A"/>
    <w:rsid w:val="00BC2075"/>
    <w:rsid w:val="00BC21E2"/>
    <w:rsid w:val="00BC2772"/>
    <w:rsid w:val="00BD11E7"/>
    <w:rsid w:val="00BD1DA5"/>
    <w:rsid w:val="00BD57B1"/>
    <w:rsid w:val="00BE15E4"/>
    <w:rsid w:val="00BE2793"/>
    <w:rsid w:val="00BF2E2E"/>
    <w:rsid w:val="00BF3465"/>
    <w:rsid w:val="00BF4B43"/>
    <w:rsid w:val="00BF7C54"/>
    <w:rsid w:val="00C057B4"/>
    <w:rsid w:val="00C104AF"/>
    <w:rsid w:val="00C14282"/>
    <w:rsid w:val="00C16741"/>
    <w:rsid w:val="00C2260B"/>
    <w:rsid w:val="00C25001"/>
    <w:rsid w:val="00C317E9"/>
    <w:rsid w:val="00C32619"/>
    <w:rsid w:val="00C33465"/>
    <w:rsid w:val="00C40C95"/>
    <w:rsid w:val="00C41028"/>
    <w:rsid w:val="00C425FE"/>
    <w:rsid w:val="00C43DA0"/>
    <w:rsid w:val="00C43DD8"/>
    <w:rsid w:val="00C448B3"/>
    <w:rsid w:val="00C50398"/>
    <w:rsid w:val="00C517F5"/>
    <w:rsid w:val="00C6065D"/>
    <w:rsid w:val="00C62118"/>
    <w:rsid w:val="00C6549D"/>
    <w:rsid w:val="00C65D5E"/>
    <w:rsid w:val="00C70AE0"/>
    <w:rsid w:val="00C721A4"/>
    <w:rsid w:val="00C75D66"/>
    <w:rsid w:val="00C76A87"/>
    <w:rsid w:val="00C81E27"/>
    <w:rsid w:val="00C83136"/>
    <w:rsid w:val="00C83CDA"/>
    <w:rsid w:val="00C84F8B"/>
    <w:rsid w:val="00C90A6C"/>
    <w:rsid w:val="00C912F3"/>
    <w:rsid w:val="00CA23BD"/>
    <w:rsid w:val="00CA3128"/>
    <w:rsid w:val="00CB09E4"/>
    <w:rsid w:val="00CB2AB2"/>
    <w:rsid w:val="00CB44BC"/>
    <w:rsid w:val="00CB5B42"/>
    <w:rsid w:val="00CB7754"/>
    <w:rsid w:val="00CC09C4"/>
    <w:rsid w:val="00CC1641"/>
    <w:rsid w:val="00CD0C00"/>
    <w:rsid w:val="00CD18D2"/>
    <w:rsid w:val="00CD1E1C"/>
    <w:rsid w:val="00CD3B33"/>
    <w:rsid w:val="00CE165E"/>
    <w:rsid w:val="00CE3934"/>
    <w:rsid w:val="00CE3A61"/>
    <w:rsid w:val="00CE4FD8"/>
    <w:rsid w:val="00CE5EEA"/>
    <w:rsid w:val="00CE7390"/>
    <w:rsid w:val="00CE7F05"/>
    <w:rsid w:val="00CF45EB"/>
    <w:rsid w:val="00D00F6B"/>
    <w:rsid w:val="00D01D0E"/>
    <w:rsid w:val="00D035CF"/>
    <w:rsid w:val="00D05841"/>
    <w:rsid w:val="00D070DF"/>
    <w:rsid w:val="00D100B4"/>
    <w:rsid w:val="00D10DEF"/>
    <w:rsid w:val="00D16F46"/>
    <w:rsid w:val="00D17091"/>
    <w:rsid w:val="00D21820"/>
    <w:rsid w:val="00D2244F"/>
    <w:rsid w:val="00D23D3E"/>
    <w:rsid w:val="00D26A82"/>
    <w:rsid w:val="00D36D3D"/>
    <w:rsid w:val="00D4333B"/>
    <w:rsid w:val="00D4629B"/>
    <w:rsid w:val="00D463DE"/>
    <w:rsid w:val="00D47CA9"/>
    <w:rsid w:val="00D518B5"/>
    <w:rsid w:val="00D536F9"/>
    <w:rsid w:val="00D578D1"/>
    <w:rsid w:val="00D63733"/>
    <w:rsid w:val="00D70CF0"/>
    <w:rsid w:val="00D8254B"/>
    <w:rsid w:val="00D8425D"/>
    <w:rsid w:val="00D923C0"/>
    <w:rsid w:val="00D937EF"/>
    <w:rsid w:val="00D96D81"/>
    <w:rsid w:val="00DA5110"/>
    <w:rsid w:val="00DA6CD4"/>
    <w:rsid w:val="00DB08B2"/>
    <w:rsid w:val="00DB6CC5"/>
    <w:rsid w:val="00DC0500"/>
    <w:rsid w:val="00DC31ED"/>
    <w:rsid w:val="00DC419B"/>
    <w:rsid w:val="00DC5101"/>
    <w:rsid w:val="00DE4CD9"/>
    <w:rsid w:val="00DE6CF0"/>
    <w:rsid w:val="00DF1D9C"/>
    <w:rsid w:val="00E02DE8"/>
    <w:rsid w:val="00E0423D"/>
    <w:rsid w:val="00E115C6"/>
    <w:rsid w:val="00E14972"/>
    <w:rsid w:val="00E14F63"/>
    <w:rsid w:val="00E20276"/>
    <w:rsid w:val="00E23363"/>
    <w:rsid w:val="00E302AB"/>
    <w:rsid w:val="00E32089"/>
    <w:rsid w:val="00E373B2"/>
    <w:rsid w:val="00E37E7C"/>
    <w:rsid w:val="00E402AF"/>
    <w:rsid w:val="00E41E61"/>
    <w:rsid w:val="00E44BF1"/>
    <w:rsid w:val="00E455D0"/>
    <w:rsid w:val="00E56107"/>
    <w:rsid w:val="00E56558"/>
    <w:rsid w:val="00E57FBA"/>
    <w:rsid w:val="00E701A6"/>
    <w:rsid w:val="00E74877"/>
    <w:rsid w:val="00E76C70"/>
    <w:rsid w:val="00E830BD"/>
    <w:rsid w:val="00E85766"/>
    <w:rsid w:val="00E95540"/>
    <w:rsid w:val="00E95EB7"/>
    <w:rsid w:val="00EA2085"/>
    <w:rsid w:val="00EA787C"/>
    <w:rsid w:val="00EB5F86"/>
    <w:rsid w:val="00EB6ABF"/>
    <w:rsid w:val="00EC101D"/>
    <w:rsid w:val="00EC36B8"/>
    <w:rsid w:val="00ED3C0C"/>
    <w:rsid w:val="00ED5858"/>
    <w:rsid w:val="00ED5E9F"/>
    <w:rsid w:val="00EE49AA"/>
    <w:rsid w:val="00EE77A3"/>
    <w:rsid w:val="00EF6CBF"/>
    <w:rsid w:val="00F03BC7"/>
    <w:rsid w:val="00F04D71"/>
    <w:rsid w:val="00F11909"/>
    <w:rsid w:val="00F13F98"/>
    <w:rsid w:val="00F14397"/>
    <w:rsid w:val="00F14399"/>
    <w:rsid w:val="00F15C1D"/>
    <w:rsid w:val="00F20364"/>
    <w:rsid w:val="00F2049B"/>
    <w:rsid w:val="00F205B0"/>
    <w:rsid w:val="00F22EC1"/>
    <w:rsid w:val="00F248A8"/>
    <w:rsid w:val="00F3002C"/>
    <w:rsid w:val="00F308A0"/>
    <w:rsid w:val="00F320D6"/>
    <w:rsid w:val="00F410DE"/>
    <w:rsid w:val="00F4617D"/>
    <w:rsid w:val="00F4793B"/>
    <w:rsid w:val="00F53962"/>
    <w:rsid w:val="00F55D9B"/>
    <w:rsid w:val="00F63FE1"/>
    <w:rsid w:val="00F67063"/>
    <w:rsid w:val="00F77A5B"/>
    <w:rsid w:val="00F810AE"/>
    <w:rsid w:val="00F8185E"/>
    <w:rsid w:val="00F830DD"/>
    <w:rsid w:val="00F836DB"/>
    <w:rsid w:val="00F854D7"/>
    <w:rsid w:val="00F86115"/>
    <w:rsid w:val="00F86B24"/>
    <w:rsid w:val="00F909CD"/>
    <w:rsid w:val="00F97F91"/>
    <w:rsid w:val="00FA0096"/>
    <w:rsid w:val="00FA0486"/>
    <w:rsid w:val="00FA0804"/>
    <w:rsid w:val="00FA1B93"/>
    <w:rsid w:val="00FA1E36"/>
    <w:rsid w:val="00FA23C3"/>
    <w:rsid w:val="00FA3FE4"/>
    <w:rsid w:val="00FB025F"/>
    <w:rsid w:val="00FB4EF1"/>
    <w:rsid w:val="00FB51C3"/>
    <w:rsid w:val="00FB6245"/>
    <w:rsid w:val="00FB6E69"/>
    <w:rsid w:val="00FC1D0C"/>
    <w:rsid w:val="00FC451B"/>
    <w:rsid w:val="00FC5344"/>
    <w:rsid w:val="00FD0355"/>
    <w:rsid w:val="00FD1778"/>
    <w:rsid w:val="00FE4422"/>
    <w:rsid w:val="00FE60A0"/>
    <w:rsid w:val="00FF2073"/>
    <w:rsid w:val="00FF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A9107"/>
  <w15:chartTrackingRefBased/>
  <w15:docId w15:val="{1F29A720-8272-4ED6-A240-6B7DDD7D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5B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3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6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D0C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63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2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31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1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31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310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A0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335"/>
  </w:style>
  <w:style w:type="paragraph" w:styleId="Footer">
    <w:name w:val="footer"/>
    <w:basedOn w:val="Normal"/>
    <w:link w:val="FooterChar"/>
    <w:uiPriority w:val="99"/>
    <w:unhideWhenUsed/>
    <w:rsid w:val="008A0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0B40DE977AD44EACB08F2A7528E0AA" ma:contentTypeVersion="10" ma:contentTypeDescription="Create a new document." ma:contentTypeScope="" ma:versionID="1f5d1b31dfe39d983681fc6312f13f6f">
  <xsd:schema xmlns:xsd="http://www.w3.org/2001/XMLSchema" xmlns:xs="http://www.w3.org/2001/XMLSchema" xmlns:p="http://schemas.microsoft.com/office/2006/metadata/properties" xmlns:ns3="7bbde4d9-09f8-4c30-b77c-0e22e05d7b4f" targetNamespace="http://schemas.microsoft.com/office/2006/metadata/properties" ma:root="true" ma:fieldsID="e86b433af022107fae8b9e5109718f70" ns3:_="">
    <xsd:import namespace="7bbde4d9-09f8-4c30-b77c-0e22e05d7b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de4d9-09f8-4c30-b77c-0e22e05d7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349036-233D-4A66-A81E-7243FFB8D1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9BEECC-6D42-4F57-A81F-3218AEB5FB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bde4d9-09f8-4c30-b77c-0e22e05d7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A2E3D8-FB5C-4206-97D5-AC1557A5DD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14</Words>
  <Characters>1946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Qin Yu</dc:creator>
  <cp:keywords/>
  <dc:description/>
  <cp:lastModifiedBy>Arun Madhavan</cp:lastModifiedBy>
  <cp:revision>2</cp:revision>
  <dcterms:created xsi:type="dcterms:W3CDTF">2022-05-10T09:47:00Z</dcterms:created>
  <dcterms:modified xsi:type="dcterms:W3CDTF">2022-05-1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0B40DE977AD44EACB08F2A7528E0AA</vt:lpwstr>
  </property>
</Properties>
</file>